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25A" w:rsidRPr="001C125A" w:rsidRDefault="00261DD7" w:rsidP="001C125A">
      <w:pPr>
        <w:jc w:val="both"/>
        <w:rPr>
          <w:rFonts w:ascii="Arial" w:eastAsia="PMingLiU" w:hAnsi="Arial" w:cs="Arial"/>
          <w:b/>
          <w:sz w:val="28"/>
          <w:szCs w:val="28"/>
          <w:lang w:eastAsia="de-DE"/>
        </w:rPr>
      </w:pPr>
      <w:r w:rsidRPr="00950342">
        <w:rPr>
          <w:rFonts w:ascii="Arial" w:eastAsia="PMingLiU" w:hAnsi="Arial" w:cs="Arial"/>
          <w:b/>
          <w:sz w:val="28"/>
          <w:szCs w:val="28"/>
          <w:lang w:eastAsia="de-DE"/>
        </w:rPr>
        <w:t>System</w:t>
      </w:r>
      <w:r w:rsidR="002D5F29">
        <w:rPr>
          <w:rFonts w:ascii="Arial" w:eastAsia="PMingLiU" w:hAnsi="Arial" w:cs="Arial"/>
          <w:b/>
          <w:sz w:val="28"/>
          <w:szCs w:val="28"/>
          <w:lang w:eastAsia="de-DE"/>
        </w:rPr>
        <w:t>s</w:t>
      </w:r>
      <w:r w:rsidRPr="00950342">
        <w:rPr>
          <w:rFonts w:ascii="Arial" w:eastAsia="PMingLiU" w:hAnsi="Arial" w:cs="Arial"/>
          <w:b/>
          <w:sz w:val="28"/>
          <w:szCs w:val="28"/>
          <w:lang w:eastAsia="de-DE"/>
        </w:rPr>
        <w:t xml:space="preserve">-level effects of ectopic galectin-7 reconstitution in cervical cancer and </w:t>
      </w:r>
      <w:r w:rsidR="00F9575D">
        <w:rPr>
          <w:rFonts w:ascii="Arial" w:eastAsia="PMingLiU" w:hAnsi="Arial" w:cs="Arial"/>
          <w:b/>
          <w:sz w:val="28"/>
          <w:szCs w:val="28"/>
          <w:lang w:eastAsia="de-DE"/>
        </w:rPr>
        <w:t>its</w:t>
      </w:r>
      <w:r w:rsidRPr="00950342">
        <w:rPr>
          <w:rFonts w:ascii="Arial" w:eastAsia="PMingLiU" w:hAnsi="Arial" w:cs="Arial"/>
          <w:b/>
          <w:sz w:val="28"/>
          <w:szCs w:val="28"/>
          <w:lang w:eastAsia="de-DE"/>
        </w:rPr>
        <w:t xml:space="preserve"> microenvironment</w:t>
      </w:r>
    </w:p>
    <w:p w:rsidR="001C125A" w:rsidRPr="001C125A" w:rsidRDefault="001C125A" w:rsidP="003113C4">
      <w:pPr>
        <w:jc w:val="both"/>
        <w:rPr>
          <w:rFonts w:ascii="Arial" w:eastAsia="PMingLiU" w:hAnsi="Arial" w:cs="Arial"/>
          <w:b/>
          <w:sz w:val="28"/>
          <w:szCs w:val="28"/>
          <w:lang w:eastAsia="de-DE"/>
        </w:rPr>
      </w:pPr>
    </w:p>
    <w:p w:rsidR="003113C4" w:rsidRPr="00261DD7" w:rsidRDefault="003113C4" w:rsidP="003113C4">
      <w:pPr>
        <w:jc w:val="both"/>
        <w:rPr>
          <w:rFonts w:ascii="Arial" w:eastAsia="PMingLiU" w:hAnsi="Arial" w:cs="Arial"/>
          <w:b/>
          <w:sz w:val="24"/>
          <w:szCs w:val="24"/>
          <w:lang w:val="es-MX" w:eastAsia="de-DE"/>
        </w:rPr>
      </w:pPr>
      <w:proofErr w:type="spellStart"/>
      <w:r w:rsidRPr="00261DD7">
        <w:rPr>
          <w:rFonts w:ascii="Arial" w:eastAsia="PMingLiU" w:hAnsi="Arial" w:cs="Arial"/>
          <w:b/>
          <w:sz w:val="24"/>
          <w:szCs w:val="24"/>
          <w:lang w:val="es-MX" w:eastAsia="de-DE"/>
        </w:rPr>
        <w:t>Higareda</w:t>
      </w:r>
      <w:proofErr w:type="spellEnd"/>
      <w:r w:rsidRPr="00261DD7">
        <w:rPr>
          <w:rFonts w:ascii="Arial" w:eastAsia="PMingLiU" w:hAnsi="Arial" w:cs="Arial"/>
          <w:b/>
          <w:sz w:val="24"/>
          <w:szCs w:val="24"/>
          <w:lang w:val="es-MX" w:eastAsia="de-DE"/>
        </w:rPr>
        <w:t>-Almaraz et al, 201</w:t>
      </w:r>
      <w:r w:rsidR="007776A2">
        <w:rPr>
          <w:rFonts w:ascii="Arial" w:eastAsia="PMingLiU" w:hAnsi="Arial" w:cs="Arial"/>
          <w:b/>
          <w:sz w:val="24"/>
          <w:szCs w:val="24"/>
          <w:lang w:val="es-MX" w:eastAsia="de-DE"/>
        </w:rPr>
        <w:t>6</w:t>
      </w:r>
      <w:bookmarkStart w:id="0" w:name="_GoBack"/>
      <w:bookmarkEnd w:id="0"/>
    </w:p>
    <w:p w:rsidR="003113C4" w:rsidRPr="004B730B" w:rsidRDefault="003113C4" w:rsidP="003113C4">
      <w:pPr>
        <w:jc w:val="both"/>
        <w:rPr>
          <w:rFonts w:ascii="Arial" w:hAnsi="Arial" w:cs="Arial"/>
          <w:b/>
          <w:sz w:val="24"/>
          <w:szCs w:val="24"/>
          <w:lang w:val="es-MX"/>
        </w:rPr>
      </w:pPr>
    </w:p>
    <w:p w:rsidR="00A318C6" w:rsidRDefault="003113C4" w:rsidP="003113C4">
      <w:pPr>
        <w:jc w:val="both"/>
        <w:rPr>
          <w:rFonts w:ascii="Arial" w:hAnsi="Arial" w:cs="Arial"/>
          <w:b/>
          <w:sz w:val="28"/>
          <w:szCs w:val="28"/>
          <w:lang w:val="es-MX"/>
        </w:rPr>
      </w:pPr>
      <w:proofErr w:type="spellStart"/>
      <w:r w:rsidRPr="004B730B">
        <w:rPr>
          <w:rFonts w:ascii="Arial" w:hAnsi="Arial" w:cs="Arial"/>
          <w:b/>
          <w:sz w:val="28"/>
          <w:szCs w:val="28"/>
          <w:lang w:val="es-MX"/>
        </w:rPr>
        <w:t>Supplementary</w:t>
      </w:r>
      <w:proofErr w:type="spellEnd"/>
      <w:r w:rsidRPr="004B730B">
        <w:rPr>
          <w:rFonts w:ascii="Arial" w:hAnsi="Arial" w:cs="Arial"/>
          <w:b/>
          <w:sz w:val="28"/>
          <w:szCs w:val="28"/>
          <w:lang w:val="es-MX"/>
        </w:rPr>
        <w:t xml:space="preserve"> </w:t>
      </w:r>
      <w:proofErr w:type="spellStart"/>
      <w:r w:rsidRPr="004B730B">
        <w:rPr>
          <w:rFonts w:ascii="Arial" w:hAnsi="Arial" w:cs="Arial"/>
          <w:b/>
          <w:sz w:val="28"/>
          <w:szCs w:val="28"/>
          <w:lang w:val="es-MX"/>
        </w:rPr>
        <w:t>Tables</w:t>
      </w:r>
      <w:proofErr w:type="spellEnd"/>
    </w:p>
    <w:p w:rsidR="005F624E" w:rsidRPr="004B730B" w:rsidRDefault="005F624E" w:rsidP="003113C4">
      <w:pPr>
        <w:jc w:val="both"/>
        <w:rPr>
          <w:rFonts w:ascii="Arial" w:hAnsi="Arial" w:cs="Arial"/>
          <w:b/>
          <w:sz w:val="28"/>
          <w:szCs w:val="28"/>
          <w:lang w:val="es-MX"/>
        </w:rPr>
      </w:pPr>
    </w:p>
    <w:p w:rsidR="005F624E" w:rsidRPr="00B83598" w:rsidRDefault="008615FD" w:rsidP="005F624E">
      <w:pPr>
        <w:spacing w:line="36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/>
          <w:bCs/>
        </w:rPr>
        <w:t>Table S1</w:t>
      </w:r>
      <w:r w:rsidR="005F624E">
        <w:rPr>
          <w:rFonts w:ascii="Arial" w:eastAsia="Times New Roman" w:hAnsi="Arial" w:cs="Arial"/>
          <w:b/>
          <w:bCs/>
        </w:rPr>
        <w:t xml:space="preserve"> </w:t>
      </w:r>
      <w:r w:rsidR="005F624E" w:rsidRPr="00B83598">
        <w:rPr>
          <w:rFonts w:ascii="Arial" w:eastAsia="Times New Roman" w:hAnsi="Arial" w:cs="Arial"/>
          <w:b/>
          <w:bCs/>
        </w:rPr>
        <w:t xml:space="preserve">Genomic ranges of methylation sites within the Gal-7 gene obtained from TCGA-CESC data (see Fig. 9D). </w:t>
      </w:r>
      <w:r w:rsidR="005F624E" w:rsidRPr="00B83598">
        <w:rPr>
          <w:rFonts w:ascii="Arial" w:eastAsia="Times New Roman" w:hAnsi="Arial" w:cs="Arial"/>
          <w:bCs/>
        </w:rPr>
        <w:t>The area of methylated sites is depicted within the range of -499 to +100 relative to the initiation site. The genomic range of Gal-7 on chromoso</w:t>
      </w:r>
      <w:r w:rsidR="005F624E">
        <w:rPr>
          <w:rFonts w:ascii="Arial" w:eastAsia="Times New Roman" w:hAnsi="Arial" w:cs="Arial"/>
          <w:bCs/>
        </w:rPr>
        <w:t>me 19 was 38,774,016-38,773-476</w:t>
      </w:r>
    </w:p>
    <w:tbl>
      <w:tblPr>
        <w:tblStyle w:val="Listaclara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1417"/>
        <w:gridCol w:w="1234"/>
        <w:gridCol w:w="6971"/>
      </w:tblGrid>
      <w:tr w:rsidR="005F624E" w:rsidRPr="004C572E" w:rsidTr="005F6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624E" w:rsidRPr="008F1D27" w:rsidRDefault="005F624E" w:rsidP="005F624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F1D2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mposite Element REF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8F1D27" w:rsidRDefault="005F624E" w:rsidP="005F6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F1D2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enomic ranges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8F1D27" w:rsidRDefault="005F624E" w:rsidP="005F6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F1D2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equence</w:t>
            </w:r>
          </w:p>
        </w:tc>
      </w:tr>
      <w:tr w:rsidR="005F624E" w:rsidRPr="004C572E" w:rsidTr="005F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624E" w:rsidRPr="008F1D27" w:rsidRDefault="005F624E" w:rsidP="005F624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F1D2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g07900259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8F1D27" w:rsidRDefault="005F624E" w:rsidP="005F6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  <w:lang w:val="en-US"/>
              </w:rPr>
            </w:pPr>
            <w:r w:rsidRPr="008F1D27">
              <w:rPr>
                <w:rFonts w:ascii="Arial" w:eastAsia="Times New Roman" w:hAnsi="Arial" w:cs="Arial"/>
                <w:bCs/>
                <w:sz w:val="12"/>
                <w:szCs w:val="12"/>
                <w:lang w:val="en-US"/>
              </w:rPr>
              <w:t>chr19:38,773,946-38,774,066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</w:rPr>
            </w:pPr>
            <w:r w:rsidRPr="008F1D27">
              <w:rPr>
                <w:rFonts w:ascii="Arial" w:eastAsia="Times New Roman" w:hAnsi="Arial" w:cs="Arial"/>
                <w:bCs/>
                <w:sz w:val="12"/>
                <w:szCs w:val="12"/>
                <w:lang w:val="en-US"/>
              </w:rPr>
              <w:t>AACCTCCTGCCTGGACTGATCCGTGCT</w:t>
            </w: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GAAATCTAAGCTTCTGCCTCTGTAATGGAACAG</w:t>
            </w:r>
            <w:r w:rsidRPr="004C572E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[CG]</w:t>
            </w: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GCCACAATAGGAGCACTAGTGACTGACAGGGTGGCTTCATGGGTTCACAGGGGGCCTGCC</w:t>
            </w:r>
          </w:p>
        </w:tc>
      </w:tr>
      <w:tr w:rsidR="005F624E" w:rsidRPr="004C572E" w:rsidTr="005F624E">
        <w:trPr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C572E">
              <w:rPr>
                <w:rFonts w:ascii="Arial" w:eastAsia="Times New Roman" w:hAnsi="Arial" w:cs="Arial"/>
                <w:sz w:val="16"/>
                <w:szCs w:val="16"/>
              </w:rPr>
              <w:t>cg03793778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</w:rPr>
            </w:pP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chr19:38,774,020-38,774,141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</w:rPr>
            </w:pP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GCACTAGTGACTGACAGGGTGGCTTCATGGGTTCACAGGGGGCCTGCCTGATCCCCTCAG</w:t>
            </w:r>
            <w:r w:rsidRPr="004C572E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[CG]</w:t>
            </w: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CTGCACCCCTGGGTCCTGGAGTGTGCCCAGTTCATGGAAGTCCTCAGTCAGGAGGGGTGA</w:t>
            </w:r>
          </w:p>
        </w:tc>
      </w:tr>
      <w:tr w:rsidR="005F624E" w:rsidRPr="004C572E" w:rsidTr="005F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C572E">
              <w:rPr>
                <w:rFonts w:ascii="Arial" w:eastAsia="Times New Roman" w:hAnsi="Arial" w:cs="Arial"/>
                <w:sz w:val="16"/>
                <w:szCs w:val="16"/>
              </w:rPr>
              <w:t>cg26776656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</w:rPr>
            </w:pP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chr19:38,774,356-38,774,476</w:t>
            </w:r>
          </w:p>
        </w:tc>
        <w:tc>
          <w:tcPr>
            <w:tcW w:w="0" w:type="auto"/>
            <w:noWrap/>
            <w:vAlign w:val="center"/>
            <w:hideMark/>
          </w:tcPr>
          <w:p w:rsidR="005F624E" w:rsidRPr="004C572E" w:rsidRDefault="005F624E" w:rsidP="005F6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2"/>
                <w:szCs w:val="12"/>
              </w:rPr>
            </w:pP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CACCTCTGCTCGCACCTCTCCTGTGGGTTCTGTCTCTGGGGCTGGCTGTCTCACTCTGTC</w:t>
            </w:r>
            <w:r w:rsidRPr="004C572E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[CG]</w:t>
            </w:r>
            <w:r w:rsidRPr="004C572E">
              <w:rPr>
                <w:rFonts w:ascii="Arial" w:eastAsia="Times New Roman" w:hAnsi="Arial" w:cs="Arial"/>
                <w:bCs/>
                <w:sz w:val="12"/>
                <w:szCs w:val="12"/>
              </w:rPr>
              <w:t>TCTCTGCCCCTAACTCTGTCTACCACATATTCCTGTCCCACTTCTCTCCTTCAAGTCTCT</w:t>
            </w:r>
          </w:p>
        </w:tc>
      </w:tr>
    </w:tbl>
    <w:p w:rsidR="005F624E" w:rsidRDefault="005F624E" w:rsidP="00EA1AB9">
      <w:pPr>
        <w:spacing w:line="360" w:lineRule="auto"/>
        <w:jc w:val="both"/>
        <w:rPr>
          <w:rFonts w:ascii="Arial" w:hAnsi="Arial" w:cs="Arial"/>
          <w:b/>
        </w:rPr>
      </w:pPr>
    </w:p>
    <w:p w:rsidR="005F624E" w:rsidRDefault="005F624E" w:rsidP="00EA1AB9">
      <w:pPr>
        <w:spacing w:line="360" w:lineRule="auto"/>
        <w:jc w:val="both"/>
        <w:rPr>
          <w:rFonts w:ascii="Arial" w:hAnsi="Arial" w:cs="Arial"/>
          <w:b/>
        </w:rPr>
      </w:pPr>
    </w:p>
    <w:p w:rsidR="005F624E" w:rsidRDefault="005F624E" w:rsidP="005F62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A1AB9" w:rsidRPr="00EA1AB9" w:rsidRDefault="005F624E" w:rsidP="00EA1AB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 w:rsidR="004B730B">
        <w:rPr>
          <w:rFonts w:ascii="Arial" w:hAnsi="Arial" w:cs="Arial"/>
          <w:b/>
        </w:rPr>
        <w:t xml:space="preserve"> </w:t>
      </w:r>
      <w:r w:rsidR="00EA1AB9" w:rsidRPr="00EA1AB9">
        <w:rPr>
          <w:rFonts w:ascii="Arial" w:hAnsi="Arial" w:cs="Arial"/>
          <w:b/>
        </w:rPr>
        <w:t xml:space="preserve">Primers used for the </w:t>
      </w:r>
      <w:proofErr w:type="spellStart"/>
      <w:r w:rsidR="00EA1AB9" w:rsidRPr="00EA1AB9">
        <w:rPr>
          <w:rFonts w:ascii="Arial" w:hAnsi="Arial" w:cs="Arial"/>
          <w:b/>
        </w:rPr>
        <w:t>CpG</w:t>
      </w:r>
      <w:proofErr w:type="spellEnd"/>
      <w:r w:rsidR="00EA1AB9" w:rsidRPr="00EA1AB9">
        <w:rPr>
          <w:rFonts w:ascii="Arial" w:hAnsi="Arial" w:cs="Arial"/>
          <w:b/>
        </w:rPr>
        <w:t xml:space="preserve"> methylation analysis by bisulfite-PCR-pyrosequencing. </w:t>
      </w:r>
      <w:proofErr w:type="gramStart"/>
      <w:r w:rsidR="00EA1AB9" w:rsidRPr="00EA1AB9">
        <w:rPr>
          <w:rFonts w:ascii="Arial" w:hAnsi="Arial" w:cs="Arial"/>
        </w:rPr>
        <w:t>Primers in</w:t>
      </w:r>
      <w:r w:rsidR="00EA1AB9">
        <w:rPr>
          <w:rFonts w:ascii="Arial" w:hAnsi="Arial" w:cs="Arial"/>
        </w:rPr>
        <w:t xml:space="preserve"> bold are biotinylated at the 5´</w:t>
      </w:r>
      <w:r w:rsidR="00EA1AB9" w:rsidRPr="00EA1AB9">
        <w:rPr>
          <w:rFonts w:ascii="Arial" w:hAnsi="Arial" w:cs="Arial"/>
        </w:rPr>
        <w:t>-end.</w:t>
      </w:r>
      <w:proofErr w:type="gramEnd"/>
      <w:r w:rsidR="00EA1AB9" w:rsidRPr="00EA1AB9">
        <w:rPr>
          <w:rFonts w:ascii="Arial" w:hAnsi="Arial" w:cs="Arial"/>
        </w:rPr>
        <w:t xml:space="preserve"> Sequencing primers (S1-S6) have been </w:t>
      </w:r>
      <w:r w:rsidR="00D77ACE">
        <w:rPr>
          <w:rFonts w:ascii="Arial" w:hAnsi="Arial" w:cs="Arial"/>
        </w:rPr>
        <w:t>designed for forward sequencing</w:t>
      </w:r>
    </w:p>
    <w:p w:rsidR="00EA1AB9" w:rsidRPr="003113C4" w:rsidRDefault="00EA1AB9" w:rsidP="003113C4">
      <w:pPr>
        <w:jc w:val="both"/>
        <w:rPr>
          <w:rFonts w:ascii="Arial" w:hAnsi="Arial" w:cs="Arial"/>
          <w:b/>
          <w:sz w:val="24"/>
          <w:szCs w:val="24"/>
          <w:highlight w:val="cyan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5"/>
        <w:gridCol w:w="1478"/>
        <w:gridCol w:w="2525"/>
        <w:gridCol w:w="2435"/>
        <w:gridCol w:w="1517"/>
      </w:tblGrid>
      <w:tr w:rsidR="00A318C6" w:rsidRPr="00B91EA0" w:rsidTr="0070691B">
        <w:trPr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Amplicon</w:t>
            </w:r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(Length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3113C4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PCR p</w:t>
            </w:r>
            <w:r w:rsidR="00A318C6"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rimer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equence (5’-3’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13C4" w:rsidRDefault="003113C4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equencing primer</w:t>
            </w:r>
            <w:r w:rsidR="00A318C6"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A318C6" w:rsidRPr="00B91EA0" w:rsidRDefault="00A318C6" w:rsidP="003113C4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5’-3’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318C6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Target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CpGs</w:t>
            </w:r>
            <w:proofErr w:type="spellEnd"/>
          </w:p>
          <w:p w:rsidR="003113C4" w:rsidRPr="00B91EA0" w:rsidRDefault="003113C4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position (see Fig. 3B)</w:t>
            </w:r>
          </w:p>
        </w:tc>
      </w:tr>
      <w:tr w:rsidR="00A318C6" w:rsidRPr="00B91EA0" w:rsidTr="0070691B">
        <w:trPr>
          <w:trHeight w:hRule="exact" w:val="274"/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Gal7 Promoter</w:t>
            </w:r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(338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>prom_Fw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aps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</w:rPr>
              <w:t>AGGGTTTGGAGTTTTTATTTAGATTG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>1: ATGAAATGAGATAGAGGTTT</w:t>
            </w:r>
          </w:p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>2: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 xml:space="preserve"> AGTTTTTAGGAGAGGG</w:t>
            </w:r>
          </w:p>
          <w:p w:rsidR="00A318C6" w:rsidRPr="00B91EA0" w:rsidRDefault="00A318C6" w:rsidP="0070691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>3: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 xml:space="preserve"> GTTTTTAAGAAGAGGTGTTATT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color w:val="000000"/>
                <w:sz w:val="16"/>
                <w:szCs w:val="16"/>
                <w:lang w:val="en-GB" w:eastAsia="it-IT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 w:eastAsia="it-IT"/>
              </w:rPr>
              <w:t>-294; -280;</w:t>
            </w:r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color w:val="000000"/>
                <w:sz w:val="16"/>
                <w:szCs w:val="16"/>
                <w:lang w:val="en-GB" w:eastAsia="it-IT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 w:eastAsia="it-IT"/>
              </w:rPr>
              <w:t xml:space="preserve"> -156; </w:t>
            </w:r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color w:val="000000"/>
                <w:sz w:val="16"/>
                <w:szCs w:val="16"/>
                <w:lang w:val="en-GB" w:eastAsia="it-IT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 w:eastAsia="it-IT"/>
              </w:rPr>
              <w:t>-112;-109; -105; -74</w:t>
            </w:r>
          </w:p>
        </w:tc>
      </w:tr>
      <w:tr w:rsidR="00A318C6" w:rsidRPr="00B91EA0" w:rsidTr="0070691B">
        <w:trPr>
          <w:trHeight w:hRule="exact" w:val="476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prom_bR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B91EA0">
              <w:rPr>
                <w:rFonts w:cs="Arial"/>
                <w:b/>
                <w:sz w:val="16"/>
                <w:szCs w:val="16"/>
              </w:rPr>
              <w:t>ACCCACCACCCACACCTAA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318C6" w:rsidRPr="00B91EA0" w:rsidTr="0070691B">
        <w:trPr>
          <w:trHeight w:hRule="exact" w:val="274"/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Gal7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Ex_Int</w:t>
            </w:r>
            <w:proofErr w:type="spellEnd"/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(191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>EI_Fw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aps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</w:rPr>
              <w:t>AAGGGGTGGGGTGAGTTAT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4: </w:t>
            </w:r>
            <w:r w:rsidRPr="00B91EA0">
              <w:rPr>
                <w:rFonts w:cs="Arial"/>
                <w:sz w:val="16"/>
                <w:szCs w:val="16"/>
              </w:rPr>
              <w:t>AGGTTTTTAGTAGGTTTTATTATT</w:t>
            </w:r>
          </w:p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5: </w:t>
            </w:r>
            <w:r w:rsidRPr="00B91EA0">
              <w:rPr>
                <w:rFonts w:cs="Arial"/>
                <w:color w:val="000000"/>
                <w:sz w:val="16"/>
                <w:szCs w:val="16"/>
              </w:rPr>
              <w:t>TGAGTGTTTTAGGGG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color w:val="000000"/>
                <w:sz w:val="16"/>
                <w:szCs w:val="16"/>
                <w:lang w:val="en-GB" w:eastAsia="it-IT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 w:eastAsia="it-IT"/>
              </w:rPr>
              <w:t>-12; +2; +18;</w:t>
            </w:r>
          </w:p>
          <w:p w:rsidR="00A318C6" w:rsidRPr="00B91EA0" w:rsidRDefault="00A318C6" w:rsidP="0070691B">
            <w:pPr>
              <w:spacing w:after="0" w:line="36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color w:val="000000"/>
                <w:sz w:val="16"/>
                <w:szCs w:val="16"/>
                <w:lang w:val="en-GB" w:eastAsia="it-IT"/>
              </w:rPr>
              <w:t>+37; +42</w:t>
            </w:r>
          </w:p>
        </w:tc>
      </w:tr>
      <w:tr w:rsidR="00A318C6" w:rsidRPr="00B91EA0" w:rsidTr="0070691B">
        <w:trPr>
          <w:trHeight w:hRule="exact" w:val="439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EI_bR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</w:rPr>
              <w:t>ACACACTCACTACCCACTTA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 w:line="360" w:lineRule="auto"/>
              <w:jc w:val="both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318C6" w:rsidRPr="00B91EA0" w:rsidTr="0070691B">
        <w:trPr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3113C4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PCR</w:t>
            </w:r>
            <w:r w:rsidR="00A318C6"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 Primer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Sequence (5’-3’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13C4" w:rsidRDefault="00B65724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Sequencing Primer</w:t>
            </w:r>
            <w:r w:rsidR="00A318C6"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A318C6" w:rsidRPr="00B91EA0" w:rsidRDefault="003113C4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5’-3’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318C6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Target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CpGs</w:t>
            </w:r>
            <w:proofErr w:type="spellEnd"/>
          </w:p>
          <w:p w:rsidR="003113C4" w:rsidRPr="00B91EA0" w:rsidRDefault="003113C4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position (see Fig. 3B)</w:t>
            </w:r>
          </w:p>
        </w:tc>
      </w:tr>
      <w:tr w:rsidR="00A318C6" w:rsidRPr="00B91EA0" w:rsidTr="0070691B">
        <w:trPr>
          <w:trHeight w:hRule="exact" w:val="274"/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Gal7 Promoter</w:t>
            </w:r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(338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sz w:val="16"/>
                <w:szCs w:val="16"/>
                <w:lang w:val="en-GB"/>
              </w:rPr>
              <w:t>prom_Fw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</w:rPr>
              <w:t>AGGGTTTGGAGTTTTTATTTAGATTG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1: ATGAAATGAGATAGAGGTTT</w:t>
            </w:r>
          </w:p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2: AGTTTTTAGGAGAGGG</w:t>
            </w:r>
          </w:p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3: GTTTTTAAGAAGAGGTGTTATT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-294; -280;</w:t>
            </w:r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-156;</w:t>
            </w:r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-112;-109; -105; -74</w:t>
            </w:r>
          </w:p>
        </w:tc>
      </w:tr>
      <w:tr w:rsidR="00A318C6" w:rsidRPr="00B91EA0" w:rsidTr="0070691B">
        <w:trPr>
          <w:trHeight w:hRule="exact" w:val="476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prom_bR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b/>
                <w:sz w:val="16"/>
                <w:szCs w:val="16"/>
              </w:rPr>
            </w:pPr>
            <w:r w:rsidRPr="00B91EA0">
              <w:rPr>
                <w:rFonts w:cs="Arial"/>
                <w:b/>
                <w:sz w:val="16"/>
                <w:szCs w:val="16"/>
              </w:rPr>
              <w:t>ACCCACCACCCACACCTAA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A318C6" w:rsidRPr="00B91EA0" w:rsidTr="0070691B">
        <w:trPr>
          <w:trHeight w:hRule="exact" w:val="274"/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Gal7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Ex_Int</w:t>
            </w:r>
            <w:proofErr w:type="spellEnd"/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(253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sz w:val="16"/>
                <w:szCs w:val="16"/>
                <w:lang w:val="en-GB"/>
              </w:rPr>
              <w:t>EI_Fw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</w:rPr>
              <w:t>GTGGGGTGAGTTATTAGGGTTAGT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4: AGGTTTTTAGTAGGTTTTATTATT</w:t>
            </w:r>
          </w:p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5: TGAGTGTTTTAGGGG</w:t>
            </w:r>
          </w:p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3113C4">
              <w:rPr>
                <w:rFonts w:cs="Arial"/>
                <w:b/>
                <w:sz w:val="16"/>
                <w:szCs w:val="16"/>
                <w:lang w:val="en-GB"/>
              </w:rPr>
              <w:t>S</w:t>
            </w:r>
            <w:r w:rsidRPr="00B91EA0">
              <w:rPr>
                <w:rFonts w:cs="Arial"/>
                <w:sz w:val="16"/>
                <w:szCs w:val="16"/>
                <w:lang w:val="en-GB"/>
              </w:rPr>
              <w:t>6: TTGGTTTGGGTTGTG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-12; +2; +18;</w:t>
            </w:r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+37; +42;</w:t>
            </w:r>
          </w:p>
          <w:p w:rsidR="00A318C6" w:rsidRPr="00B91EA0" w:rsidRDefault="00A318C6" w:rsidP="0070691B">
            <w:pPr>
              <w:spacing w:after="0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sz w:val="16"/>
                <w:szCs w:val="16"/>
                <w:lang w:val="en-GB"/>
              </w:rPr>
              <w:t>+132</w:t>
            </w:r>
          </w:p>
        </w:tc>
      </w:tr>
      <w:tr w:rsidR="00A318C6" w:rsidRPr="00B91EA0" w:rsidTr="0070691B">
        <w:trPr>
          <w:trHeight w:hRule="exact" w:val="439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 xml:space="preserve">Gal7met </w:t>
            </w:r>
            <w:proofErr w:type="spellStart"/>
            <w:r w:rsidRPr="00B91EA0">
              <w:rPr>
                <w:rFonts w:cs="Arial"/>
                <w:b/>
                <w:sz w:val="16"/>
                <w:szCs w:val="16"/>
                <w:lang w:val="en-GB"/>
              </w:rPr>
              <w:t>EI_bR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 w:rsidRPr="00B91EA0">
              <w:rPr>
                <w:rFonts w:cs="Arial"/>
                <w:b/>
                <w:sz w:val="16"/>
                <w:szCs w:val="16"/>
              </w:rPr>
              <w:t>CCACAAAAAAATAAAAAAAACAAT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A318C6" w:rsidRPr="00B91EA0" w:rsidRDefault="00A318C6" w:rsidP="0070691B">
            <w:pPr>
              <w:spacing w:after="0"/>
              <w:contextualSpacing/>
              <w:jc w:val="both"/>
              <w:rPr>
                <w:rFonts w:cs="Arial"/>
                <w:sz w:val="16"/>
                <w:szCs w:val="16"/>
                <w:lang w:val="en-GB"/>
              </w:rPr>
            </w:pPr>
          </w:p>
        </w:tc>
      </w:tr>
    </w:tbl>
    <w:p w:rsidR="003113C4" w:rsidRDefault="003113C4" w:rsidP="00A318C6">
      <w:pPr>
        <w:jc w:val="both"/>
        <w:rPr>
          <w:rFonts w:cs="Arial"/>
          <w:b/>
        </w:rPr>
      </w:pPr>
    </w:p>
    <w:p w:rsidR="00A318C6" w:rsidRDefault="00A318C6" w:rsidP="00A318C6">
      <w:pPr>
        <w:jc w:val="both"/>
        <w:rPr>
          <w:rFonts w:ascii="Arial" w:eastAsia="Times New Roman" w:hAnsi="Arial" w:cs="Arial"/>
          <w:bCs/>
          <w:sz w:val="20"/>
          <w:szCs w:val="24"/>
        </w:rPr>
      </w:pPr>
    </w:p>
    <w:p w:rsidR="00A318C6" w:rsidRDefault="003113C4" w:rsidP="00A318C6">
      <w:pPr>
        <w:rPr>
          <w:rFonts w:ascii="Arial" w:eastAsia="Times New Roman" w:hAnsi="Arial" w:cs="Arial"/>
          <w:bCs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</w:rPr>
        <w:br w:type="page"/>
      </w:r>
    </w:p>
    <w:tbl>
      <w:tblPr>
        <w:tblpPr w:leftFromText="141" w:rightFromText="141" w:vertAnchor="page" w:horzAnchor="margin" w:tblpXSpec="center" w:tblpY="3781"/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4120"/>
      </w:tblGrid>
      <w:tr w:rsidR="00A318C6" w:rsidRPr="00B91EA0" w:rsidTr="00A3559C">
        <w:trPr>
          <w:trHeight w:val="375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318C6" w:rsidRPr="00B91EA0" w:rsidRDefault="003113C4" w:rsidP="00A3559C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  <w:lastRenderedPageBreak/>
              <w:t xml:space="preserve">     </w:t>
            </w:r>
            <w:r w:rsidR="00A318C6" w:rsidRPr="00B91EA0"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  <w:t xml:space="preserve">Gene 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113C4" w:rsidRDefault="00A318C6" w:rsidP="00A3559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  <w:t>Oligo sequence</w:t>
            </w:r>
          </w:p>
          <w:p w:rsidR="00A318C6" w:rsidRPr="00B91EA0" w:rsidRDefault="003113C4" w:rsidP="00A3559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  <w:t>(5´-3´)</w:t>
            </w:r>
            <w:r w:rsidR="00A318C6" w:rsidRPr="00B91EA0">
              <w:rPr>
                <w:rFonts w:eastAsia="Times New Roman"/>
                <w:b/>
                <w:bCs/>
                <w:color w:val="FFFFFF"/>
                <w:sz w:val="20"/>
                <w:szCs w:val="20"/>
                <w:lang w:eastAsia="es-CO"/>
              </w:rPr>
              <w:t xml:space="preserve"> 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CRYAB-F728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GGGGTCCTCACTGTGAATGG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CRYAB-R780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TTCACGGGTGATGGGAATGG</w:t>
            </w:r>
          </w:p>
        </w:tc>
      </w:tr>
      <w:tr w:rsidR="00A318C6" w:rsidRPr="00B91EA0" w:rsidTr="00A3559C">
        <w:trPr>
          <w:trHeight w:val="30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FST-F402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GGATGGGAAAACCTACCGCA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FST-R473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CTTCCAGTTCTGGCTGCTC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OASL-F598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TTCGTGAAACATCGGCCAAC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OASL-R770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GGTGAAGCCTTCGTCCAACA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CDKN2a-F4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GAGGGGGAGAACAGACAAC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CDKN2a-R175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CCGTAACTATTCGGTGCGTT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BCL3-F1534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TACACCCCCTCTTCTGAGCGT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BCL3-R1628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CATTCCGGACAGGGACTGGT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TACSTD2-F960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TCACCAACCGGAGAAAGTCG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TACSTD2-R1118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GGAAGCGTGACTCACTTGG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FAM129A-F1355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CGCTGCATTCCGTGAAGATG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FAM129A-R1637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TTCTTTCGGATGGTGCTGCT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color w:val="222222"/>
                <w:sz w:val="20"/>
                <w:szCs w:val="20"/>
                <w:lang w:eastAsia="es-CO"/>
              </w:rPr>
              <w:t>hCOX19-F2126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GTGTACCCAGGGTCGGG</w:t>
            </w:r>
          </w:p>
        </w:tc>
      </w:tr>
      <w:tr w:rsidR="00A318C6" w:rsidRPr="00B91EA0" w:rsidTr="00A3559C">
        <w:trPr>
          <w:trHeight w:val="330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91EA0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hCOX19-R2209</w:t>
            </w:r>
          </w:p>
        </w:tc>
        <w:tc>
          <w:tcPr>
            <w:tcW w:w="4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18C6" w:rsidRPr="00B91EA0" w:rsidRDefault="00A318C6" w:rsidP="00A3559C">
            <w:pPr>
              <w:spacing w:after="0" w:line="240" w:lineRule="auto"/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</w:pPr>
            <w:r w:rsidRPr="00B91EA0">
              <w:rPr>
                <w:rFonts w:eastAsia="Arial Unicode MS" w:cs="Arial Unicode MS"/>
                <w:b/>
                <w:bCs/>
                <w:color w:val="222222"/>
                <w:sz w:val="20"/>
                <w:szCs w:val="20"/>
                <w:lang w:eastAsia="es-CO"/>
              </w:rPr>
              <w:t>ACCTTTGGTCGACGGTCTTC</w:t>
            </w:r>
          </w:p>
        </w:tc>
      </w:tr>
    </w:tbl>
    <w:p w:rsidR="00EA1AB9" w:rsidRPr="00EA1AB9" w:rsidRDefault="005F624E" w:rsidP="00EA1AB9">
      <w:pPr>
        <w:spacing w:line="480" w:lineRule="auto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Table S3</w:t>
      </w:r>
      <w:r w:rsidR="004B730B">
        <w:rPr>
          <w:rFonts w:ascii="Arial" w:eastAsia="Times New Roman" w:hAnsi="Arial" w:cs="Arial"/>
          <w:b/>
          <w:bCs/>
        </w:rPr>
        <w:t xml:space="preserve"> </w:t>
      </w:r>
      <w:r w:rsidR="00EA1AB9" w:rsidRPr="00EA1AB9">
        <w:rPr>
          <w:rFonts w:ascii="Arial" w:eastAsia="Times New Roman" w:hAnsi="Arial" w:cs="Arial"/>
          <w:b/>
          <w:bCs/>
        </w:rPr>
        <w:t xml:space="preserve">Primers used for the quantification of genes commonly affected in HeLa and SiHa Gal-7+ cells. </w:t>
      </w:r>
      <w:r w:rsidR="00EA1AB9" w:rsidRPr="00EA1AB9">
        <w:rPr>
          <w:rFonts w:ascii="Arial" w:eastAsia="Times New Roman" w:hAnsi="Arial" w:cs="Arial"/>
          <w:bCs/>
        </w:rPr>
        <w:t>Reserve and forward primers were d</w:t>
      </w:r>
      <w:r w:rsidR="00EA1AB9" w:rsidRPr="001B6FD9">
        <w:rPr>
          <w:rFonts w:ascii="Arial" w:eastAsia="Times New Roman" w:hAnsi="Arial" w:cs="Arial"/>
          <w:bCs/>
        </w:rPr>
        <w:t>esign</w:t>
      </w:r>
      <w:r w:rsidR="005958F4" w:rsidRPr="001B6FD9">
        <w:rPr>
          <w:rFonts w:ascii="Arial" w:eastAsia="Times New Roman" w:hAnsi="Arial" w:cs="Arial"/>
          <w:bCs/>
        </w:rPr>
        <w:t>ed</w:t>
      </w:r>
      <w:r w:rsidR="00EA1AB9" w:rsidRPr="00EA1AB9">
        <w:rPr>
          <w:rFonts w:ascii="Arial" w:eastAsia="Times New Roman" w:hAnsi="Arial" w:cs="Arial"/>
          <w:bCs/>
        </w:rPr>
        <w:t xml:space="preserve"> for </w:t>
      </w:r>
      <w:r w:rsidR="00D77ACE">
        <w:rPr>
          <w:rFonts w:ascii="Arial" w:eastAsia="Times New Roman" w:hAnsi="Arial" w:cs="Arial"/>
          <w:bCs/>
        </w:rPr>
        <w:t>qPCR amplification</w:t>
      </w:r>
    </w:p>
    <w:p w:rsidR="003113C4" w:rsidRDefault="003113C4" w:rsidP="00A318C6">
      <w:pPr>
        <w:jc w:val="both"/>
        <w:rPr>
          <w:rFonts w:eastAsia="Times New Roman" w:cs="Arial"/>
          <w:b/>
          <w:bCs/>
        </w:rPr>
      </w:pPr>
    </w:p>
    <w:p w:rsidR="00A318C6" w:rsidRDefault="00A318C6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5F624E" w:rsidRDefault="005F624E" w:rsidP="00A318C6">
      <w:pPr>
        <w:rPr>
          <w:rFonts w:ascii="Arial" w:hAnsi="Arial" w:cs="Arial"/>
          <w:b/>
          <w:sz w:val="20"/>
          <w:szCs w:val="20"/>
        </w:rPr>
      </w:pPr>
    </w:p>
    <w:p w:rsidR="00A318C6" w:rsidRPr="005F624E" w:rsidRDefault="003113C4" w:rsidP="00A318C6">
      <w:pPr>
        <w:rPr>
          <w:rFonts w:ascii="Arial" w:eastAsia="Times New Roman" w:hAnsi="Arial" w:cs="Arial"/>
          <w:bCs/>
          <w:sz w:val="20"/>
          <w:szCs w:val="24"/>
        </w:rPr>
      </w:pPr>
      <w:r>
        <w:rPr>
          <w:rFonts w:ascii="Arial" w:eastAsia="Times New Roman" w:hAnsi="Arial" w:cs="Arial"/>
          <w:bCs/>
          <w:sz w:val="20"/>
          <w:szCs w:val="24"/>
        </w:rPr>
        <w:br w:type="page"/>
      </w:r>
    </w:p>
    <w:p w:rsidR="00A318C6" w:rsidRPr="00B83598" w:rsidRDefault="00350AEC" w:rsidP="00A318C6">
      <w:pPr>
        <w:rPr>
          <w:b/>
        </w:rPr>
      </w:pPr>
      <w:r w:rsidRPr="00B83598">
        <w:rPr>
          <w:rFonts w:ascii="Arial" w:hAnsi="Arial" w:cs="Arial"/>
          <w:b/>
        </w:rPr>
        <w:lastRenderedPageBreak/>
        <w:t>Table S4</w:t>
      </w:r>
      <w:r w:rsidR="004B730B">
        <w:rPr>
          <w:rFonts w:ascii="Arial" w:hAnsi="Arial" w:cs="Arial"/>
          <w:b/>
        </w:rPr>
        <w:t xml:space="preserve"> </w:t>
      </w:r>
      <w:r w:rsidR="0050000D" w:rsidRPr="0050000D">
        <w:rPr>
          <w:rFonts w:ascii="Arial" w:hAnsi="Arial" w:cs="Arial"/>
          <w:b/>
        </w:rPr>
        <w:t xml:space="preserve">Relevant cancer related genes and proteins differentially regulated </w:t>
      </w:r>
      <w:r w:rsidR="00B83598">
        <w:rPr>
          <w:rFonts w:ascii="Arial" w:hAnsi="Arial" w:cs="Arial"/>
          <w:b/>
        </w:rPr>
        <w:t>in the HeLa Gal-7+ cell network</w:t>
      </w:r>
      <w:r w:rsidR="00A3559C" w:rsidRPr="00B83598">
        <w:rPr>
          <w:b/>
        </w:rPr>
        <w:t xml:space="preserve"> </w:t>
      </w:r>
    </w:p>
    <w:p w:rsidR="00A3559C" w:rsidRDefault="00A3559C" w:rsidP="00A318C6">
      <w:pPr>
        <w:rPr>
          <w:b/>
        </w:rPr>
      </w:pPr>
    </w:p>
    <w:tbl>
      <w:tblPr>
        <w:tblStyle w:val="Listaclara"/>
        <w:tblpPr w:leftFromText="180" w:rightFromText="180" w:vertAnchor="text" w:horzAnchor="margin" w:tblpY="327"/>
        <w:tblW w:w="5000" w:type="pct"/>
        <w:tblLayout w:type="fixed"/>
        <w:tblLook w:val="04A0" w:firstRow="1" w:lastRow="0" w:firstColumn="1" w:lastColumn="0" w:noHBand="0" w:noVBand="1"/>
      </w:tblPr>
      <w:tblGrid>
        <w:gridCol w:w="878"/>
        <w:gridCol w:w="939"/>
        <w:gridCol w:w="562"/>
        <w:gridCol w:w="1274"/>
        <w:gridCol w:w="4280"/>
        <w:gridCol w:w="119"/>
        <w:gridCol w:w="1570"/>
      </w:tblGrid>
      <w:tr w:rsidR="00B83598" w:rsidRPr="006B4730" w:rsidTr="00B83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C</w:t>
            </w:r>
          </w:p>
        </w:tc>
        <w:tc>
          <w:tcPr>
            <w:tcW w:w="66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sz w:val="16"/>
                <w:szCs w:val="16"/>
              </w:rPr>
              <w:t>Module</w:t>
            </w:r>
          </w:p>
        </w:tc>
        <w:tc>
          <w:tcPr>
            <w:tcW w:w="2286" w:type="pct"/>
            <w:gridSpan w:val="2"/>
            <w:noWrap/>
            <w:vAlign w:val="center"/>
            <w:hideMark/>
          </w:tcPr>
          <w:p w:rsidR="00B83598" w:rsidRPr="003E6D5C" w:rsidRDefault="00B83598" w:rsidP="00B83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81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sz w:val="16"/>
                <w:szCs w:val="16"/>
              </w:rPr>
              <w:t>Reference</w:t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REG1A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4,55</w:t>
            </w:r>
          </w:p>
        </w:tc>
        <w:tc>
          <w:tcPr>
            <w:tcW w:w="662" w:type="pct"/>
            <w:vMerge w:val="restar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ycle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liferation</w:t>
            </w:r>
            <w:proofErr w:type="spellEnd"/>
          </w:p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lated with better prognosis expression in esophageal squamous cell carcinoma patients related to negative patient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XRvPC9BdXRob3I+PFllYXI+MjAxMzwvWWVhcj48UmVj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XRvPC9BdXRob3I+PFllYXI+MjAxMzwvWWVhcj48UmVj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RAP1GDS1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1,73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Intermediary in the induction of apoptosis in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urkat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ells mediated by TG2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c2llaDwvQXV0aG9yPjxZZWFyPjIwMTM8L1llYXI+PFJl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4MTUxNjwvcGFnZXM+PHZvbHVtZT44PC92b2x1bWU+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c2llaDwvQXV0aG9yPjxZZWFyPjIwMTM8L1llYXI+PFJl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4MTUxNjwvcGFnZXM+PHZvbHVtZT44PC92b2x1bWU+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1,25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st important tumor suppressors and promotes genome stability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XRhPC9BdXRob3I+PFllYXI+MjAxNDwvWWVhcj48UmVj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XRhPC9BdXRob3I+PFllYXI+MjAxNDwvWWVhcj48UmVj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NCCRP1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2,97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encing of NCCRP1 led to a decrement in HeLa cell proliferation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allio&lt;/Author&gt;&lt;Year&gt;2011&lt;/Year&gt;&lt;RecNum&gt;642&lt;/RecNum&gt;&lt;DisplayText&gt;[4]&lt;/DisplayText&gt;&lt;record&gt;&lt;rec-number&gt;642&lt;/rec-number&gt;&lt;foreign-keys&gt;&lt;key app="EN" db-id="z9eepfzs9pxe9se5aw2xp5pjf2wz5xzasp9x" timestamp="1423046292"&gt;642&lt;/key&gt;&lt;/foreign-keys&gt;&lt;ref-type name="Journal Article"&gt;17&lt;/ref-type&gt;&lt;contributors&gt;&lt;authors&gt;&lt;author&gt;Kallio, H.; Tolvanen, M.; Jänis, J.; Pan, P. W.; Laurila, E.; Kallioniemi, A.; Kilpinen, S.; Tuominen, V. J.; Isola, J.; Valjakka, J.; Pastorekova, S.; Pastorek, J. and Parkkila, S.&lt;/author&gt;&lt;/authors&gt;&lt;/contributors&gt;&lt;titles&gt;&lt;title&gt;Characterization of Non-Specific Cytotoxic Cell Receptor Protein 1: A New Member of the Lectin-Type Subfamily of F-Box Proteins&lt;/title&gt;&lt;secondary-title&gt;PLoS One&lt;/secondary-title&gt;&lt;/titles&gt;&lt;periodical&gt;&lt;full-title&gt;PLoS One&lt;/full-title&gt;&lt;abbr-1&gt;PloS one&lt;/abbr-1&gt;&lt;/periodical&gt;&lt;pages&gt;e27152&lt;/pages&gt;&lt;volume&gt;6&lt;/volume&gt;&lt;number&gt;11&lt;/number&gt;&lt;dates&gt;&lt;year&gt;2011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RTEL1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43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mplification of RTEL1  promotes the carcinogenesis in hepatocellular carcinoma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u&lt;/Author&gt;&lt;Year&gt;2012&lt;/Year&gt;&lt;RecNum&gt;643&lt;/RecNum&gt;&lt;DisplayText&gt;[5]&lt;/DisplayText&gt;&lt;record&gt;&lt;rec-number&gt;643&lt;/rec-number&gt;&lt;foreign-keys&gt;&lt;key app="EN" db-id="z9eepfzs9pxe9se5aw2xp5pjf2wz5xzasp9x" timestamp="1423048663"&gt;643&lt;/key&gt;&lt;/foreign-keys&gt;&lt;ref-type name="Journal Article"&gt;17&lt;/ref-type&gt;&lt;contributors&gt;&lt;authors&gt;&lt;author&gt;Wu, X.; Sandhu, S.; Nabi, Z. and Ding, H.&lt;/author&gt;&lt;/authors&gt;&lt;/contributors&gt;&lt;titles&gt;&lt;title&gt;Generation of a mouse model for studying the role of upregulated RTEL1 activity in tumorigenesis&lt;/title&gt;&lt;secondary-title&gt;Transgenic Res&lt;/secondary-title&gt;&lt;/titles&gt;&lt;periodical&gt;&lt;full-title&gt;Transgenic Res&lt;/full-title&gt;&lt;/periodical&gt;&lt;pages&gt;1109-1115&lt;/pages&gt;&lt;volume&gt;21&lt;/volume&gt;&lt;number&gt;5&lt;/number&gt;&lt;section&gt;1109&lt;/section&gt;&lt;dates&gt;&lt;year&gt;201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RAD9A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97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sponsible of radiation resistance in lung cancer cell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uo W. F.; Lin&lt;/Author&gt;&lt;Year&gt;2005&lt;/Year&gt;&lt;RecNum&gt;644&lt;/RecNum&gt;&lt;DisplayText&gt;[6]&lt;/DisplayText&gt;&lt;record&gt;&lt;rec-number&gt;644&lt;/rec-number&gt;&lt;foreign-keys&gt;&lt;key app="EN" db-id="z9eepfzs9pxe9se5aw2xp5pjf2wz5xzasp9x" timestamp="1423059199"&gt;644&lt;/key&gt;&lt;/foreign-keys&gt;&lt;ref-type name="Journal Article"&gt;17&lt;/ref-type&gt;&lt;contributors&gt;&lt;authors&gt;&lt;author&gt;Guo W. F.; Lin, R. X.; Huang, J.; Zhou, Z.; Yang, J.; Guo, G. Z. and Wang, S. Q.&lt;/author&gt;&lt;/authors&gt;&lt;/contributors&gt;&lt;titles&gt;&lt;title&gt;Identification of Differentially Expressed Genes Contributing to Radioresistance in Lung Cancer Cells using Microarray Analysis&lt;/title&gt;&lt;secondary-title&gt;Radiat Res&lt;/secondary-title&gt;&lt;/titles&gt;&lt;periodical&gt;&lt;full-title&gt;Radiat Res&lt;/full-title&gt;&lt;/periodical&gt;&lt;pages&gt;27-35&lt;/pages&gt;&lt;volume&gt;164&lt;/volume&gt;&lt;number&gt;1&lt;/number&gt;&lt;section&gt;27&lt;/section&gt;&lt;dates&gt;&lt;year&gt;2005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DKN2A/p14ARF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92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 a hallmark of cervical cancer and is in fact used as a biomark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on Keyserling&lt;/Author&gt;&lt;Year&gt;2012&lt;/Year&gt;&lt;RecNum&gt;651&lt;/RecNum&gt;&lt;DisplayText&gt;[7]&lt;/DisplayText&gt;&lt;record&gt;&lt;rec-number&gt;651&lt;/rec-number&gt;&lt;foreign-keys&gt;&lt;key app="EN" db-id="z9eepfzs9pxe9se5aw2xp5pjf2wz5xzasp9x" timestamp="1423144604"&gt;651&lt;/key&gt;&lt;/foreign-keys&gt;&lt;ref-type name="Journal Article"&gt;17&lt;/ref-type&gt;&lt;contributors&gt;&lt;authors&gt;&lt;author&gt;von Keyserling, H.; Kühn.; W. Schneider, A.; Bergmann, T. and Kaufmann, A. M.&lt;/author&gt;&lt;/authors&gt;&lt;/contributors&gt;&lt;titles&gt;&lt;title&gt;p16INK⁴a and p14ARF mRNA expression in Pap smears is age-related&lt;/title&gt;&lt;secondary-title&gt;Mod Pathol&lt;/secondary-title&gt;&lt;/titles&gt;&lt;periodical&gt;&lt;full-title&gt;Mod Pathol&lt;/full-title&gt;&lt;abbr-1&gt;Modern pathology : an official journal of the United States and Canadian Academy of Pathology, Inc&lt;/abbr-1&gt;&lt;/periodical&gt;&lt;pages&gt;465-470&lt;/pages&gt;&lt;volume&gt;25&lt;/volume&gt;&lt;number&gt;3&lt;/number&gt;&lt;section&gt;465&lt;/section&gt;&lt;dates&gt;&lt;year&gt;201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7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GRM3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2,53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igh frequency mutated in melanoma,  suggested like to be a driv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rickett&lt;/Author&gt;&lt;Year&gt;2011&lt;/Year&gt;&lt;RecNum&gt;646&lt;/RecNum&gt;&lt;DisplayText&gt;[8]&lt;/DisplayText&gt;&lt;record&gt;&lt;rec-number&gt;646&lt;/rec-number&gt;&lt;foreign-keys&gt;&lt;key app="EN" db-id="z9eepfzs9pxe9se5aw2xp5pjf2wz5xzasp9x" timestamp="1423063470"&gt;646&lt;/key&gt;&lt;/foreign-keys&gt;&lt;ref-type name="Journal Article"&gt;17&lt;/ref-type&gt;&lt;contributors&gt;&lt;authors&gt;&lt;author&gt;Prickett, T. D.; Wei, X.; Cardenas-Navia, I.; Teer, J. K.; Lin, J. C.; Walia, V.; Gartner, J.; Jiang, J.; Cherukuri, P. F.; Molinolo, A.; Davies, M. A.; Gershenwald, J. E.; Stemke-Hale, K.; Rosenberg, S. A.; Margulies, E. H. and Samuels, Y.&lt;/author&gt;&lt;/authors&gt;&lt;/contributors&gt;&lt;titles&gt;&lt;title&gt;Exon capture analysis of G protein-coupled receptors identifies activating mutations in GRM3 in melanoma&lt;/title&gt;&lt;secondary-title&gt;Nat Genet&lt;/secondary-title&gt;&lt;/titles&gt;&lt;periodical&gt;&lt;full-title&gt;Nat Genet&lt;/full-title&gt;&lt;abbr-1&gt;Nature genetics&lt;/abbr-1&gt;&lt;/periodical&gt;&lt;pages&gt;1119-1126&lt;/pages&gt;&lt;volume&gt;43&lt;/volume&gt;&lt;number&gt;11&lt;/number&gt;&lt;section&gt;1119&lt;/section&gt;&lt;dates&gt;&lt;year&gt;2011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8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RBPMS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46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duced by a mutate version of HDAC2, its upregulation is related with carcinogenesis prog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in colorectal cancer cell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opero&lt;/Author&gt;&lt;Year&gt;2008&lt;/Year&gt;&lt;RecNum&gt;647&lt;/RecNum&gt;&lt;DisplayText&gt;[9]&lt;/DisplayText&gt;&lt;record&gt;&lt;rec-number&gt;647&lt;/rec-number&gt;&lt;foreign-keys&gt;&lt;key app="EN" db-id="z9eepfzs9pxe9se5aw2xp5pjf2wz5xzasp9x" timestamp="1423065322"&gt;647&lt;/key&gt;&lt;/foreign-keys&gt;&lt;ref-type name="Journal Article"&gt;17&lt;/ref-type&gt;&lt;contributors&gt;&lt;authors&gt;&lt;author&gt;Ropero, S.; Ballestar, E.; Alaminos, M.; Arango, D.; Schwartz, S. Jr. and Esteller, M.&lt;/author&gt;&lt;/authors&gt;&lt;/contributors&gt;&lt;titles&gt;&lt;title&gt;Transforming pathways unleashed by a HDAC2 mutation in human cancer&lt;/title&gt;&lt;secondary-title&gt;Oncogene&lt;/secondary-title&gt;&lt;/titles&gt;&lt;periodical&gt;&lt;full-title&gt;Oncogene&lt;/full-title&gt;&lt;abbr-1&gt;Oncogene&lt;/abbr-1&gt;&lt;/periodical&gt;&lt;pages&gt;4008-4012&lt;/pages&gt;&lt;volume&gt;27&lt;/volume&gt;&lt;number&gt;28&lt;/number&gt;&lt;section&gt;4008&lt;/section&gt;&lt;dates&gt;&lt;year&gt;2008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9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ARPC2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2,39</w:t>
            </w:r>
          </w:p>
        </w:tc>
        <w:tc>
          <w:tcPr>
            <w:tcW w:w="66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migration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amp;</w:t>
            </w: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Lucida Sans Unicode"/>
                <w:color w:val="403838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Lucida Sans Unicode"/>
                <w:color w:val="403838"/>
                <w:sz w:val="16"/>
                <w:szCs w:val="16"/>
                <w:lang w:val="en-US"/>
              </w:rPr>
              <w:t>Depletion led to reduced migration of pancreatic cancer cell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auhala&lt;/Author&gt;&lt;Year&gt;2013&lt;/Year&gt;&lt;RecNum&gt;648&lt;/RecNum&gt;&lt;DisplayText&gt;[10]&lt;/DisplayText&gt;&lt;record&gt;&lt;rec-number&gt;648&lt;/rec-number&gt;&lt;foreign-keys&gt;&lt;key app="EN" db-id="z9eepfzs9pxe9se5aw2xp5pjf2wz5xzasp9x" timestamp="1423067868"&gt;648&lt;/key&gt;&lt;/foreign-keys&gt;&lt;ref-type name="Journal Article"&gt;17&lt;/ref-type&gt;&lt;contributors&gt;&lt;authors&gt;&lt;author&gt;Rauhala, H. E.; Teppo, S.; Niemelä, S. and Kallioniemi, A.&lt;/author&gt;&lt;/authors&gt;&lt;/contributors&gt;&lt;titles&gt;&lt;title&gt;Silencing of the ARP2/3 complex disturbs pancreatic cancer cell migration&lt;/title&gt;&lt;secondary-title&gt;Anticancer Res&lt;/secondary-title&gt;&lt;/titles&gt;&lt;periodical&gt;&lt;full-title&gt;Anticancer Res&lt;/full-title&gt;&lt;/periodical&gt;&lt;pages&gt;45-52&lt;/pages&gt;&lt;volume&gt;33&lt;/volume&gt;&lt;number&gt;1&lt;/number&gt;&lt;section&gt;45&lt;/section&gt;&lt;dates&gt;&lt;year&gt;2013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0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FGG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662" w:type="pct"/>
            <w:vMerge w:val="restar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adhesion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amp;</w:t>
            </w: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ight</w:t>
            </w:r>
            <w:proofErr w:type="spellEnd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junction</w:t>
            </w:r>
            <w:proofErr w:type="spellEnd"/>
          </w:p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nhibitor of Ep</w:t>
            </w: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thelia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senchymal Transition, methylated in lung canc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ang&lt;/Author&gt;&lt;Year&gt;2013&lt;/Year&gt;&lt;RecNum&gt;541&lt;/RecNum&gt;&lt;DisplayText&gt;[11]&lt;/DisplayText&gt;&lt;record&gt;&lt;rec-number&gt;541&lt;/rec-number&gt;&lt;foreign-keys&gt;&lt;key app="EN" db-id="z9eepfzs9pxe9se5aw2xp5pjf2wz5xzasp9x" timestamp="1420710867"&gt;541&lt;/key&gt;&lt;key app="ENWeb" db-id=""&gt;0&lt;/key&gt;&lt;/foreign-keys&gt;&lt;ref-type name="Journal Article"&gt;17&lt;/ref-type&gt;&lt;contributors&gt;&lt;authors&gt;&lt;author&gt;Wang, H.; Meyer, C. A.; Fei T.; Wang, G.; Zhang, F.; Liu, X. S.&lt;/author&gt;&lt;/authors&gt;&lt;/contributors&gt;&lt;titles&gt;&lt;title&gt;A systematic approach identifies FOXA1 as a key factor in the loss of epithelial traits during the epithelial-to-mesenchymal transition in lung cancer&lt;/title&gt;&lt;secondary-title&gt;BMC Genomics&lt;/secondary-title&gt;&lt;/titles&gt;&lt;periodical&gt;&lt;full-title&gt;BMC Genomics&lt;/full-title&gt;&lt;/periodical&gt;&lt;volume&gt;14&lt;/volume&gt;&lt;number&gt;680&lt;/number&gt;&lt;dates&gt;&lt;year&gt;2013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JP3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2,51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ight junction protein, downregulated in gastric canc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RdTwvQXV0aG9yPjxZZWFyPjIwMTM8L1llYXI+PFJlY051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RdTwvQXV0aG9yPjxZZWFyPjIwMTM8L1llYXI+PFJlY051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2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CDH26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2,86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dhesion protein, methylated in colon canc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G9zaGFsPC9BdXRob3I+PFllYXI+MjAxMDwvWWVhcj48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wMzM4PC9w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G9zaGFsPC9BdXRob3I+PFllYXI+MjAxMDwvWWVhcj48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wMzM4PC9w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3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ODXL2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79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verexpression associated with development of  aggressive forms of prostate and breast cancer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XNleTwvQXV0aG9yPjxZZWFyPjIwMDY8L1llYXI+PFJl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3MzUtNDE8L3BhZ2Vz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jE4My05MTwvcGFnZXM+PHZvbHVtZT42Nzwvdm9sdW1lPjxudW1iZXI+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XNleTwvQXV0aG9yPjxZZWFyPjIwMDY8L1llYXI+PFJl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3MzUtNDE8L3BhZ2Vz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jE4My05MTwvcGFnZXM+PHZvbHVtZT42Nzwvdm9sdW1lPjxudW1iZXI+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4, 15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ITGA6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55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rucial for the </w:t>
            </w:r>
            <w:r w:rsidRPr="007D629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n vitro</w:t>
            </w: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urvival and proliferation of stem-cell-like breast cancer cell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XJpYXRpPC9BdXRob3I+PFllYXI+MjAwODwvWWVhcj48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XJpYXRpPC9BdXRob3I+PFllYXI+MjAwODwvWWVhcj48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6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B83598" w:rsidRPr="006B4730" w:rsidTr="00B8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488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92" w:type="pct"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color w:val="000000"/>
                <w:sz w:val="16"/>
                <w:szCs w:val="16"/>
              </w:rPr>
              <w:t>-1,46</w:t>
            </w:r>
          </w:p>
        </w:tc>
        <w:tc>
          <w:tcPr>
            <w:tcW w:w="662" w:type="pct"/>
            <w:vMerge/>
            <w:noWrap/>
            <w:vAlign w:val="center"/>
            <w:hideMark/>
          </w:tcPr>
          <w:p w:rsidR="00B83598" w:rsidRPr="006B4730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pct"/>
            <w:noWrap/>
            <w:vAlign w:val="center"/>
            <w:hideMark/>
          </w:tcPr>
          <w:p w:rsidR="00B83598" w:rsidRPr="007D6294" w:rsidRDefault="00B83598" w:rsidP="00B83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mote breast cancer metastasis, its upregulation correlates with poor survival prognosis</w:t>
            </w:r>
          </w:p>
        </w:tc>
        <w:tc>
          <w:tcPr>
            <w:tcW w:w="878" w:type="pct"/>
            <w:gridSpan w:val="2"/>
            <w:noWrap/>
            <w:vAlign w:val="center"/>
            <w:hideMark/>
          </w:tcPr>
          <w:p w:rsidR="00B83598" w:rsidRPr="006B4730" w:rsidRDefault="00B83598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RaW48L0F1dGhvcj48WWVhcj4yMDExPC9ZZWFyPjxSZWNO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xNzQyLTUxPC9wYWdlcz48dm9s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RaW48L0F1dGhvcj48WWVhcj4yMDExPC9ZZWFyPjxSZWNO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xNzQyLTUxPC9wYWdlcz48dm9s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17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B83598" w:rsidRDefault="00B83598">
      <w:pPr>
        <w:rPr>
          <w:b/>
        </w:rPr>
      </w:pPr>
      <w:r>
        <w:rPr>
          <w:b/>
        </w:rPr>
        <w:br w:type="page"/>
      </w:r>
    </w:p>
    <w:p w:rsidR="00A3559C" w:rsidRDefault="00A3559C">
      <w:pPr>
        <w:rPr>
          <w:b/>
        </w:rPr>
      </w:pPr>
    </w:p>
    <w:tbl>
      <w:tblPr>
        <w:tblStyle w:val="Listaclara"/>
        <w:tblpPr w:leftFromText="141" w:rightFromText="141" w:vertAnchor="page" w:horzAnchor="margin" w:tblpY="2761"/>
        <w:tblW w:w="5091" w:type="pct"/>
        <w:tblLayout w:type="fixed"/>
        <w:tblLook w:val="04A0" w:firstRow="1" w:lastRow="0" w:firstColumn="1" w:lastColumn="0" w:noHBand="0" w:noVBand="1"/>
      </w:tblPr>
      <w:tblGrid>
        <w:gridCol w:w="993"/>
        <w:gridCol w:w="5671"/>
        <w:gridCol w:w="1493"/>
        <w:gridCol w:w="1640"/>
      </w:tblGrid>
      <w:tr w:rsidR="00A3559C" w:rsidRPr="008D3D39" w:rsidTr="00A3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TF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894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gu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G</w:t>
            </w:r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enes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Reference</w:t>
            </w:r>
          </w:p>
        </w:tc>
      </w:tr>
      <w:tr w:rsidR="00A3559C" w:rsidRPr="008D3D39" w:rsidTr="00A3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9</w:t>
            </w:r>
          </w:p>
        </w:tc>
        <w:tc>
          <w:tcPr>
            <w:tcW w:w="2894" w:type="pct"/>
            <w:noWrap/>
            <w:vAlign w:val="center"/>
            <w:hideMark/>
          </w:tcPr>
          <w:p w:rsidR="00A3559C" w:rsidRPr="007D6294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ypical Sp1-like TF that is not well characterized yet</w:t>
            </w:r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3559C" w:rsidRPr="008D3D39" w:rsidTr="00A3559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2894" w:type="pct"/>
            <w:noWrap/>
            <w:vAlign w:val="center"/>
            <w:hideMark/>
          </w:tcPr>
          <w:p w:rsidR="00A3559C" w:rsidRPr="007D6294" w:rsidRDefault="00A3559C" w:rsidP="00A35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gh expression correlated with good prognosis in colorectal carcinoma</w:t>
            </w:r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Song&lt;/Author&gt;&lt;Year&gt;2014&lt;/Year&gt;&lt;RecNum&gt;516&lt;/RecNum&gt;&lt;DisplayText&gt;[18]&lt;/DisplayText&gt;&lt;record&gt;&lt;rec-number&gt;516&lt;/rec-number&gt;&lt;foreign-keys&gt;&lt;key app="EN" db-id="z9eepfzs9pxe9se5aw2xp5pjf2wz5xzasp9x" timestamp="1420710790"&gt;516&lt;/key&gt;&lt;key app="ENWeb" db-id=""&gt;0&lt;/key&gt;&lt;/foreign-keys&gt;&lt;ref-type name="Journal Article"&gt;17&lt;/ref-type&gt;&lt;contributors&gt;&lt;authors&gt;&lt;author&gt;Song, M.&lt;/author&gt;&lt;author&gt;Kim, H.&lt;/author&gt;&lt;author&gt;Kim, W. K.&lt;/author&gt;&lt;author&gt;Hong, S. P.&lt;/author&gt;&lt;author&gt;Lee, C.&lt;/author&gt;&lt;author&gt;Kim, H.&lt;/author&gt;&lt;/authors&gt;&lt;/contributors&gt;&lt;auth-address&gt;Brain Korea 21 PLUS Project for Medical Science, Yonsei University College of Medicine, Seoul, Republic of Korea.&lt;/auth-address&gt;&lt;titles&gt;&lt;title&gt;High expression of AT-rich interactive domain 3A (ARID3A) is associated with good prognosis in colorectal carcinoma&lt;/title&gt;&lt;secondary-title&gt;Ann Surg Oncol&lt;/secondary-title&gt;&lt;alt-title&gt;Annals of surgical oncology&lt;/alt-title&gt;&lt;/titles&gt;&lt;periodical&gt;&lt;full-title&gt;Ann Surg Oncol&lt;/full-title&gt;&lt;abbr-1&gt;Annals of surgical oncology&lt;/abbr-1&gt;&lt;/periodical&gt;&lt;alt-periodical&gt;&lt;full-title&gt;Ann Surg Oncol&lt;/full-title&gt;&lt;abbr-1&gt;Annals of surgical oncology&lt;/abbr-1&gt;&lt;/alt-periodical&gt;&lt;pages&gt;S481-9&lt;/pages&gt;&lt;volume&gt;21 Suppl 4&lt;/volume&gt;&lt;dates&gt;&lt;year&gt;2014&lt;/year&gt;&lt;pub-dates&gt;&lt;date&gt;Dec&lt;/date&gt;&lt;/pub-dates&gt;&lt;/dates&gt;&lt;isbn&gt;1534-4681 (Electronic)&amp;#xD;1068-9265 (Linking)&lt;/isbn&gt;&lt;accession-num&gt;24366420&lt;/accession-num&gt;&lt;urls&gt;&lt;related-urls&gt;&lt;url&gt;http://www.ncbi.nlm.nih.gov/pubmed/24366420&lt;/url&gt;&lt;/related-urls&gt;&lt;/urls&gt;&lt;electronic-resource-num&gt;10.1245/s10434-013-3435-2&lt;/electronic-resource-num&gt;&lt;/record&gt;&lt;/Cite&gt;&lt;/EndNote&gt;</w:instrText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559C" w:rsidRPr="008D3D39" w:rsidTr="00A3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F5</w:t>
            </w:r>
          </w:p>
        </w:tc>
        <w:tc>
          <w:tcPr>
            <w:tcW w:w="2894" w:type="pct"/>
            <w:noWrap/>
            <w:vAlign w:val="center"/>
            <w:hideMark/>
          </w:tcPr>
          <w:p w:rsidR="00A3559C" w:rsidRPr="007D6294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ck the transformation of cells in mouse embryonic rhabdomyosarcoma</w:t>
            </w:r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aXR6a2k8L0F1dGhvcj48WWVhcj4yMDExPC9ZZWFyPjxS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aXR6a2k8L0F1dGhvcj48WWVhcj4yMDExPC9ZZWFyPjxS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9]</w:t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559C" w:rsidRPr="008D3D39" w:rsidTr="00A3559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2894" w:type="pct"/>
            <w:noWrap/>
            <w:vAlign w:val="center"/>
            <w:hideMark/>
          </w:tcPr>
          <w:p w:rsidR="00A3559C" w:rsidRPr="007D6294" w:rsidRDefault="00A3559C" w:rsidP="00A35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odulator of </w:t>
            </w:r>
            <w:proofErr w:type="spellStart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s</w:t>
            </w:r>
            <w:proofErr w:type="spellEnd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d PI3K signaling in Acute Lymphoblastic Leukemia, inactivation drive tumor cell proliferation</w:t>
            </w:r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b2xtZmVsZHQ8L0F1dGhvcj48WWVhcj4yMDEzPC9ZZWFy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I0Mi01MjwvcGFnZXM+PHZvbHVtZT40NTwvdm9sdW1lPjxudW1iZXI+MzwvbnVtYmVy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b2xtZmVsZHQ8L0F1dGhvcj48WWVhcj4yMDEzPC9ZZWFy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I0Mi01MjwvcGFnZXM+PHZvbHVtZT40NTwvdm9sdW1lPjxudW1iZXI+MzwvbnVtYmVy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0]</w:t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559C" w:rsidRPr="008D3D39" w:rsidTr="00A3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RT2</w:t>
            </w:r>
          </w:p>
        </w:tc>
        <w:tc>
          <w:tcPr>
            <w:tcW w:w="2894" w:type="pct"/>
            <w:noWrap/>
            <w:vAlign w:val="center"/>
            <w:hideMark/>
          </w:tcPr>
          <w:p w:rsidR="00A3559C" w:rsidRPr="007D6294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vents the re-entry into the cell cycle after mitosis in neurons</w:t>
            </w:r>
          </w:p>
        </w:tc>
        <w:tc>
          <w:tcPr>
            <w:tcW w:w="762" w:type="pct"/>
            <w:noWrap/>
            <w:vAlign w:val="center"/>
            <w:hideMark/>
          </w:tcPr>
          <w:p w:rsidR="00A3559C" w:rsidRPr="003E6D5C" w:rsidRDefault="00A3559C" w:rsidP="00A35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E6D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7" w:type="pct"/>
            <w:noWrap/>
            <w:vAlign w:val="center"/>
            <w:hideMark/>
          </w:tcPr>
          <w:p w:rsidR="00A3559C" w:rsidRPr="003E6D5C" w:rsidRDefault="00A3559C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b2RyaWd1ZXotQXpuYXI8L0F1dGhvcj48WWVhcj4yMDEz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b2RyaWd1ZXotQXpuYXI8L0F1dGhvcj48WWVhcj4yMDEz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1]</w:t>
            </w:r>
            <w:r w:rsidRPr="008D3D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A3559C" w:rsidRPr="00A3559C" w:rsidRDefault="004B730B" w:rsidP="00A318C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5 </w:t>
      </w:r>
      <w:r w:rsidR="00A3559C" w:rsidRPr="00A3559C">
        <w:rPr>
          <w:rFonts w:ascii="Arial" w:hAnsi="Arial" w:cs="Arial"/>
          <w:b/>
        </w:rPr>
        <w:t>Major Transcriptional factors identified in the HeLa Gal-7+ cell network</w:t>
      </w:r>
    </w:p>
    <w:p w:rsidR="00A3559C" w:rsidRPr="007C1DF1" w:rsidRDefault="00A3559C" w:rsidP="00A3559C">
      <w:pPr>
        <w:rPr>
          <w:rFonts w:ascii="Arial" w:hAnsi="Arial" w:cs="Arial"/>
        </w:rPr>
      </w:pPr>
      <w:r>
        <w:rPr>
          <w:b/>
        </w:rPr>
        <w:br w:type="page"/>
      </w:r>
      <w:r w:rsidRPr="007C1DF1">
        <w:rPr>
          <w:rFonts w:ascii="Arial" w:hAnsi="Arial" w:cs="Arial"/>
          <w:b/>
        </w:rPr>
        <w:lastRenderedPageBreak/>
        <w:t>Table S</w:t>
      </w:r>
      <w:r w:rsidR="007C1DF1" w:rsidRPr="007C1DF1">
        <w:rPr>
          <w:rFonts w:ascii="Arial" w:hAnsi="Arial" w:cs="Arial"/>
          <w:b/>
        </w:rPr>
        <w:t>6</w:t>
      </w:r>
      <w:r w:rsidRPr="007C1DF1">
        <w:rPr>
          <w:rFonts w:ascii="Arial" w:hAnsi="Arial" w:cs="Arial"/>
          <w:b/>
        </w:rPr>
        <w:t xml:space="preserve"> Major Transcriptional factors identified in the SiHa</w:t>
      </w:r>
      <w:r w:rsidR="007C1DF1">
        <w:rPr>
          <w:rFonts w:ascii="Arial" w:hAnsi="Arial" w:cs="Arial"/>
          <w:b/>
        </w:rPr>
        <w:t xml:space="preserve"> Gal-7+ cell network</w:t>
      </w:r>
      <w:r w:rsidRPr="007C1DF1">
        <w:rPr>
          <w:rFonts w:ascii="Arial" w:hAnsi="Arial" w:cs="Arial"/>
        </w:rPr>
        <w:t xml:space="preserve"> </w:t>
      </w:r>
    </w:p>
    <w:p w:rsidR="00A318C6" w:rsidRDefault="00A318C6" w:rsidP="00A318C6"/>
    <w:tbl>
      <w:tblPr>
        <w:tblStyle w:val="Listaclara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6190"/>
        <w:gridCol w:w="907"/>
        <w:gridCol w:w="1991"/>
      </w:tblGrid>
      <w:tr w:rsidR="00A318C6" w:rsidRPr="0028689D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3E6D5C" w:rsidRDefault="00A318C6" w:rsidP="0070691B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TF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6190" w:type="dxa"/>
            <w:noWrap/>
            <w:vAlign w:val="center"/>
            <w:hideMark/>
          </w:tcPr>
          <w:p w:rsidR="00A318C6" w:rsidRPr="003E6D5C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A318C6" w:rsidRPr="003E6D5C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gu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G</w:t>
            </w:r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enes</w:t>
            </w:r>
          </w:p>
        </w:tc>
        <w:tc>
          <w:tcPr>
            <w:tcW w:w="1991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sz w:val="16"/>
                <w:szCs w:val="16"/>
              </w:rPr>
              <w:t>Reference</w:t>
            </w:r>
          </w:p>
        </w:tc>
      </w:tr>
      <w:tr w:rsidR="00A318C6" w:rsidRPr="0028689D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6190" w:type="dxa"/>
            <w:vMerge w:val="restar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motes  transcription of a big group of genes essential for cell cycle progression</w:t>
            </w:r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91" w:type="dxa"/>
            <w:vMerge w:val="restart"/>
            <w:noWrap/>
            <w:vAlign w:val="center"/>
            <w:hideMark/>
          </w:tcPr>
          <w:p w:rsidR="00A318C6" w:rsidRPr="0028689D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Münger&lt;/Author&gt;&lt;Year&gt;1989&lt;/Year&gt;&lt;RecNum&gt;383&lt;/RecNum&gt;&lt;DisplayText&gt;[22]&lt;/DisplayText&gt;&lt;record&gt;&lt;rec-number&gt;383&lt;/rec-number&gt;&lt;foreign-keys&gt;&lt;key app="EN" db-id="z9eepfzs9pxe9se5aw2xp5pjf2wz5xzasp9x" timestamp="1394207567"&gt;383&lt;/key&gt;&lt;/foreign-keys&gt;&lt;ref-type name="Journal Article"&gt;17&lt;/ref-type&gt;&lt;contributors&gt;&lt;authors&gt;&lt;author&gt;Münger, K.&lt;/author&gt;&lt;author&gt;Phelps, W. C.&lt;/author&gt;&lt;author&gt;Bubb, V.&lt;/author&gt;&lt;author&gt;Howley, P. M.&lt;/author&gt;&lt;author&gt;Schlegel, R.&lt;/author&gt;&lt;/authors&gt;&lt;/contributors&gt;&lt;titles&gt;&lt;title&gt;The E6 and E7 genes of the human papillomavirus type 16 together are necessary and sufficient for transformation of primary human keratinocytes&lt;/title&gt;&lt;secondary-title&gt;J. Virol&lt;/secondary-title&gt;&lt;/titles&gt;&lt;periodical&gt;&lt;full-title&gt;J. Virol&lt;/full-title&gt;&lt;/periodical&gt;&lt;pages&gt;4417-4421&lt;/pages&gt;&lt;volume&gt;63&lt;/volume&gt;&lt;number&gt;10&lt;/number&gt;&lt;section&gt;4417&lt;/section&gt;&lt;dates&gt;&lt;year&gt;198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2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28689D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2F6</w:t>
            </w:r>
          </w:p>
        </w:tc>
        <w:tc>
          <w:tcPr>
            <w:tcW w:w="6190" w:type="dxa"/>
            <w:vMerge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91" w:type="dxa"/>
            <w:vMerge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318C6" w:rsidRPr="0028689D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6190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stone acetyltransferase and regulates transcription via chromatin remodeling, BRCA is one of their effectors</w:t>
            </w:r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91" w:type="dxa"/>
            <w:noWrap/>
            <w:vAlign w:val="center"/>
            <w:hideMark/>
          </w:tcPr>
          <w:p w:rsidR="00A318C6" w:rsidRPr="0028689D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Raychaudhuri&lt;/Author&gt;&lt;Year&gt;2014&lt;/Year&gt;&lt;RecNum&gt;381&lt;/RecNum&gt;&lt;DisplayText&gt;[23]&lt;/DisplayText&gt;&lt;record&gt;&lt;rec-number&gt;381&lt;/rec-number&gt;&lt;foreign-keys&gt;&lt;key app="EN" db-id="z9eepfzs9pxe9se5aw2xp5pjf2wz5xzasp9x" timestamp="1394207564"&gt;381&lt;/key&gt;&lt;/foreign-keys&gt;&lt;ref-type name="Journal Article"&gt;17&lt;/ref-type&gt;&lt;contributors&gt;&lt;authors&gt;&lt;author&gt;Raychaudhuri, S.&lt;/author&gt;&lt;author&gt;Loew, C.&lt;/author&gt;&lt;author&gt;Korner, R.&lt;/author&gt;&lt;author&gt;Pinkert, S.&lt;/author&gt;&lt;author&gt;Theis, M.&lt;/author&gt;&lt;author&gt;Hayer-Hartl, M.&lt;/author&gt;&lt;author&gt;Buchholz, F.&lt;/author&gt;&lt;author&gt;Hartl, F. U.&lt;/author&gt;&lt;/authors&gt;&lt;/contributors&gt;&lt;auth-address&gt;Department of Cellular Biochemistry, Max Planck Institute of Biochemistry, Am Klopferspitz 18, 82152 Martinsried, Germany.&amp;#xD;Medical Systems Biology, University Hospital and Medical Faculty, Carl Gustav Carus University of Technology, Fetscherstrasse 74, 01307 Dresden, Germany.&amp;#xD;Department of Cellular Biochemistry, Max Planck Institute of Biochemistry, Am Klopferspitz 18, 82152 Martinsried, Germany. Electronic address: uhartl@biochem.mpg.de.&lt;/auth-address&gt;&lt;titles&gt;&lt;title&gt;Interplay of Acetyltransferase EP300 and the Proteasome System in Regulating Heat Shock Transcription Factor 1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75-85&lt;/pages&gt;&lt;volume&gt;156&lt;/volume&gt;&lt;number&gt;5&lt;/number&gt;&lt;edition&gt;2014/03/04&lt;/edition&gt;&lt;dates&gt;&lt;year&gt;2014&lt;/year&gt;&lt;pub-dates&gt;&lt;date&gt;Feb 27&lt;/date&gt;&lt;/pub-dates&gt;&lt;/dates&gt;&lt;isbn&gt;1097-4172 (Electronic)&amp;#xD;0092-8674 (Linking)&lt;/isbn&gt;&lt;accession-num&gt;24581496&lt;/accession-num&gt;&lt;urls&gt;&lt;related-urls&gt;&lt;url&gt;http://www.ncbi.nlm.nih.gov/pubmed/24581496&lt;/url&gt;&lt;/related-urls&gt;&lt;/urls&gt;&lt;electronic-resource-num&gt;10.1016/j.cell.2014.01.055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3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28689D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6190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iminished and delayed </w:t>
            </w:r>
            <w:proofErr w:type="spellStart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d</w:t>
            </w:r>
            <w:proofErr w:type="spellEnd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hosphorylation and nuclear localization in </w:t>
            </w:r>
            <w:proofErr w:type="spellStart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xC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91" w:type="dxa"/>
            <w:noWrap/>
            <w:vAlign w:val="center"/>
            <w:hideMark/>
          </w:tcPr>
          <w:p w:rsidR="00A318C6" w:rsidRPr="0028689D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Altomare&lt;/Author&gt;&lt;Year&gt;2013&lt;/Year&gt;&lt;RecNum&gt;635&lt;/RecNum&gt;&lt;DisplayText&gt;[24]&lt;/DisplayText&gt;&lt;record&gt;&lt;rec-number&gt;635&lt;/rec-number&gt;&lt;foreign-keys&gt;&lt;key app="EN" db-id="z9eepfzs9pxe9se5aw2xp5pjf2wz5xzasp9x" timestamp="1422538207"&gt;635&lt;/key&gt;&lt;/foreign-keys&gt;&lt;ref-type name="Journal Article"&gt;17&lt;/ref-type&gt;&lt;contributors&gt;&lt;authors&gt;&lt;author&gt;Altomare, D.; Velidandla, R.; Pirisi, L. and Creek, K. E.&lt;/author&gt;&lt;/authors&gt;&lt;/contributors&gt;&lt;titles&gt;&lt;title&gt;Partial loss of Smad signaling during in vitro progression of HPV16-immortalized human keratinocytes&lt;/title&gt;&lt;secondary-title&gt;BMC Cancer&lt;/secondary-title&gt;&lt;/titles&gt;&lt;periodical&gt;&lt;full-title&gt;BMC Cancer&lt;/full-title&gt;&lt;abbr-1&gt;BMC cancer&lt;/abbr-1&gt;&lt;/periodical&gt;&lt;volume&gt;13&lt;/volume&gt;&lt;number&gt;424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4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28689D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IC</w:t>
            </w:r>
          </w:p>
        </w:tc>
        <w:tc>
          <w:tcPr>
            <w:tcW w:w="6190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FIC-Ski interactions mediate the inhibition of the HPV16 URR by TGF-</w:t>
            </w: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91" w:type="dxa"/>
            <w:noWrap/>
            <w:vAlign w:val="center"/>
            <w:hideMark/>
          </w:tcPr>
          <w:p w:rsidR="00A318C6" w:rsidRPr="0028689D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Baldwin&lt;/Author&gt;&lt;Year&gt;2004&lt;/Year&gt;&lt;RecNum&gt;535&lt;/RecNum&gt;&lt;DisplayText&gt;[25]&lt;/DisplayText&gt;&lt;record&gt;&lt;rec-number&gt;535&lt;/rec-number&gt;&lt;foreign-keys&gt;&lt;key app="EN" db-id="z9eepfzs9pxe9se5aw2xp5pjf2wz5xzasp9x" timestamp="1420710849"&gt;535&lt;/key&gt;&lt;key app="ENWeb" db-id=""&gt;0&lt;/key&gt;&lt;/foreign-keys&gt;&lt;ref-type name="Journal Article"&gt;17&lt;/ref-type&gt;&lt;contributors&gt;&lt;authors&gt;&lt;author&gt;Baldwin, A.&lt;/author&gt;&lt;author&gt;Pirisi, L.&lt;/author&gt;&lt;author&gt;Creek, K. E.&lt;/author&gt;&lt;/authors&gt;&lt;/contributors&gt;&lt;titles&gt;&lt;title&gt;NFI-Ski Interactions Mediate Transforming Growth Factor   Modulation of Human Papillomavirus Type 16 Early Gene Expression&lt;/title&gt;&lt;secondary-title&gt;Journal of Virology&lt;/secondary-title&gt;&lt;/titles&gt;&lt;periodical&gt;&lt;full-title&gt;J Virol&lt;/full-title&gt;&lt;abbr-1&gt;Journal of virology&lt;/abbr-1&gt;&lt;/periodical&gt;&lt;pages&gt;3953-3964&lt;/pages&gt;&lt;volume&gt;78&lt;/volume&gt;&lt;number&gt;8&lt;/number&gt;&lt;dates&gt;&lt;year&gt;2004&lt;/year&gt;&lt;/dates&gt;&lt;isbn&gt;0022-538X&lt;/isbn&gt;&lt;urls&gt;&lt;/urls&gt;&lt;electronic-resource-num&gt;10.1128/jvi.78.8.3953-3964.2004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5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28689D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XJ3</w:t>
            </w:r>
          </w:p>
        </w:tc>
        <w:tc>
          <w:tcPr>
            <w:tcW w:w="6190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gulator of cell growth, proliferation, differentiation, and longevity, his inhibition by MiR-517a-3p accelerates the proliferation and invasion of cancer cells</w:t>
            </w:r>
          </w:p>
        </w:tc>
        <w:tc>
          <w:tcPr>
            <w:tcW w:w="907" w:type="dxa"/>
            <w:noWrap/>
            <w:vAlign w:val="center"/>
            <w:hideMark/>
          </w:tcPr>
          <w:p w:rsidR="00A318C6" w:rsidRPr="0028689D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89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91" w:type="dxa"/>
            <w:noWrap/>
            <w:vAlign w:val="center"/>
            <w:hideMark/>
          </w:tcPr>
          <w:p w:rsidR="00A318C6" w:rsidRPr="0028689D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kZ3JlbjwvQXV0aG9yPjxZZWFyPjIwMDQ8L1llYXI+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5kZ3JlbjwvQXV0aG9yPjxZZWFyPjIwMDQ8L1llYXI+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6, 27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A318C6" w:rsidRDefault="00A318C6" w:rsidP="00A318C6"/>
    <w:p w:rsidR="00A3559C" w:rsidRDefault="00A3559C">
      <w:r>
        <w:br w:type="page"/>
      </w:r>
    </w:p>
    <w:p w:rsidR="00A3559C" w:rsidRPr="007C1DF1" w:rsidRDefault="007C1DF1" w:rsidP="00D77ACE">
      <w:pPr>
        <w:spacing w:line="360" w:lineRule="auto"/>
        <w:jc w:val="both"/>
        <w:rPr>
          <w:rFonts w:ascii="Arial" w:hAnsi="Arial" w:cs="Arial"/>
          <w:b/>
        </w:rPr>
      </w:pPr>
      <w:r w:rsidRPr="007C1DF1">
        <w:rPr>
          <w:rFonts w:ascii="Arial" w:hAnsi="Arial" w:cs="Arial"/>
          <w:b/>
        </w:rPr>
        <w:lastRenderedPageBreak/>
        <w:t>Table S7</w:t>
      </w:r>
      <w:r w:rsidR="00D77ACE">
        <w:rPr>
          <w:rFonts w:ascii="Arial" w:hAnsi="Arial" w:cs="Arial"/>
          <w:b/>
        </w:rPr>
        <w:t xml:space="preserve"> </w:t>
      </w:r>
      <w:r w:rsidR="00D77ACE" w:rsidRPr="00D77ACE">
        <w:rPr>
          <w:rFonts w:ascii="Arial" w:hAnsi="Arial" w:cs="Arial"/>
          <w:b/>
        </w:rPr>
        <w:t xml:space="preserve">Relevant cancer related genes </w:t>
      </w:r>
      <w:r w:rsidR="00D77ACE">
        <w:rPr>
          <w:rFonts w:ascii="Arial" w:hAnsi="Arial" w:cs="Arial"/>
          <w:b/>
        </w:rPr>
        <w:t xml:space="preserve">and proteins </w:t>
      </w:r>
      <w:r w:rsidR="00D77ACE" w:rsidRPr="00D77ACE">
        <w:rPr>
          <w:rFonts w:ascii="Arial" w:hAnsi="Arial" w:cs="Arial"/>
          <w:b/>
        </w:rPr>
        <w:t xml:space="preserve">differentially </w:t>
      </w:r>
      <w:r w:rsidR="00D77ACE">
        <w:rPr>
          <w:rFonts w:ascii="Arial" w:hAnsi="Arial" w:cs="Arial"/>
          <w:b/>
        </w:rPr>
        <w:t xml:space="preserve">regulated </w:t>
      </w:r>
      <w:r w:rsidR="00A3559C" w:rsidRPr="007C1DF1">
        <w:rPr>
          <w:rFonts w:ascii="Arial" w:hAnsi="Arial" w:cs="Arial"/>
          <w:b/>
        </w:rPr>
        <w:t>in the SiHa Gal-7+</w:t>
      </w:r>
      <w:r w:rsidRPr="007C1DF1">
        <w:rPr>
          <w:rFonts w:ascii="Arial" w:hAnsi="Arial" w:cs="Arial"/>
          <w:b/>
        </w:rPr>
        <w:t xml:space="preserve"> cell network</w:t>
      </w:r>
    </w:p>
    <w:p w:rsidR="00A318C6" w:rsidRDefault="00A318C6" w:rsidP="00A318C6"/>
    <w:tbl>
      <w:tblPr>
        <w:tblStyle w:val="Listaclara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567"/>
        <w:gridCol w:w="1134"/>
        <w:gridCol w:w="5178"/>
        <w:gridCol w:w="1359"/>
      </w:tblGrid>
      <w:tr w:rsidR="00A318C6" w:rsidRPr="003678C8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6B4730" w:rsidRDefault="00A318C6" w:rsidP="0070691B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A318C6" w:rsidRPr="006B473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6B4730">
              <w:rPr>
                <w:rFonts w:eastAsia="Times New Roman" w:cs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6B473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C</w:t>
            </w:r>
          </w:p>
        </w:tc>
        <w:tc>
          <w:tcPr>
            <w:tcW w:w="1134" w:type="dxa"/>
            <w:noWrap/>
            <w:vAlign w:val="center"/>
            <w:hideMark/>
          </w:tcPr>
          <w:p w:rsidR="00A318C6" w:rsidRPr="006B473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sz w:val="16"/>
                <w:szCs w:val="16"/>
              </w:rPr>
              <w:t>Module</w:t>
            </w:r>
          </w:p>
        </w:tc>
        <w:tc>
          <w:tcPr>
            <w:tcW w:w="5178" w:type="dxa"/>
            <w:noWrap/>
            <w:vAlign w:val="center"/>
            <w:hideMark/>
          </w:tcPr>
          <w:p w:rsidR="00A318C6" w:rsidRPr="003E6D5C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8D3D3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3E6D5C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359" w:type="dxa"/>
            <w:noWrap/>
            <w:vAlign w:val="center"/>
            <w:hideMark/>
          </w:tcPr>
          <w:p w:rsidR="00A318C6" w:rsidRPr="006B473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B4730">
              <w:rPr>
                <w:rFonts w:eastAsia="Times New Roman" w:cs="Times New Roman"/>
                <w:sz w:val="16"/>
                <w:szCs w:val="16"/>
              </w:rPr>
              <w:t>Reference</w:t>
            </w: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2E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2,34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Immunity</w:t>
            </w:r>
            <w:proofErr w:type="spellEnd"/>
          </w:p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 w:val="restart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Antigens frequently expressed in many different types of cancer, in normal tissues limited to germ cells. </w:t>
            </w: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AGE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antigens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e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recognized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by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autologous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cytolytic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-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lymphocytes</w:t>
            </w:r>
            <w:proofErr w:type="spellEnd"/>
          </w:p>
        </w:tc>
        <w:tc>
          <w:tcPr>
            <w:tcW w:w="1359" w:type="dxa"/>
            <w:vMerge w:val="restart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mVyc3RvcmZmPC9BdXRob3I+PFllYXI+MjAwODwvWWVh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mVyc3RvcmZmPC9BdXRob3I+PFllYXI+MjAwODwvWWVh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28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I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3,70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2A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3,27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J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86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2B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3,94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G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5,05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5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05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4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71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H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3,19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C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51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12B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06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GAGE6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4,66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-3,47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angiogenic cytokine overexpressed in human cancers, secreted by cervical carcinoma cells under hypoxia, stimulating autocrine viability supporting tumor microenvironment and treatment resistance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tone&lt;/Author&gt;&lt;Year&gt;2014&lt;/Year&gt;&lt;RecNum&gt;5352&lt;/RecNum&gt;&lt;DisplayText&gt;[29]&lt;/DisplayText&gt;&lt;record&gt;&lt;rec-number&gt;5352&lt;/rec-number&gt;&lt;foreign-keys&gt;&lt;key app="EN" db-id="fp2atp2wa9r9eqetrwoprazcfw2sftdd5zed" timestamp="1447262708"&gt;5352&lt;/key&gt;&lt;/foreign-keys&gt;&lt;ref-type name="Journal Article"&gt;17&lt;/ref-type&gt;&lt;contributors&gt;&lt;authors&gt;&lt;author&gt;Stone, S. C.&lt;/author&gt;&lt;author&gt;Rossetti, R. A.&lt;/author&gt;&lt;author&gt;Lima, A. M.&lt;/author&gt;&lt;author&gt;Lepique, A. P.&lt;/author&gt;&lt;/authors&gt;&lt;/contributors&gt;&lt;auth-address&gt;Institute of Biomedical Sciences, Department of Immunology, University of Sao Paulo Av. Prof. Lineu Prestes, 1730, Room 136, 05508-900, Sao Paulo, SP, Brazil.&lt;/auth-address&gt;&lt;titles&gt;&lt;title&gt;HPV associated tumor cells control tumor microenvironment and leukocytosis in experimental models&lt;/title&gt;&lt;secondary-title&gt;Immun Inflamm Dis&lt;/secondary-title&gt;&lt;alt-title&gt;Immunity, inflammation and disease&lt;/alt-title&gt;&lt;/titles&gt;&lt;periodical&gt;&lt;full-title&gt;Immun Inflamm Dis&lt;/full-title&gt;&lt;abbr-1&gt;Immunity, inflammation and disease&lt;/abbr-1&gt;&lt;/periodical&gt;&lt;alt-periodical&gt;&lt;full-title&gt;Immun Inflamm Dis&lt;/full-title&gt;&lt;abbr-1&gt;Immunity, inflammation and disease&lt;/abbr-1&gt;&lt;/alt-periodical&gt;&lt;pages&gt;63-75&lt;/pages&gt;&lt;volume&gt;2&lt;/volume&gt;&lt;number&gt;2&lt;/number&gt;&lt;dates&gt;&lt;year&gt;2014&lt;/year&gt;&lt;pub-dates&gt;&lt;date&gt;Aug&lt;/date&gt;&lt;/pub-dates&gt;&lt;/dates&gt;&lt;isbn&gt;2050-4527 (Electronic)&amp;#xD;2050-4527 (Linking)&lt;/isbn&gt;&lt;accession-num&gt;25400927&lt;/accession-num&gt;&lt;urls&gt;&lt;related-urls&gt;&lt;url&gt;http://www.ncbi.nlm.nih.gov/pubmed/25400927&lt;/url&gt;&lt;/related-urls&gt;&lt;/urls&gt;&lt;custom2&gt;4217549&lt;/custom2&gt;&lt;electronic-resource-num&gt;10.1002/iid3.2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29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adhesion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ight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junction</w:t>
            </w:r>
            <w:proofErr w:type="spellEnd"/>
          </w:p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lated to cancer progression, metastasis, and poor prognosis in Ovarian and Brest cancer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cGl6em88L0F1dGhvcj48WWVhcj4yMDA2PC9ZZWFyPjxS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NDgzLTg8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cGl6em88L0F1dGhvcj48WWVhcj4yMDA2PC9ZZWFyPjxS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0, 3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CADH1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1,40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rker of better prognosis in ovarian serous carcinoma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ltPC9BdXRob3I+PFllYXI+MjAwOTwvWWVhcj48UmVj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jkzLTg8L3BhZ2VzPjx2b2x1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ltPC9BdXRob3I+PFllYXI+MjAwOTwvWWVhcj48UmVj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jkzLTg8L3BhZ2VzPjx2b2x1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2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NFAIP6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-2,32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lated with the control of the inflammatory response and is overexpressed in ovarian cancer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saroli&lt;/Author&gt;&lt;Year&gt;2014&lt;/Year&gt;&lt;RecNum&gt;551&lt;/RecNum&gt;&lt;DisplayText&gt;[33]&lt;/DisplayText&gt;&lt;record&gt;&lt;rec-number&gt;551&lt;/rec-number&gt;&lt;foreign-keys&gt;&lt;key app="EN" db-id="z9eepfzs9pxe9se5aw2xp5pjf2wz5xzasp9x" timestamp="1420710900"&gt;551&lt;/key&gt;&lt;key app="ENWeb" db-id=""&gt;0&lt;/key&gt;&lt;/foreign-keys&gt;&lt;ref-type name="Journal Article"&gt;17&lt;/ref-type&gt;&lt;contributors&gt;&lt;authors&gt;&lt;author&gt;Sasaroli, D.; Gimotty, P. A.; Pathak, H. B.; Hammond, R.; Kougioumtzidou, E.; Katsaros, D.; Buckanovich, R.; Devarajan, K.; Sandaltzopoulos, R.; Godwin, A. K.; Scholler, N. and Coukos, G.&lt;/author&gt;&lt;/authors&gt;&lt;/contributors&gt;&lt;titles&gt;&lt;title&gt;Novel surface targets and serum biomarkers from the ovarian cancer vasculature&lt;/title&gt;&lt;secondary-title&gt;Cancer Biology &amp;amp; Therapy&lt;/secondary-title&gt;&lt;/titles&gt;&lt;periodical&gt;&lt;full-title&gt;Cancer Biology &amp;amp; Therapy&lt;/full-title&gt;&lt;/periodical&gt;&lt;pages&gt;169-180&lt;/pages&gt;&lt;volume&gt;12&lt;/volume&gt;&lt;number&gt;3&lt;/number&gt;&lt;dates&gt;&lt;year&gt;2014&lt;/year&gt;&lt;/dates&gt;&lt;isbn&gt;1538-4047&amp;#xD;1555-8576&lt;/isbn&gt;&lt;urls&gt;&lt;/urls&gt;&lt;electronic-resource-num&gt;10.4161/cbt.12.3.16260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3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VTN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color w:val="000000"/>
                <w:sz w:val="16"/>
                <w:szCs w:val="16"/>
              </w:rPr>
              <w:t>-2,47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avors </w:t>
            </w:r>
            <w:r w:rsidRPr="007D629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n vitro</w:t>
            </w: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migration of diverse cancer cells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E8L0F1dGhvcj48WWVhcj4yMDEzPC9ZZWFyPjxSZWNO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E8L0F1dGhvcj48WWVhcj4yMDEzPC9ZZWFyPjxSZWNO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4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MUC16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-2,66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verexpression related with poor prognosis in digestive-tract adenocarcinoma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HJlcHBlbDwvQXV0aG9yPjxZZWFyPjIwMTI8L1llYXI+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HJlcHBlbDwvQXV0aG9yPjxZZWFyPjIwMTI8L1llYXI+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5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KAL1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2,42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tential tumor-suppressive role in oral carcinoma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iu&lt;/Author&gt;&lt;Year&gt;2014&lt;/Year&gt;&lt;RecNum&gt;545&lt;/RecNum&gt;&lt;DisplayText&gt;[36]&lt;/DisplayText&gt;&lt;record&gt;&lt;rec-number&gt;545&lt;/rec-number&gt;&lt;foreign-keys&gt;&lt;key app="EN" db-id="z9eepfzs9pxe9se5aw2xp5pjf2wz5xzasp9x" timestamp="1420710883"&gt;545&lt;/key&gt;&lt;key app="ENWeb" db-id=""&gt;0&lt;/key&gt;&lt;/foreign-keys&gt;&lt;ref-type name="Journal Article"&gt;17&lt;/ref-type&gt;&lt;contributors&gt;&lt;authors&gt;&lt;author&gt;Liu, J.&lt;/author&gt;&lt;author&gt;Cao, W.&lt;/author&gt;&lt;author&gt;Chen, W.&lt;/author&gt;&lt;author&gt;Xu, L.&lt;/author&gt;&lt;author&gt;Zhang, C.&lt;/author&gt;&lt;/authors&gt;&lt;/contributors&gt;&lt;auth-address&gt;Department of Oral Maxillofacial-Head and Neck Oncology, Ninth People&amp;apos;s Hospital, Shanghai Jiao Tong University School of Medicine, Shanghai, China.&lt;/auth-address&gt;&lt;titles&gt;&lt;title&gt;Decreased expression of Kallmann syndrome 1 sequence gene (KAL1) contributes to oral squamous cell carcinoma progression and significantly correlates with poorly differentiated grade&lt;/title&gt;&lt;secondary-title&gt;J Oral Pathol Med&lt;/secondary-title&gt;&lt;alt-title&gt;Journal of oral pathology &amp;amp; medicine : official publication of the International Association of Oral Pathologists and the American Academy of Oral Pathology&lt;/alt-title&gt;&lt;/titles&gt;&lt;periodical&gt;&lt;full-title&gt;J Oral Pathol Med&lt;/full-title&gt;&lt;abbr-1&gt;Journal of oral pathology &amp;amp; medicine : official publication of the International Association of Oral Pathologists and the American Academy of Oral Pathology&lt;/abbr-1&gt;&lt;/periodical&gt;&lt;alt-periodical&gt;&lt;full-title&gt;J Oral Pathol Med&lt;/full-title&gt;&lt;abbr-1&gt;Journal of oral pathology &amp;amp; medicine : official publication of the International Association of Oral Pathologists and the American Academy of Oral Pathology&lt;/abbr-1&gt;&lt;/alt-periodical&gt;&lt;dates&gt;&lt;year&gt;2014&lt;/year&gt;&lt;pub-dates&gt;&lt;date&gt;Jul 24&lt;/date&gt;&lt;/pub-dates&gt;&lt;/dates&gt;&lt;isbn&gt;1600-0714 (Electronic)&amp;#xD;0904-2512 (Linking)&lt;/isbn&gt;&lt;accession-num&gt;25060050&lt;/accession-num&gt;&lt;urls&gt;&lt;related-urls&gt;&lt;url&gt;http://www.ncbi.nlm.nih.gov/pubmed/25060050&lt;/url&gt;&lt;/related-urls&gt;&lt;/urls&gt;&lt;electronic-resource-num&gt;10.1111/jop.12206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6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CLD8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3,59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equently downregulated in colorectal cancer, downregulation and cytoplasmic localization is related to a bad prognosis in renal cancer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Hcm9uZTwvQXV0aG9yPjxZZWFyPjIwMDc8L1llYXI+PFJl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Hcm9uZTwvQXV0aG9yPjxZZWFyPjIwMDc8L1llYXI+PFJl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s-MX"/>
              </w:rPr>
              <w:t>[37, 38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</w:p>
        </w:tc>
      </w:tr>
      <w:tr w:rsidR="00A318C6" w:rsidRPr="003678C8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PLAC8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2,44</w:t>
            </w:r>
          </w:p>
        </w:tc>
        <w:tc>
          <w:tcPr>
            <w:tcW w:w="113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gulation of programmed cell death</w:t>
            </w:r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Its expression in the female tract is necessary to control infections, and is regulator of the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tophagic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sponse during pancreatic cancer progression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jAxMjwvWWVhcj48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jAxMjwvWWVhcj48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39, 40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3678C8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CN1</w:t>
            </w:r>
          </w:p>
        </w:tc>
        <w:tc>
          <w:tcPr>
            <w:tcW w:w="992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crip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FD350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D3503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-4,47</w:t>
            </w:r>
          </w:p>
        </w:tc>
        <w:tc>
          <w:tcPr>
            <w:tcW w:w="1134" w:type="dxa"/>
            <w:noWrap/>
            <w:vAlign w:val="center"/>
            <w:hideMark/>
          </w:tcPr>
          <w:p w:rsidR="00A318C6" w:rsidRPr="003678C8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678C8">
              <w:rPr>
                <w:rFonts w:eastAsia="Times New Roman" w:cs="Times New Roman"/>
                <w:color w:val="000000"/>
                <w:sz w:val="16"/>
                <w:szCs w:val="16"/>
              </w:rPr>
              <w:t>transport</w:t>
            </w:r>
            <w:proofErr w:type="spellEnd"/>
          </w:p>
        </w:tc>
        <w:tc>
          <w:tcPr>
            <w:tcW w:w="517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Enhance the expression of downstream genes of the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nt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/beta-catenin pathway, promoting cancer progression in gastric cancer</w:t>
            </w:r>
          </w:p>
        </w:tc>
        <w:tc>
          <w:tcPr>
            <w:tcW w:w="1359" w:type="dxa"/>
            <w:noWrap/>
            <w:vAlign w:val="center"/>
            <w:hideMark/>
          </w:tcPr>
          <w:p w:rsidR="00A318C6" w:rsidRPr="003678C8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2PC9ZZWFyPjxSZWNO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2PC9ZZWFyPjxSZWNO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A318C6" w:rsidRDefault="00A318C6" w:rsidP="00A318C6"/>
    <w:p w:rsidR="007C1DF1" w:rsidRDefault="007C1DF1">
      <w:r>
        <w:br w:type="page"/>
      </w:r>
    </w:p>
    <w:p w:rsidR="007C1DF1" w:rsidRPr="007C1DF1" w:rsidRDefault="007C1DF1" w:rsidP="00D77ACE">
      <w:pPr>
        <w:spacing w:line="360" w:lineRule="auto"/>
        <w:jc w:val="both"/>
        <w:rPr>
          <w:rFonts w:ascii="Arial" w:hAnsi="Arial" w:cs="Arial"/>
          <w:b/>
        </w:rPr>
      </w:pPr>
      <w:r w:rsidRPr="007C1DF1">
        <w:rPr>
          <w:rFonts w:ascii="Arial" w:hAnsi="Arial" w:cs="Arial"/>
          <w:b/>
        </w:rPr>
        <w:lastRenderedPageBreak/>
        <w:t>Table S8 Major Transcriptional factors identified in the HeLa Gal-7+ mouse microenvironment network</w:t>
      </w:r>
    </w:p>
    <w:p w:rsidR="00A318C6" w:rsidRDefault="00A318C6" w:rsidP="00A318C6"/>
    <w:tbl>
      <w:tblPr>
        <w:tblStyle w:val="Listaclara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528"/>
        <w:gridCol w:w="1058"/>
        <w:gridCol w:w="2219"/>
      </w:tblGrid>
      <w:tr w:rsidR="00A318C6" w:rsidRPr="00D2758F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 xml:space="preserve">TF </w:t>
            </w:r>
            <w:proofErr w:type="spellStart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5528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058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Regulated</w:t>
            </w:r>
            <w:proofErr w:type="spellEnd"/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2219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sz w:val="16"/>
                <w:szCs w:val="16"/>
              </w:rPr>
              <w:t>Reference</w:t>
            </w:r>
          </w:p>
        </w:tc>
      </w:tr>
      <w:tr w:rsidR="00A318C6" w:rsidRPr="00D2758F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fgap1</w:t>
            </w:r>
          </w:p>
        </w:tc>
        <w:tc>
          <w:tcPr>
            <w:tcW w:w="5528" w:type="dxa"/>
            <w:noWrap/>
            <w:vAlign w:val="center"/>
            <w:hideMark/>
          </w:tcPr>
          <w:p w:rsidR="00A318C6" w:rsidRPr="007D6294" w:rsidRDefault="00A318C6" w:rsidP="001C1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heir loss of function is related to genome </w:t>
            </w:r>
            <w:r w:rsidRPr="001B6F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tability</w:t>
            </w: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d carcinogenesis in several models</w:t>
            </w:r>
          </w:p>
        </w:tc>
        <w:tc>
          <w:tcPr>
            <w:tcW w:w="1058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19" w:type="dxa"/>
            <w:noWrap/>
            <w:vAlign w:val="center"/>
            <w:hideMark/>
          </w:tcPr>
          <w:p w:rsidR="00A318C6" w:rsidRPr="00D2758F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Sangar&lt;/Author&gt;&lt;Year&gt;2014&lt;/Year&gt;&lt;RecNum&gt;636&lt;/RecNum&gt;&lt;DisplayText&gt;[42]&lt;/DisplayText&gt;&lt;record&gt;&lt;rec-number&gt;636&lt;/rec-number&gt;&lt;foreign-keys&gt;&lt;key app="EN" db-id="z9eepfzs9pxe9se5aw2xp5pjf2wz5xzasp9x" timestamp="1422875561"&gt;636&lt;/key&gt;&lt;/foreign-keys&gt;&lt;ref-type name="Journal Article"&gt;17&lt;/ref-type&gt;&lt;contributors&gt;&lt;authors&gt;&lt;author&gt;Sangar, F.; Schreurs, A. S.; Umaña-Diaz, C.; Clapéron, A.; Desbois-Mouthon, C.; Calmel, C.; Mauger, O.; Zaanan, A.; Miquel, C.; Fléjou, J. F. and Praz, F.&lt;/author&gt;&lt;/authors&gt;&lt;/contributors&gt;&lt;titles&gt;&lt;title&gt;Involvement of small ArfGAP1 (SMAP1), a novel Arf6-specific GTPase-activating protein, in microsatellite instability oncogenesis&lt;/title&gt;&lt;secondary-title&gt;Oncogene&lt;/secondary-title&gt;&lt;/titles&gt;&lt;periodical&gt;&lt;full-title&gt;Oncogene&lt;/full-title&gt;&lt;abbr-1&gt;Oncogene&lt;/abbr-1&gt;&lt;/periodical&gt;&lt;pages&gt;2758-2767&lt;/pages&gt;&lt;volume&gt;33&lt;/volume&gt;&lt;number&gt;21&lt;/number&gt;&lt;section&gt;2758&lt;/section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2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D2758F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552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sponsive element of </w:t>
            </w:r>
            <w:proofErr w:type="spellStart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rf</w:t>
            </w:r>
            <w:proofErr w:type="spellEnd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network</w:t>
            </w:r>
          </w:p>
        </w:tc>
        <w:tc>
          <w:tcPr>
            <w:tcW w:w="1058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19" w:type="dxa"/>
            <w:noWrap/>
            <w:vAlign w:val="center"/>
            <w:hideMark/>
          </w:tcPr>
          <w:p w:rsidR="00A318C6" w:rsidRPr="00D2758F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4PC9ZZWFyPjxSZWNO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4PC9ZZWFyPjxSZWNO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3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D2758F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f</w:t>
            </w:r>
            <w:proofErr w:type="spellEnd"/>
          </w:p>
        </w:tc>
        <w:tc>
          <w:tcPr>
            <w:tcW w:w="5528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rements in the SRF can promote carcinogenesis and metastasis in gastric and prostate cancer</w:t>
            </w:r>
          </w:p>
        </w:tc>
        <w:tc>
          <w:tcPr>
            <w:tcW w:w="1058" w:type="dxa"/>
            <w:noWrap/>
            <w:vAlign w:val="center"/>
            <w:hideMark/>
          </w:tcPr>
          <w:p w:rsidR="00A318C6" w:rsidRPr="00D2758F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275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19" w:type="dxa"/>
            <w:noWrap/>
            <w:vAlign w:val="center"/>
            <w:hideMark/>
          </w:tcPr>
          <w:p w:rsidR="00A318C6" w:rsidRPr="00D2758F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instrText xml:space="preserve"> ADDIN EN.CITE &lt;EndNote&gt;&lt;Cite&gt;&lt;Author&gt;Zhao&lt;/Author&gt;&lt;Year&gt;2014&lt;/Year&gt;&lt;RecNum&gt;637&lt;/RecNum&gt;&lt;DisplayText&gt;[44, 45]&lt;/DisplayText&gt;&lt;record&gt;&lt;rec-number&gt;637&lt;/rec-number&gt;&lt;foreign-keys&gt;&lt;key app="EN" db-id="z9eepfzs9pxe9se5aw2xp5pjf2wz5xzasp9x" timestamp="1422882690"&gt;637&lt;/key&gt;&lt;/foreign-keys&gt;&lt;ref-type name="Journal Article"&gt;17&lt;/ref-type&gt;&lt;contributors&gt;&lt;authors&gt;&lt;author&gt;Zhao, X.; He, L.; Li, T.; Lu, Y.; Miao, Y.; Liang, S.; Guo, H.; Bai, M.; Xie, H.; Luo, G.; Zhou, L.; Shen, G.; Guo, C.; Bai, F.; Sun, S.; Wu, K.; Nie, Y. and Fan, D.&lt;/author&gt;&lt;/authors&gt;&lt;/contributors&gt;&lt;titles&gt;&lt;title&gt;SRF expedites metastasis and modulates the epithelial to mesenchymal transition by regulating miR-199a-5p expression in human gastric cancer&lt;/title&gt;&lt;secondary-title&gt;Cell Death Differ&lt;/secondary-title&gt;&lt;/titles&gt;&lt;periodical&gt;&lt;full-title&gt;Cell Death Differ&lt;/full-title&gt;&lt;/periodical&gt;&lt;pages&gt;1900-1913&lt;/pages&gt;&lt;volume&gt;21&lt;/volume&gt;&lt;number&gt;12&lt;/number&gt;&lt;section&gt;1900&lt;/section&gt;&lt;dates&gt;&lt;year&gt;2014&lt;/year&gt;&lt;/dates&gt;&lt;urls&gt;&lt;/urls&gt;&lt;/record&gt;&lt;/Cite&gt;&lt;Cite&gt;&lt;Author&gt;Verone&lt;/Author&gt;&lt;Year&gt;2013&lt;/Year&gt;&lt;RecNum&gt;638&lt;/RecNum&gt;&lt;record&gt;&lt;rec-number&gt;638&lt;/rec-number&gt;&lt;foreign-keys&gt;&lt;key app="EN" db-id="z9eepfzs9pxe9se5aw2xp5pjf2wz5xzasp9x" timestamp="1422883126"&gt;638&lt;/key&gt;&lt;/foreign-keys&gt;&lt;ref-type name="Journal Article"&gt;17&lt;/ref-type&gt;&lt;contributors&gt;&lt;authors&gt;&lt;author&gt;Verone, A. R.; Duncan, K.; Godoy, A.; Yadav, N.; Bakin, A.; Koochekpour, S.; Jin, J. P. and Heemers, H. V.&lt;/author&gt;&lt;/authors&gt;&lt;/contributors&gt;&lt;titles&gt;&lt;title&gt;Androgen-responsive serum response factor target genes regulate prostate cancer cell migration&lt;/title&gt;&lt;secondary-title&gt;Carcinogenesis&lt;/secondary-title&gt;&lt;/titles&gt;&lt;periodical&gt;&lt;full-title&gt;Carcinogenesis&lt;/full-title&gt;&lt;abbr-1&gt;Carcinogenesis&lt;/abbr-1&gt;&lt;/periodical&gt;&lt;pages&gt;1737-1746&lt;/pages&gt;&lt;volume&gt;34&lt;/volume&gt;&lt;number&gt;8&lt;/number&gt;&lt;section&gt;1737&lt;/section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s-MX"/>
              </w:rPr>
              <w:t>[44, 45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</w:p>
        </w:tc>
      </w:tr>
    </w:tbl>
    <w:p w:rsidR="007C1DF1" w:rsidRDefault="007C1DF1">
      <w:r>
        <w:br w:type="page"/>
      </w:r>
    </w:p>
    <w:p w:rsidR="00A318C6" w:rsidRPr="007C1DF1" w:rsidRDefault="004B730B" w:rsidP="00D77ACE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9 </w:t>
      </w:r>
      <w:r w:rsidR="00D77ACE">
        <w:rPr>
          <w:rFonts w:ascii="Arial" w:hAnsi="Arial" w:cs="Arial"/>
          <w:b/>
        </w:rPr>
        <w:t xml:space="preserve">Relevant differentially </w:t>
      </w:r>
      <w:r w:rsidR="0050000D">
        <w:rPr>
          <w:rFonts w:ascii="Arial" w:hAnsi="Arial" w:cs="Arial"/>
          <w:b/>
        </w:rPr>
        <w:t xml:space="preserve">regulated </w:t>
      </w:r>
      <w:r w:rsidR="00D77ACE">
        <w:rPr>
          <w:rFonts w:ascii="Arial" w:hAnsi="Arial" w:cs="Arial"/>
          <w:b/>
        </w:rPr>
        <w:t xml:space="preserve">genes </w:t>
      </w:r>
      <w:r w:rsidR="00D77ACE" w:rsidRPr="00D77ACE">
        <w:rPr>
          <w:rFonts w:ascii="Arial" w:hAnsi="Arial" w:cs="Arial"/>
          <w:b/>
        </w:rPr>
        <w:t xml:space="preserve">identified </w:t>
      </w:r>
      <w:r w:rsidR="007C1DF1" w:rsidRPr="00D77ACE">
        <w:rPr>
          <w:rFonts w:ascii="Arial" w:hAnsi="Arial" w:cs="Arial"/>
          <w:b/>
        </w:rPr>
        <w:t xml:space="preserve">in the HeLa </w:t>
      </w:r>
      <w:r w:rsidR="00ED7C96" w:rsidRPr="00D77ACE">
        <w:rPr>
          <w:rFonts w:ascii="Arial" w:hAnsi="Arial" w:cs="Arial"/>
          <w:b/>
        </w:rPr>
        <w:t>Gal-7+ microenvironment network</w:t>
      </w:r>
    </w:p>
    <w:tbl>
      <w:tblPr>
        <w:tblStyle w:val="Listaclara"/>
        <w:tblW w:w="5165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713"/>
        <w:gridCol w:w="563"/>
        <w:gridCol w:w="1704"/>
        <w:gridCol w:w="4531"/>
        <w:gridCol w:w="2429"/>
      </w:tblGrid>
      <w:tr w:rsidR="00A318C6" w:rsidRPr="00CC7790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sz w:val="16"/>
                <w:szCs w:val="16"/>
              </w:rPr>
              <w:t>FC</w:t>
            </w:r>
          </w:p>
        </w:tc>
        <w:tc>
          <w:tcPr>
            <w:tcW w:w="857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sz w:val="16"/>
                <w:szCs w:val="16"/>
              </w:rPr>
              <w:t>Module</w:t>
            </w:r>
          </w:p>
        </w:tc>
        <w:tc>
          <w:tcPr>
            <w:tcW w:w="227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sz w:val="16"/>
                <w:szCs w:val="16"/>
              </w:rPr>
              <w:t>Cancer</w:t>
            </w:r>
            <w:proofErr w:type="spellEnd"/>
            <w:r w:rsidRPr="00CC7790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C7790">
              <w:rPr>
                <w:rFonts w:eastAsia="Times New Roman" w:cs="Times New Roman"/>
                <w:sz w:val="16"/>
                <w:szCs w:val="16"/>
              </w:rPr>
              <w:t>Related</w:t>
            </w:r>
            <w:proofErr w:type="spellEnd"/>
            <w:r w:rsidRPr="00CC7790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C7790">
              <w:rPr>
                <w:rFonts w:eastAsia="Times New Roman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sz w:val="16"/>
                <w:szCs w:val="16"/>
              </w:rPr>
              <w:t>Reference</w:t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83</w:t>
            </w:r>
          </w:p>
        </w:tc>
        <w:tc>
          <w:tcPr>
            <w:tcW w:w="857" w:type="pct"/>
            <w:vMerge w:val="restar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Chemokine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immune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onse</w:t>
            </w:r>
          </w:p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 w:val="restar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mmature dendritic cells (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DC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)-attracting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emokines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favoring immune response</w:t>
            </w:r>
          </w:p>
        </w:tc>
        <w:tc>
          <w:tcPr>
            <w:tcW w:w="1222" w:type="pct"/>
            <w:vMerge w:val="restar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ong&lt;/Author&gt;&lt;Year&gt;2013&lt;/Year&gt;&lt;RecNum&gt;652&lt;/RecNum&gt;&lt;DisplayText&gt;[46]&lt;/DisplayText&gt;&lt;record&gt;&lt;rec-number&gt;652&lt;/rec-number&gt;&lt;foreign-keys&gt;&lt;key app="EN" db-id="z9eepfzs9pxe9se5aw2xp5pjf2wz5xzasp9x" timestamp="1423150704"&gt;652&lt;/key&gt;&lt;/foreign-keys&gt;&lt;ref-type name="Journal Article"&gt;17&lt;/ref-type&gt;&lt;contributors&gt;&lt;authors&gt;&lt;author&gt;Wong, L.; Berk, E.; Edwards, P. and Kalinski, P.&lt;/author&gt;&lt;/authors&gt;&lt;/contributors&gt;&lt;titles&gt;&lt;title&gt;IL-18–Primed Helper NK Cells Collaborate with Dendritic Cells to Promote Recruitment of Effector CD8+ T Cells to the Tumor Microenvironment&lt;/title&gt;&lt;secondary-title&gt;Cancer Res&lt;/secondary-title&gt;&lt;/titles&gt;&lt;periodical&gt;&lt;full-title&gt;Cancer Res&lt;/full-title&gt;&lt;abbr-1&gt;Cancer research&lt;/abbr-1&gt;&lt;/periodical&gt;&lt;pages&gt;4653-4662&lt;/pages&gt;&lt;volume&gt;73&lt;/volume&gt;&lt;number&gt;15&lt;/number&gt;&lt;section&gt;4653&lt;/section&gt;&lt;dates&gt;&lt;year&gt;2013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6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46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49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Expression can contribute to cause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emoresistance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nd metastasis in breast cancer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charyya&lt;/Author&gt;&lt;Year&gt;2012&lt;/Year&gt;&lt;RecNum&gt;654&lt;/RecNum&gt;&lt;DisplayText&gt;[47]&lt;/DisplayText&gt;&lt;record&gt;&lt;rec-number&gt;654&lt;/rec-number&gt;&lt;foreign-keys&gt;&lt;key app="EN" db-id="z9eepfzs9pxe9se5aw2xp5pjf2wz5xzasp9x" timestamp="1423153136"&gt;654&lt;/key&gt;&lt;/foreign-keys&gt;&lt;ref-type name="Journal Article"&gt;17&lt;/ref-type&gt;&lt;contributors&gt;&lt;authors&gt;&lt;author&gt;Acharyya, S.; Oskarsson, T.; Vanharanta, S.; Malladi, S.; Kim, J.; Morris, PG.; Manova-Todorova, K.; Leversha, M.; Hogg, N.; Seshan, V. E.; Norton, L.; Brogi, E. and Massagué, J.&lt;/author&gt;&lt;/authors&gt;&lt;/contributors&gt;&lt;titles&gt;&lt;title&gt;A CXCL1 Paracrine Network Links Cancer Chemoresistance and Metastasis&lt;/title&gt;&lt;secondary-title&gt;Cell  &lt;/secondary-title&gt;&lt;/titles&gt;&lt;periodical&gt;&lt;full-title&gt;Cell&lt;/full-title&gt;&lt;abbr-1&gt;Cell&lt;/abbr-1&gt;&lt;/periodical&gt;&lt;pages&gt;165-178&lt;/pages&gt;&lt;volume&gt;150&lt;/volume&gt;&lt;number&gt;1&lt;/number&gt;&lt;section&gt;165&lt;/section&gt;&lt;dates&gt;&lt;year&gt;201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7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94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sponsible for B-cell recruitment into the tumor remnant, leading to accelerated malignant progression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mmirante&lt;/Author&gt;&lt;Year&gt;2014&lt;/Year&gt;&lt;RecNum&gt;653&lt;/RecNum&gt;&lt;DisplayText&gt;[48]&lt;/DisplayText&gt;&lt;record&gt;&lt;rec-number&gt;653&lt;/rec-number&gt;&lt;foreign-keys&gt;&lt;key app="EN" db-id="z9eepfzs9pxe9se5aw2xp5pjf2wz5xzasp9x" timestamp="1423152184"&gt;653&lt;/key&gt;&lt;/foreign-keys&gt;&lt;ref-type name="Journal Article"&gt;17&lt;/ref-type&gt;&lt;contributors&gt;&lt;authors&gt;&lt;author&gt;Ammirante, M.; Shalapour, S.; Kang, Y.; Jamieson, C. A. and Karin, M.&lt;/author&gt;&lt;/authors&gt;&lt;/contributors&gt;&lt;titles&gt;&lt;title&gt;Tissue injury and hypoxia promote malignant progression of prostate cancer by inducing CXCL13 expression in tumor myofibroblas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4776-14781&lt;/pages&gt;&lt;volume&gt;111&lt;/volume&gt;&lt;number&gt;41&lt;/number&gt;&lt;section&gt;14776&lt;/section&gt;&lt;dates&gt;&lt;year&gt;2014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8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4,24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ytokines, inductors of the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cl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xCl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emokines</w:t>
            </w:r>
            <w:proofErr w:type="spellEnd"/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cmlwYXRoaTwvQXV0aG9yPjxZZWFyPjIwMTQ8L1llYXI+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MTg0MC05PC9wYWdlcz48dm9sdW1lPjMzPC92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cmlwYXRoaTwvQXV0aG9yPjxZZWFyPjIwMTQ8L1llYXI+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MTg0MC05PC9wYWdlcz48dm9sdW1lPjMzPC92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9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reg</w:t>
            </w:r>
            <w:proofErr w:type="spellEnd"/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4,36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 overexpressed in EGFR positive microenvironment in colon cancer xenograft tumors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XN0YWZpPC9BdXRob3I+PFllYXI+MjAxMjwvWWVhcj48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XN0YWZpPC9BdXRob3I+PFllYXI+MjAxMjwvWWVhcj48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0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Retnlg</w:t>
            </w:r>
            <w:proofErr w:type="spellEnd"/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88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 overexpressed in response to NFATc1 in skin cancer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cmlwYXRoaTwvQXV0aG9yPjxZZWFyPjIwMTQ8L1llYXI+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MTg0MC05PC9wYWdlcz48dm9sdW1lPjMzPC92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cmlwYXRoaTwvQXV0aG9yPjxZZWFyPjIwMTQ8L1llYXI+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MTg0MC05PC9wYWdlcz48dm9sdW1lPjMzPC92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49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6,07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 w:val="restar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eutrophil stimulation and migration to inflammatory sites</w:t>
            </w:r>
          </w:p>
        </w:tc>
        <w:tc>
          <w:tcPr>
            <w:tcW w:w="1222" w:type="pct"/>
            <w:vMerge w:val="restar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yckman&lt;/Author&gt;&lt;Year&gt;2003&lt;/Year&gt;&lt;RecNum&gt;473&lt;/RecNum&gt;&lt;DisplayText&gt;[51]&lt;/DisplayText&gt;&lt;record&gt;&lt;rec-number&gt;473&lt;/rec-number&gt;&lt;foreign-keys&gt;&lt;key app="EN" db-id="z9eepfzs9pxe9se5aw2xp5pjf2wz5xzasp9x" timestamp="1420710624"&gt;473&lt;/key&gt;&lt;key app="ENWeb" db-id=""&gt;0&lt;/key&gt;&lt;/foreign-keys&gt;&lt;ref-type name="Journal Article"&gt;17&lt;/ref-type&gt;&lt;contributors&gt;&lt;authors&gt;&lt;author&gt;Ryckman, C.&lt;/author&gt;&lt;author&gt;Vandal, K.&lt;/author&gt;&lt;author&gt;Rouleau, P.&lt;/author&gt;&lt;author&gt;Talbot, M.&lt;/author&gt;&lt;author&gt;Tessier, P. A.&lt;/author&gt;&lt;/authors&gt;&lt;/contributors&gt;&lt;titles&gt;&lt;title&gt;Proinflammatory Activities of S100: Proteins S100A8, S100A9, and S100A8/A9 Induce Neutrophil Chemotaxis and Adhesion&lt;/title&gt;&lt;secondary-title&gt;The Journal of Immunology&lt;/secondary-title&gt;&lt;/titles&gt;&lt;periodical&gt;&lt;full-title&gt;The Journal of Immunology&lt;/full-title&gt;&lt;/periodical&gt;&lt;pages&gt;3233-3242&lt;/pages&gt;&lt;volume&gt;170&lt;/volume&gt;&lt;number&gt;6&lt;/number&gt;&lt;dates&gt;&lt;year&gt;2003&lt;/year&gt;&lt;/dates&gt;&lt;isbn&gt;0022-1767&amp;#xD;1550-6606&lt;/isbn&gt;&lt;urls&gt;&lt;/urls&gt;&lt;electronic-resource-num&gt;10.4049/jimmunol.170.6.3233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5,78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Saa3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83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ctivator of the acute phase response in inflammation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Faty&lt;/Author&gt;&lt;Year&gt;2012&lt;/Year&gt;&lt;RecNum&gt;554&lt;/RecNum&gt;&lt;DisplayText&gt;[52]&lt;/DisplayText&gt;&lt;record&gt;&lt;rec-number&gt;554&lt;/rec-number&gt;&lt;foreign-keys&gt;&lt;key app="EN" db-id="z9eepfzs9pxe9se5aw2xp5pjf2wz5xzasp9x" timestamp="1421232449"&gt;554&lt;/key&gt;&lt;/foreign-keys&gt;&lt;ref-type name="Journal Article"&gt;17&lt;/ref-type&gt;&lt;contributors&gt;&lt;authors&gt;&lt;author&gt;Faty, A.; Ferre, P. and Commans, S.&lt;/author&gt;&lt;/authors&gt;&lt;/contributors&gt;&lt;titles&gt;&lt;title&gt;The Acute Phase Protein Serum Amyloid A Induces Lipolysis and Inflammation in Human Adipocytes through Distinct Pathways&lt;/title&gt;&lt;secondary-title&gt;PLoS One&lt;/secondary-title&gt;&lt;/titles&gt;&lt;periodical&gt;&lt;full-title&gt;PLoS One&lt;/full-title&gt;&lt;abbr-1&gt;PloS one&lt;/abbr-1&gt;&lt;/periodical&gt;&lt;pages&gt;e34031&lt;/pages&gt;&lt;volume&gt;7&lt;/volume&gt;&lt;number&gt;4&lt;/number&gt;&lt;section&gt;e34031&lt;/section&gt;&lt;dates&gt;&lt;year&gt;2012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2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pregulation is a hallmark of macrophage activation and infiltration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NjZTwvQXV0aG9yPjxZZWFyPjIwMDk8L1llYXI+PFJl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AzNzE8L3Bh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NjZTwvQXV0aG9yPjxZZWFyPjIwMDk8L1llYXI+PFJl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3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Ear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3,70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anscriptional repressor of IL-17 expression in Th-17 differentiated CD4+ T cells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ZXJtYW5uLUtsZWl0ZXI8L0F1dGhvcj48WWVhcj4yMDA4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yMDUtMTY8L3BhZ2VzPjx2b2x1bWU+Mjk8L3ZvbHVtZT48bnVtYmVyPjI8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ZXJtYW5uLUtsZWl0ZXI8L0F1dGhvcj48WWVhcj4yMDA4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yMDUtMTY8L3BhZ2VzPjx2b2x1bWU+Mjk8L3ZvbHVtZT48bnVtYmVyPjI8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4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Sp7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90</w:t>
            </w:r>
          </w:p>
        </w:tc>
        <w:tc>
          <w:tcPr>
            <w:tcW w:w="857" w:type="pct"/>
            <w:vMerge w:val="restar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</w:p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rker for bone progenitor cells and is related to the expression of chemokines in the microenvironment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iu&lt;/Author&gt;&lt;Year&gt;2013&lt;/Year&gt;&lt;RecNum&gt;596&lt;/RecNum&gt;&lt;DisplayText&gt;[55]&lt;/DisplayText&gt;&lt;record&gt;&lt;rec-number&gt;596&lt;/rec-number&gt;&lt;foreign-keys&gt;&lt;key app="EN" db-id="z9eepfzs9pxe9se5aw2xp5pjf2wz5xzasp9x" timestamp="1421324829"&gt;596&lt;/key&gt;&lt;/foreign-keys&gt;&lt;ref-type name="Journal Article"&gt;17&lt;/ref-type&gt;&lt;contributors&gt;&lt;authors&gt;&lt;author&gt;Liu, Y.&lt;/author&gt;&lt;author&gt;Strecker, S.&lt;/author&gt;&lt;author&gt;Wang, L.&lt;/author&gt;&lt;author&gt;Kronenberg, M. S.&lt;/author&gt;&lt;author&gt;Wang, W.&lt;/author&gt;&lt;author&gt;Rowe, D. W.&lt;/author&gt;&lt;author&gt;Maye, P.&lt;/author&gt;&lt;/authors&gt;&lt;/contributors&gt;&lt;auth-address&gt;Department of Reconstructive Sciences, University of Connecticut Health Center, Farmington, Connecticut, United States of America.&lt;/auth-address&gt;&lt;titles&gt;&lt;title&gt;Osterix-cre labeled progenitor cells contribute to the formation and maintenance of the bone marrow strom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1318&lt;/pages&gt;&lt;volume&gt;8&lt;/volume&gt;&lt;number&gt;8&lt;/number&gt;&lt;keywords&gt;&lt;keyword&gt;Animals&lt;/keyword&gt;&lt;keyword&gt;Bone Marrow/*ultrastructure&lt;/keyword&gt;&lt;keyword&gt;Bone Marrow Cells/*cytology&lt;/keyword&gt;&lt;keyword&gt;Cell Differentiation&lt;/keyword&gt;&lt;keyword&gt;Cells, Cultured&lt;/keyword&gt;&lt;keyword&gt;Embryonic Stem Cells/cytology&lt;/keyword&gt;&lt;keyword&gt;Integrases/*analysis&lt;/keyword&gt;&lt;keyword&gt;Mice&lt;/keyword&gt;&lt;keyword&gt;Staining and Labeling/methods&lt;/keyword&gt;&lt;keyword&gt;Stem Cells/*cytology&lt;/keyword&gt;&lt;keyword&gt;Stromal Cells/*cytology&lt;/keyword&gt;&lt;keyword&gt;Transcription Factors/*analysis&lt;/keyword&gt;&lt;/keywords&gt;&lt;dates&gt;&lt;year&gt;2013&lt;/year&gt;&lt;/dates&gt;&lt;isbn&gt;1932-6203 (Electronic)&amp;#xD;1932-6203 (Linking)&lt;/isbn&gt;&lt;accession-num&gt;23951132&lt;/accession-num&gt;&lt;urls&gt;&lt;related-urls&gt;&lt;url&gt;http://www.ncbi.nlm.nih.gov/pubmed/23951132&lt;/url&gt;&lt;/related-urls&gt;&lt;/urls&gt;&lt;custom2&gt;3738599&lt;/custom2&gt;&lt;electronic-resource-num&gt;10.1371/journal.pone.0071318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5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14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ncRNA</w:t>
            </w:r>
            <w:proofErr w:type="spellEnd"/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hat promotes tumorigenesis in murine mesenchymal cells, overexpressed in gastric and bladder cancer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TaG9zaGFuaTwvQXV0aG9yPjxZZWFyPjIwMTI8L1llYXI+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2NDAzLTEzPC9wYWdlcz48dm9s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TaG9zaGFuaTwvQXV0aG9yPjxZZWFyPjIwMTI8L1llYXI+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2NDAzLTEzPC9wYWdlcz48dm9s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s-MX"/>
              </w:rPr>
              <w:t>[56-58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bra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3,81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1B6FD9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B6FD9">
              <w:rPr>
                <w:rFonts w:eastAsia="Times New Roman" w:cs="Times New Roman"/>
                <w:color w:val="000000"/>
                <w:sz w:val="16"/>
                <w:szCs w:val="16"/>
              </w:rPr>
              <w:t>Initiates</w:t>
            </w:r>
            <w:proofErr w:type="spellEnd"/>
            <w:r w:rsidRPr="001B6FD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RF-</w:t>
            </w:r>
            <w:proofErr w:type="spellStart"/>
            <w:r w:rsidRPr="001B6FD9">
              <w:rPr>
                <w:rFonts w:eastAsia="Times New Roman" w:cs="Times New Roman"/>
                <w:color w:val="000000"/>
                <w:sz w:val="16"/>
                <w:szCs w:val="16"/>
              </w:rPr>
              <w:t>dependent</w:t>
            </w:r>
            <w:proofErr w:type="spellEnd"/>
            <w:r w:rsidRPr="001B6FD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B6FD9">
              <w:rPr>
                <w:rFonts w:eastAsia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mFpPC9BdXRob3I+PFllYXI+MjAwMjwvWWVhcj48UmVj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I0NDUzLTk8L3Bh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mFpPC9BdXRob3I+PFllYXI+MjAwMjwvWWVhcj48UmVj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I0NDUzLTk8L3Bh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59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Zymnd19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4,0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1B6FD9" w:rsidRDefault="001C125A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6F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igh</w:t>
            </w:r>
            <w:r w:rsidR="00A318C6" w:rsidRPr="001B6F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expression in hematopoietic stem cells and in multi-lineage progenitor cells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hay&lt;/Author&gt;&lt;Year&gt;2013&lt;/Year&gt;&lt;RecNum&gt;483&lt;/RecNum&gt;&lt;DisplayText&gt;[60]&lt;/DisplayText&gt;&lt;record&gt;&lt;rec-number&gt;483&lt;/rec-number&gt;&lt;foreign-keys&gt;&lt;key app="EN" db-id="z9eepfzs9pxe9se5aw2xp5pjf2wz5xzasp9x" timestamp="1420710668"&gt;483&lt;/key&gt;&lt;key app="ENWeb" db-id=""&gt;0&lt;/key&gt;&lt;/foreign-keys&gt;&lt;ref-type name="Journal Article"&gt;17&lt;/ref-type&gt;&lt;contributors&gt;&lt;authors&gt;&lt;author&gt;Shay, T. and Kang, J.&lt;/author&gt;&lt;/authors&gt;&lt;/contributors&gt;&lt;auth-address&gt;Broad Institute of MIT and Harvard, Cambridge, MA 02142, USA.&lt;/auth-address&gt;&lt;titles&gt;&lt;title&gt;Immunological Genome Project and systems immunology&lt;/title&gt;&lt;secondary-title&gt;Trends Immunol&lt;/secondary-title&gt;&lt;alt-title&gt;Trends in immunology&lt;/alt-title&gt;&lt;/titles&gt;&lt;periodical&gt;&lt;full-title&gt;Trends Immunol&lt;/full-title&gt;&lt;abbr-1&gt;Trends in immunology&lt;/abbr-1&gt;&lt;/periodical&gt;&lt;alt-periodical&gt;&lt;full-title&gt;Trends Immunol&lt;/full-title&gt;&lt;abbr-1&gt;Trends in immunology&lt;/abbr-1&gt;&lt;/alt-periodical&gt;&lt;pages&gt;602-9&lt;/pages&gt;&lt;volume&gt;34&lt;/volume&gt;&lt;number&gt;12&lt;/number&gt;&lt;keywords&gt;&lt;keyword&gt;Animals&lt;/keyword&gt;&lt;keyword&gt;Cell Lineage/genetics/immunology&lt;/keyword&gt;&lt;keyword&gt;Gene Regulatory Networks/*genetics/*immunology&lt;/keyword&gt;&lt;keyword&gt;Hematopoiesis/genetics/immunology&lt;/keyword&gt;&lt;keyword&gt;Humans&lt;/keyword&gt;&lt;keyword&gt;Signal Transduction/*genetics/*immunology&lt;/keyword&gt;&lt;keyword&gt;Transcriptome/*genetics/*immunology&lt;/keyword&gt;&lt;/keywords&gt;&lt;dates&gt;&lt;year&gt;2013&lt;/year&gt;&lt;pub-dates&gt;&lt;date&gt;Dec&lt;/date&gt;&lt;/pub-dates&gt;&lt;/dates&gt;&lt;isbn&gt;1471-4981 (Electronic)&amp;#xD;1471-4906 (Linking)&lt;/isbn&gt;&lt;accession-num&gt;23631936&lt;/accession-num&gt;&lt;urls&gt;&lt;related-urls&gt;&lt;url&gt;http://www.ncbi.nlm.nih.gov/pubmed/23631936&lt;/url&gt;&lt;/related-urls&gt;&lt;/urls&gt;&lt;electronic-resource-num&gt;10.1016/j.it.2013.03.004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0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ctc1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28</w:t>
            </w:r>
          </w:p>
        </w:tc>
        <w:tc>
          <w:tcPr>
            <w:tcW w:w="857" w:type="pct"/>
            <w:vMerge w:val="restart"/>
            <w:noWrap/>
            <w:vAlign w:val="center"/>
            <w:hideMark/>
          </w:tcPr>
          <w:p w:rsidR="00A318C6" w:rsidRPr="00CC7790" w:rsidRDefault="00A318C6" w:rsidP="0070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Tissue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orphogenesis</w:t>
            </w:r>
            <w:proofErr w:type="spellEnd"/>
          </w:p>
        </w:tc>
        <w:tc>
          <w:tcPr>
            <w:tcW w:w="2279" w:type="pct"/>
            <w:vMerge w:val="restart"/>
            <w:noWrap/>
            <w:vAlign w:val="center"/>
            <w:hideMark/>
          </w:tcPr>
          <w:p w:rsidR="00A318C6" w:rsidRPr="001B6FD9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A318C6" w:rsidRPr="001B6FD9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A318C6" w:rsidRPr="001B6FD9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A318C6" w:rsidRPr="001B6FD9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B6F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esponsive genes to </w:t>
            </w:r>
            <w:proofErr w:type="spellStart"/>
            <w:r w:rsidRPr="001B6F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rf</w:t>
            </w:r>
            <w:proofErr w:type="spellEnd"/>
            <w:r w:rsidRPr="001B6F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nd Egr1</w:t>
            </w:r>
          </w:p>
        </w:tc>
        <w:tc>
          <w:tcPr>
            <w:tcW w:w="1222" w:type="pct"/>
            <w:vMerge w:val="restar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XhlbmJ1cmc8L0F1dGhvcj48WWVhcj4yMDExPC9ZZWFy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XhlbmJ1cmc8L0F1dGhvcj48WWVhcj4yMDExPC9ZZWFy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==
</w:fldData>
              </w:fldCha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1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7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Actn3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3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f6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3,83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h1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5,38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h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0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h8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10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l1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19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l4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5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lk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5,1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om1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5,22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om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5,31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yom3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83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2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Trim72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4,75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verexpression induce wound healing in vitro in lung cells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im&lt;/Author&gt;&lt;Year&gt;2014&lt;/Year&gt;&lt;RecNum&gt;639&lt;/RecNum&gt;&lt;DisplayText&gt;[62]&lt;/DisplayText&gt;&lt;record&gt;&lt;rec-number&gt;639&lt;/rec-number&gt;&lt;foreign-keys&gt;&lt;key app="EN" db-id="z9eepfzs9pxe9se5aw2xp5pjf2wz5xzasp9x" timestamp="1422890583"&gt;639&lt;/key&gt;&lt;/foreign-keys&gt;&lt;ref-type name="Journal Article"&gt;17&lt;/ref-type&gt;&lt;contributors&gt;&lt;authors&gt;&lt;author&gt;Kim, C.; Kellett, T.; Wang, S.; Nishi, M.; Nagre, N.; Zhou, B.; Flodby, P.; Shilo, K.; Ghadiali, S. N.; Takeshima, H.; Hubmayr, R. D. and Zhao, X.&lt;/author&gt;&lt;/authors&gt;&lt;/contributors&gt;&lt;titles&gt;&lt;title&gt;TRIM72 is required for effective repair of alveolar epithelial cell wounding&lt;/title&gt;&lt;secondary-title&gt;Am J Physiol Lung Cell Mol Physiol&lt;/secondary-title&gt;&lt;/titles&gt;&lt;periodical&gt;&lt;full-title&gt;Am J Physiol Lung Cell Mol Physiol&lt;/full-title&gt;&lt;/periodical&gt;&lt;pages&gt;L449-L459&lt;/pages&gt;&lt;volume&gt;307&lt;/volume&gt;&lt;number&gt;6&lt;/number&gt;&lt;section&gt;L449&lt;/section&gt;&lt;dates&gt;&lt;year&gt;2014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2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Ttn</w:t>
            </w:r>
            <w:proofErr w:type="spellEnd"/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6,04</w:t>
            </w:r>
          </w:p>
        </w:tc>
        <w:tc>
          <w:tcPr>
            <w:tcW w:w="857" w:type="pct"/>
            <w:vMerge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9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n act like a "mini-drive" gene in breast cancer</w:t>
            </w:r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Ostrow&lt;/Author&gt;&lt;Year&gt;2014&lt;/Year&gt;&lt;RecNum&gt;640&lt;/RecNum&gt;&lt;DisplayText&gt;[63]&lt;/DisplayText&gt;&lt;record&gt;&lt;rec-number&gt;640&lt;/rec-number&gt;&lt;foreign-keys&gt;&lt;key app="EN" db-id="z9eepfzs9pxe9se5aw2xp5pjf2wz5xzasp9x" timestamp="1422896758"&gt;640&lt;/key&gt;&lt;/foreign-keys&gt;&lt;ref-type name="Journal Article"&gt;17&lt;/ref-type&gt;&lt;contributors&gt;&lt;authors&gt;&lt;author&gt;Ostrow, S. L.; Barshir, R.; DeGregori, J.; Yeger-Lotem, E. and Hershberg R.&lt;/author&gt;&lt;/authors&gt;&lt;/contributors&gt;&lt;titles&gt;&lt;title&gt;Cancer Evolution Is Associated with Pervasive Positive Selection on Globally Expressed Genes&lt;/title&gt;&lt;secondary-title&gt;Plos Genet&lt;/secondary-title&gt;&lt;/titles&gt;&lt;periodical&gt;&lt;full-title&gt;Plos Genet&lt;/full-title&gt;&lt;/periodical&gt;&lt;volume&gt;10&lt;/volume&gt;&lt;number&gt;3&lt;/number&gt;&lt;section&gt;e1004239&lt;/section&gt;&lt;dates&gt;&lt;year&gt;2014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3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CC7790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Galnt9</w:t>
            </w:r>
          </w:p>
        </w:tc>
        <w:tc>
          <w:tcPr>
            <w:tcW w:w="283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-5,24</w:t>
            </w:r>
          </w:p>
        </w:tc>
        <w:tc>
          <w:tcPr>
            <w:tcW w:w="857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transport</w:t>
            </w:r>
            <w:proofErr w:type="spellEnd"/>
          </w:p>
        </w:tc>
        <w:tc>
          <w:tcPr>
            <w:tcW w:w="2279" w:type="pct"/>
            <w:noWrap/>
            <w:vAlign w:val="center"/>
            <w:hideMark/>
          </w:tcPr>
          <w:p w:rsidR="00A318C6" w:rsidRPr="00CC7790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Overexpressed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neuroblastoma</w:t>
            </w:r>
            <w:proofErr w:type="spellEnd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90">
              <w:rPr>
                <w:rFonts w:eastAsia="Times New Roman" w:cs="Times New Roman"/>
                <w:color w:val="000000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222" w:type="pct"/>
            <w:noWrap/>
            <w:vAlign w:val="center"/>
            <w:hideMark/>
          </w:tcPr>
          <w:p w:rsidR="00A318C6" w:rsidRPr="00CC7790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erois&lt;/Author&gt;&lt;Year&gt;2013&lt;/Year&gt;&lt;RecNum&gt;495&lt;/RecNum&gt;&lt;DisplayText&gt;[64]&lt;/DisplayText&gt;&lt;record&gt;&lt;rec-number&gt;495&lt;/rec-number&gt;&lt;foreign-keys&gt;&lt;key app="EN" db-id="z9eepfzs9pxe9se5aw2xp5pjf2wz5xzasp9x" timestamp="1420710709"&gt;495&lt;/key&gt;&lt;key app="ENWeb" db-id=""&gt;0&lt;/key&gt;&lt;/foreign-keys&gt;&lt;ref-type name="Journal Article"&gt;17&lt;/ref-type&gt;&lt;contributors&gt;&lt;authors&gt;&lt;author&gt;Berois, N.&lt;/author&gt;&lt;author&gt;Gattolliat, C. H.&lt;/author&gt;&lt;author&gt;Barrios, E.&lt;/author&gt;&lt;author&gt;Capandeguy, L.&lt;/author&gt;&lt;author&gt;Douc-Rasy, S.&lt;/author&gt;&lt;author&gt;Valteau-Couanet, D.&lt;/author&gt;&lt;author&gt;Benard, J.&lt;/author&gt;&lt;author&gt;Osinaga, E.&lt;/author&gt;&lt;/authors&gt;&lt;/contributors&gt;&lt;auth-address&gt;Laboratorio de Glicobiologia e Inmunologia Tumoral, Institut Pasteur de Montevideo, Montevideo, Uruguay. nberois@pasteur.edu.uy&lt;/auth-address&gt;&lt;titles&gt;&lt;title&gt;GALNT9 gene expression is a prognostic marker in neuroblastoma patients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225-33&lt;/pages&gt;&lt;volume&gt;59&lt;/volume&gt;&lt;number&gt;1&lt;/number&gt;&lt;keywords&gt;&lt;keyword&gt;Cell Line, Tumor&lt;/keyword&gt;&lt;keyword&gt;Humans&lt;/keyword&gt;&lt;keyword&gt;Infant&lt;/keyword&gt;&lt;keyword&gt;N-Acetylgalactosaminyltransferases/*genetics&lt;/keyword&gt;&lt;keyword&gt;Neuroblastoma/*genetics/pathology&lt;/keyword&gt;&lt;keyword&gt;Prognosis&lt;/keyword&gt;&lt;keyword&gt;Reverse Transcriptase Polymerase Chain Reaction&lt;/keyword&gt;&lt;keyword&gt;Tumor Markers, Biological/*genetics&lt;/keyword&gt;&lt;/keywords&gt;&lt;dates&gt;&lt;year&gt;2013&lt;/year&gt;&lt;pub-dates&gt;&lt;date&gt;Jan&lt;/date&gt;&lt;/pub-dates&gt;&lt;/dates&gt;&lt;isbn&gt;1530-8561 (Electronic)&amp;#xD;0009-9147 (Linking)&lt;/isbn&gt;&lt;accession-num&gt;23136245&lt;/accession-num&gt;&lt;urls&gt;&lt;related-urls&gt;&lt;url&gt;http://www.ncbi.nlm.nih.gov/pubmed/23136245&lt;/url&gt;&lt;/related-urls&gt;&lt;/urls&gt;&lt;electronic-resource-num&gt;10.1373/clinchem.2012.192328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64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7C1DF1" w:rsidRDefault="007C1DF1" w:rsidP="00A318C6"/>
    <w:p w:rsidR="007C1DF1" w:rsidRPr="007C1DF1" w:rsidRDefault="007C1DF1" w:rsidP="007C1DF1">
      <w:pPr>
        <w:spacing w:line="360" w:lineRule="auto"/>
        <w:rPr>
          <w:rFonts w:ascii="Arial" w:hAnsi="Arial" w:cs="Arial"/>
        </w:rPr>
      </w:pPr>
      <w:r>
        <w:br w:type="page"/>
      </w:r>
      <w:r w:rsidR="004B730B">
        <w:rPr>
          <w:rFonts w:ascii="Arial" w:hAnsi="Arial" w:cs="Arial"/>
          <w:b/>
        </w:rPr>
        <w:lastRenderedPageBreak/>
        <w:t xml:space="preserve">Table S10 </w:t>
      </w:r>
      <w:r w:rsidRPr="007C1DF1">
        <w:rPr>
          <w:rFonts w:ascii="Arial" w:hAnsi="Arial" w:cs="Arial"/>
          <w:b/>
        </w:rPr>
        <w:t>Major Transcriptional factors identified in the HeLa Gal-7+ mouse microenvironment network</w:t>
      </w:r>
    </w:p>
    <w:p w:rsidR="00A318C6" w:rsidRPr="00D2758F" w:rsidRDefault="00A318C6" w:rsidP="00A318C6"/>
    <w:tbl>
      <w:tblPr>
        <w:tblStyle w:val="Listaclara"/>
        <w:tblW w:w="5165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992"/>
        <w:gridCol w:w="6664"/>
        <w:gridCol w:w="992"/>
        <w:gridCol w:w="1292"/>
      </w:tblGrid>
      <w:tr w:rsidR="00A318C6" w:rsidRPr="00E716B2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 xml:space="preserve">TF </w:t>
            </w:r>
            <w:proofErr w:type="spellStart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3352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Cancer</w:t>
            </w:r>
            <w:proofErr w:type="spellEnd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Related</w:t>
            </w:r>
            <w:proofErr w:type="spellEnd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Regulated</w:t>
            </w:r>
            <w:proofErr w:type="spellEnd"/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 xml:space="preserve"> Genes</w:t>
            </w:r>
          </w:p>
        </w:tc>
        <w:tc>
          <w:tcPr>
            <w:tcW w:w="650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b w:val="0"/>
                <w:bCs w:val="0"/>
                <w:sz w:val="16"/>
                <w:szCs w:val="16"/>
              </w:rPr>
              <w:t>Reference</w:t>
            </w:r>
          </w:p>
        </w:tc>
      </w:tr>
      <w:tr w:rsidR="00A318C6" w:rsidRPr="00E716B2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p53</w:t>
            </w:r>
          </w:p>
        </w:tc>
        <w:tc>
          <w:tcPr>
            <w:tcW w:w="3352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activation in melanoma model exacerbates immunosuppression, expanding  lymphoid-like stromal network, enhancing  tumor progression</w:t>
            </w:r>
          </w:p>
        </w:tc>
        <w:tc>
          <w:tcPr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0" w:type="pct"/>
            <w:noWrap/>
            <w:vAlign w:val="center"/>
            <w:hideMark/>
          </w:tcPr>
          <w:p w:rsidR="00A318C6" w:rsidRPr="00E716B2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Guo&lt;/Author&gt;&lt;Year&gt;2013&lt;/Year&gt;&lt;RecNum&gt;641&lt;/RecNum&gt;&lt;DisplayText&gt;[65]&lt;/DisplayText&gt;&lt;record&gt;&lt;rec-number&gt;641&lt;/rec-number&gt;&lt;foreign-keys&gt;&lt;key app="EN" db-id="z9eepfzs9pxe9se5aw2xp5pjf2wz5xzasp9x" timestamp="1422897516"&gt;641&lt;/key&gt;&lt;/foreign-keys&gt;&lt;ref-type name="Journal Article"&gt;17&lt;/ref-type&gt;&lt;contributors&gt;&lt;authors&gt;&lt;author&gt;Guo, G.; Marrero, L.; Rodriguez, P.; Del Valle, L.; Ochoa, A.; and Cui, Y.&lt;/author&gt;&lt;/authors&gt;&lt;/contributors&gt;&lt;titles&gt;&lt;title&gt;Trp53 Inactivation in the Tumor Microenvironment Promotes Tumor Progression by Expanding the Immunosuppressive Lymphoid-like Stromal Network&lt;/title&gt;&lt;secondary-title&gt;Cancer Res&lt;/secondary-title&gt;&lt;/titles&gt;&lt;periodical&gt;&lt;full-title&gt;Cancer Res&lt;/full-title&gt;&lt;abbr-1&gt;Cancer research&lt;/abbr-1&gt;&lt;/periodical&gt;&lt;pages&gt;1668-1675&lt;/pages&gt;&lt;volume&gt;73&lt;/volume&gt;&lt;number&gt;6&lt;/number&gt;&lt;section&gt;1668&lt;/section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E716B2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2c2</w:t>
            </w:r>
          </w:p>
        </w:tc>
        <w:tc>
          <w:tcPr>
            <w:tcW w:w="3352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umor suppressor that suppresses </w:t>
            </w:r>
            <w:proofErr w:type="spellStart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Ca</w:t>
            </w:r>
            <w:proofErr w:type="spellEnd"/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nitiation through promoting DNA repair and maintaining genome integrity</w:t>
            </w:r>
          </w:p>
        </w:tc>
        <w:tc>
          <w:tcPr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pct"/>
            <w:noWrap/>
            <w:vAlign w:val="center"/>
            <w:hideMark/>
          </w:tcPr>
          <w:p w:rsidR="00A318C6" w:rsidRPr="00E716B2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Lin&lt;/Author&gt;&lt;Year&gt;2014&lt;/Year&gt;&lt;RecNum&gt;649&lt;/RecNum&gt;&lt;DisplayText&gt;[66]&lt;/DisplayText&gt;&lt;record&gt;&lt;rec-number&gt;649&lt;/rec-number&gt;&lt;foreign-keys&gt;&lt;key app="EN" db-id="z9eepfzs9pxe9se5aw2xp5pjf2wz5xzasp9x" timestamp="1423069683"&gt;649&lt;/key&gt;&lt;/foreign-keys&gt;&lt;ref-type name="Journal Article"&gt;17&lt;/ref-type&gt;&lt;contributors&gt;&lt;authors&gt;&lt;author&gt;Lin, J.; Lee, S. O.; Lee, Y. F.; Miyamoto, H.; Yang, D. R.; Li, G. and Chang, C.&lt;/author&gt;&lt;/authors&gt;&lt;/contributors&gt;&lt;titles&gt;&lt;title&gt;TR4 nuclear receptor functions as a tumor suppressor for prostate tumorigenesis via modulation of DNA damage/repair system.&lt;/title&gt;&lt;secondary-title&gt;Carcinogenesis&lt;/secondary-title&gt;&lt;/titles&gt;&lt;periodical&gt;&lt;full-title&gt;Carcinogenesis&lt;/full-title&gt;&lt;abbr-1&gt;Carcinogenesis&lt;/abbr-1&gt;&lt;/periodical&gt;&lt;pages&gt;1399-1406&lt;/pages&gt;&lt;volume&gt;35&lt;/volume&gt;&lt;number&gt;6&lt;/number&gt;&lt;section&gt;1399&lt;/section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6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E716B2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com</w:t>
            </w:r>
            <w:proofErr w:type="spellEnd"/>
          </w:p>
        </w:tc>
        <w:tc>
          <w:tcPr>
            <w:tcW w:w="3352" w:type="pct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cogenic transcription factor in murine and human myeloid leukemia, regulate the hematopoietic stem cell pool hierarchically</w:t>
            </w:r>
          </w:p>
        </w:tc>
        <w:tc>
          <w:tcPr>
            <w:tcW w:w="499" w:type="pct"/>
            <w:noWrap/>
            <w:vAlign w:val="center"/>
            <w:hideMark/>
          </w:tcPr>
          <w:p w:rsidR="00A318C6" w:rsidRPr="00E716B2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16B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0" w:type="pct"/>
            <w:noWrap/>
            <w:vAlign w:val="center"/>
            <w:hideMark/>
          </w:tcPr>
          <w:p w:rsidR="00A318C6" w:rsidRPr="00E716B2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Yuasa&lt;/Author&gt;&lt;Year&gt;2005&lt;/Year&gt;&lt;RecNum&gt;650&lt;/RecNum&gt;&lt;DisplayText&gt;[67]&lt;/DisplayText&gt;&lt;record&gt;&lt;rec-number&gt;650&lt;/rec-number&gt;&lt;foreign-keys&gt;&lt;key app="EN" db-id="z9eepfzs9pxe9se5aw2xp5pjf2wz5xzasp9x" timestamp="1423070660"&gt;650&lt;/key&gt;&lt;/foreign-keys&gt;&lt;ref-type name="Journal Article"&gt;17&lt;/ref-type&gt;&lt;contributors&gt;&lt;authors&gt;&lt;author&gt;Yuasa, H.; Oike, Y.; Iwama, A.; Nishikata, I.; Sugiyama, D.; Perkins, A.; Mucenski, M. L.; Suda, T. and Morishita, K.&lt;/author&gt;&lt;/authors&gt;&lt;/contributors&gt;&lt;titles&gt;&lt;title&gt;Oncogenic transcription factor Evi1 regulates hematopoietic stem cell proliferation through GATA-2 expression&lt;/title&gt;&lt;secondary-title&gt;EMBO J&lt;/secondary-title&gt;&lt;/titles&gt;&lt;periodical&gt;&lt;full-title&gt;EMBO J&lt;/full-title&gt;&lt;/periodical&gt;&lt;pages&gt;1976-1987&lt;/pages&gt;&lt;volume&gt;24&lt;/volume&gt;&lt;number&gt;11&lt;/number&gt;&lt;section&gt;1976&lt;/section&gt;&lt;dates&gt;&lt;year&gt;2005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7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960680" w:rsidRDefault="00960680" w:rsidP="00A318C6">
      <w:pPr>
        <w:rPr>
          <w:b/>
        </w:rPr>
      </w:pPr>
    </w:p>
    <w:p w:rsidR="00960680" w:rsidRDefault="00960680">
      <w:pPr>
        <w:rPr>
          <w:b/>
        </w:rPr>
      </w:pPr>
      <w:r>
        <w:rPr>
          <w:b/>
        </w:rPr>
        <w:br w:type="page"/>
      </w:r>
    </w:p>
    <w:p w:rsidR="007C1DF1" w:rsidRPr="007C1DF1" w:rsidRDefault="004B730B" w:rsidP="007C1DF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11</w:t>
      </w:r>
      <w:r w:rsidRPr="00ED7C96">
        <w:rPr>
          <w:rFonts w:ascii="Arial" w:hAnsi="Arial" w:cs="Arial"/>
          <w:b/>
        </w:rPr>
        <w:t xml:space="preserve"> </w:t>
      </w:r>
      <w:r w:rsidR="0050000D" w:rsidRPr="0050000D">
        <w:rPr>
          <w:rFonts w:ascii="Arial" w:hAnsi="Arial" w:cs="Arial"/>
          <w:b/>
        </w:rPr>
        <w:t xml:space="preserve">Relevant differentially regulated genes identified in the </w:t>
      </w:r>
      <w:r w:rsidR="00ED7C96" w:rsidRPr="0050000D">
        <w:rPr>
          <w:rFonts w:ascii="Arial" w:hAnsi="Arial" w:cs="Arial"/>
          <w:b/>
        </w:rPr>
        <w:t>SiHa Gal-7+ microenvironment network</w:t>
      </w:r>
    </w:p>
    <w:p w:rsidR="00A318C6" w:rsidRDefault="00A318C6" w:rsidP="00A318C6">
      <w:pPr>
        <w:rPr>
          <w:b/>
        </w:rPr>
      </w:pPr>
    </w:p>
    <w:tbl>
      <w:tblPr>
        <w:tblStyle w:val="Listaclara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2268"/>
        <w:gridCol w:w="4394"/>
        <w:gridCol w:w="2143"/>
      </w:tblGrid>
      <w:tr w:rsidR="00A318C6" w:rsidRPr="00513CF3" w:rsidTr="007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FC</w:t>
            </w:r>
          </w:p>
        </w:tc>
        <w:tc>
          <w:tcPr>
            <w:tcW w:w="2268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Module</w:t>
            </w:r>
          </w:p>
        </w:tc>
        <w:tc>
          <w:tcPr>
            <w:tcW w:w="4394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Cancer</w:t>
            </w:r>
            <w:proofErr w:type="spellEnd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Related</w:t>
            </w:r>
            <w:proofErr w:type="spellEnd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sz w:val="16"/>
                <w:szCs w:val="16"/>
              </w:rPr>
              <w:t>Reference</w:t>
            </w:r>
          </w:p>
        </w:tc>
      </w:tr>
      <w:tr w:rsidR="00A318C6" w:rsidRPr="00513CF3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,75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kine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vity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une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</w:t>
            </w:r>
          </w:p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dominant role in cancer progression, metastasis and inflammation-promoting carcinogenesis</w:t>
            </w:r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MdWJvc2hpdHM8L0F1dGhvcj48WWVhcj4xOTk5PC9ZZWFy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0NzctODc8L3BhZ2VzPjx2b2x1bWU+MzI8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begin">
                <w:fldData xml:space="preserve">PEVuZE5vdGU+PENpdGU+PEF1dGhvcj5MdWJvc2hpdHM8L0F1dGhvcj48WWVhcj4xOTk5PC9ZZWFy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0NzctODc8L3BhZ2VzPjx2b2x1bWU+MzI8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s-MX"/>
              </w:rPr>
              <w:t>[68-70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fldChar w:fldCharType="end"/>
            </w: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MX"/>
              </w:rPr>
              <w:t xml:space="preserve"> </w:t>
            </w:r>
          </w:p>
        </w:tc>
      </w:tr>
      <w:tr w:rsidR="00A318C6" w:rsidRPr="00513CF3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,26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lated to tumor progression and disease-free survival in oral cavity squamous carcinoma</w:t>
            </w:r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uZzwvQXV0aG9yPjxZZWFyPjIwMTM8L1llYXI+PFJl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uZzwvQXV0aG9yPjxZZWFyPjIwMTM8L1llYXI+PFJl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513CF3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,49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motes bone metastasis of  different cancer cells</w:t>
            </w:r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yPC9ZZWFyPjxSZWNO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MzE3NS04NjwvcGFnZXM+PHZv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yPC9ZZWFyPjxSZWNO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MzE3NS04NjwvcGFnZXM+PHZv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513CF3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miz1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,47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cription</w:t>
            </w:r>
            <w:proofErr w:type="spellEnd"/>
          </w:p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licated in cutaneous cancer induction in mouse</w:t>
            </w:r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b2dlcnM8L0F1dGhvcj48WWVhcj4yMDEzPC9ZZWFyPjxS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b2dlcnM8L0F1dGhvcj48WWVhcj4yMDEzPC9ZZWFyPjxS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3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513CF3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,84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ted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ncer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lnPC9BdXRob3I+PFllYXI+MjAxMzwvWWVhcj48UmVj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lnPC9BdXRob3I+PFllYXI+MjAxMzwvWWVhcj48UmVj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4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513CF3" w:rsidTr="00706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e3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,69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7D6294" w:rsidRDefault="00A318C6" w:rsidP="0070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D6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verexpression shows aggressive behavior in renal carcinomas</w:t>
            </w:r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NoZXItR29lcHBpbmdlcjwvQXV0aG9yPjxZZWFyPjIw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NoZXItR29lcHBpbmdlcjwvQXV0aG9yPjxZZWFyPjIw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5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318C6" w:rsidRPr="00513CF3" w:rsidTr="0070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567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73</w:t>
            </w:r>
          </w:p>
        </w:tc>
        <w:tc>
          <w:tcPr>
            <w:tcW w:w="2268" w:type="dxa"/>
            <w:vMerge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A318C6" w:rsidRPr="00513CF3" w:rsidRDefault="00A318C6" w:rsidP="0070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adictory</w:t>
            </w:r>
            <w:proofErr w:type="spellEnd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3C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ormation</w:t>
            </w:r>
            <w:proofErr w:type="spellEnd"/>
          </w:p>
        </w:tc>
        <w:tc>
          <w:tcPr>
            <w:tcW w:w="2143" w:type="dxa"/>
            <w:noWrap/>
            <w:vAlign w:val="center"/>
            <w:hideMark/>
          </w:tcPr>
          <w:p w:rsidR="00A318C6" w:rsidRPr="00513CF3" w:rsidRDefault="00A318C6" w:rsidP="00861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YWxsYXJpbm88L0F1dGhvcj48WWVhcj4yMDEzPC9ZZWFy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YWxsYXJpbm88L0F1dGhvcj48WWVhcj4yMDEzPC9ZZWFy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</w:fldData>
              </w:fldCha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="008615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="008615F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6, 77]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960680" w:rsidRDefault="00960680">
      <w:r>
        <w:br w:type="page"/>
      </w:r>
    </w:p>
    <w:p w:rsidR="00A318C6" w:rsidRPr="007C1DF1" w:rsidRDefault="00A318C6" w:rsidP="007C1DF1">
      <w:pPr>
        <w:jc w:val="both"/>
        <w:rPr>
          <w:sz w:val="28"/>
          <w:szCs w:val="28"/>
        </w:rPr>
      </w:pPr>
      <w:r w:rsidRPr="007C1DF1">
        <w:rPr>
          <w:rFonts w:ascii="Arial" w:eastAsia="Times New Roman" w:hAnsi="Arial" w:cs="Arial"/>
          <w:b/>
          <w:bCs/>
          <w:sz w:val="28"/>
          <w:szCs w:val="28"/>
        </w:rPr>
        <w:lastRenderedPageBreak/>
        <w:t>Supplementary</w:t>
      </w:r>
      <w:r w:rsidR="00D50B44" w:rsidRPr="007C1DF1">
        <w:rPr>
          <w:rFonts w:ascii="Arial" w:eastAsia="Times New Roman" w:hAnsi="Arial" w:cs="Arial"/>
          <w:b/>
          <w:bCs/>
          <w:sz w:val="28"/>
          <w:szCs w:val="28"/>
        </w:rPr>
        <w:t xml:space="preserve"> references</w:t>
      </w:r>
    </w:p>
    <w:p w:rsidR="008615FD" w:rsidRPr="008615FD" w:rsidRDefault="00A318C6" w:rsidP="008615F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615FD" w:rsidRPr="008615FD">
        <w:t>1.</w:t>
      </w:r>
      <w:r w:rsidR="008615FD" w:rsidRPr="008615FD">
        <w:tab/>
        <w:t>Sato Y, Motoyama S, Nanjo H, Ito S, Yoshino K, Sasaki T, Kuribayashi K, Nagaki Y, Imai K, Saito H</w:t>
      </w:r>
      <w:r w:rsidR="008615FD" w:rsidRPr="008615FD">
        <w:rPr>
          <w:i/>
        </w:rPr>
        <w:t xml:space="preserve"> et al</w:t>
      </w:r>
      <w:r w:rsidR="008615FD" w:rsidRPr="008615FD">
        <w:t xml:space="preserve">: </w:t>
      </w:r>
      <w:r w:rsidR="008615FD" w:rsidRPr="008615FD">
        <w:rPr>
          <w:b/>
        </w:rPr>
        <w:t>REG1A expression status suggests chemosensitivity among advanced thoracic esophageal squamous cell carcinoma patients treated with esophagectomy followed by adjuvant chemotherapy</w:t>
      </w:r>
      <w:r w:rsidR="008615FD" w:rsidRPr="008615FD">
        <w:t xml:space="preserve">. </w:t>
      </w:r>
      <w:r w:rsidR="008615FD" w:rsidRPr="008615FD">
        <w:rPr>
          <w:i/>
        </w:rPr>
        <w:t xml:space="preserve">Annals of surgical oncology </w:t>
      </w:r>
      <w:r w:rsidR="008615FD" w:rsidRPr="008615FD">
        <w:t xml:space="preserve">2013, </w:t>
      </w:r>
      <w:r w:rsidR="008615FD" w:rsidRPr="008615FD">
        <w:rPr>
          <w:b/>
        </w:rPr>
        <w:t>20</w:t>
      </w:r>
      <w:r w:rsidR="008615FD" w:rsidRPr="008615FD">
        <w:t>(9):3044-305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.</w:t>
      </w:r>
      <w:r w:rsidRPr="008615FD">
        <w:tab/>
        <w:t>Hsieh YF, Liu GY, Lee YJ, Yang JJ, Sandor K, Sarang Z, Bononi A, Pinton P, Tretter L, Szondy Z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Transglutaminase 2 contributes to apoptosis induction in Jurkat T cells by modulating Ca2+ homeostasis via cross-linking RAP1GDS1</w:t>
      </w:r>
      <w:r w:rsidRPr="008615FD">
        <w:t xml:space="preserve">. </w:t>
      </w:r>
      <w:r w:rsidRPr="008615FD">
        <w:rPr>
          <w:i/>
        </w:rPr>
        <w:t xml:space="preserve">PloS one </w:t>
      </w:r>
      <w:r w:rsidRPr="008615FD">
        <w:t xml:space="preserve">2013, </w:t>
      </w:r>
      <w:r w:rsidRPr="008615FD">
        <w:rPr>
          <w:b/>
        </w:rPr>
        <w:t>8</w:t>
      </w:r>
      <w:r w:rsidRPr="008615FD">
        <w:t>(12):e8151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.</w:t>
      </w:r>
      <w:r w:rsidRPr="008615FD">
        <w:tab/>
        <w:t xml:space="preserve">Yata K, Bleuyard JY, Nakato R, Ralf C, Katou Y, Schwab RA, Niedzwiedz W, Shirahige K, Esashi F: </w:t>
      </w:r>
      <w:r w:rsidRPr="008615FD">
        <w:rPr>
          <w:b/>
        </w:rPr>
        <w:t>BRCA2 coordinates the activities of cell-cycle kinases to promote genome stability</w:t>
      </w:r>
      <w:r w:rsidRPr="008615FD">
        <w:t xml:space="preserve">. </w:t>
      </w:r>
      <w:r w:rsidRPr="008615FD">
        <w:rPr>
          <w:i/>
        </w:rPr>
        <w:t xml:space="preserve">Cell reports </w:t>
      </w:r>
      <w:r w:rsidRPr="008615FD">
        <w:t xml:space="preserve">2014, </w:t>
      </w:r>
      <w:r w:rsidRPr="008615FD">
        <w:rPr>
          <w:b/>
        </w:rPr>
        <w:t>7</w:t>
      </w:r>
      <w:r w:rsidRPr="008615FD">
        <w:t>(5):1547-155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.</w:t>
      </w:r>
      <w:r w:rsidRPr="008615FD">
        <w:tab/>
        <w:t xml:space="preserve">Kallio HT, M.; Jänis, J.; Pan, P. W.; Laurila, E.; Kallioniemi, A.; Kilpinen, S.; Tuominen, V. J.; Isola, J.; Valjakka, J.; Pastorekova, S.; Pastorek, J. and Parkkila, S.: </w:t>
      </w:r>
      <w:r w:rsidRPr="008615FD">
        <w:rPr>
          <w:b/>
        </w:rPr>
        <w:t>Characterization of Non-Specific Cytotoxic Cell Receptor Protein 1: A New Member of the Lectin-Type Subfamily of F-Box Proteins</w:t>
      </w:r>
      <w:r w:rsidRPr="008615FD">
        <w:t xml:space="preserve">. </w:t>
      </w:r>
      <w:r w:rsidRPr="008615FD">
        <w:rPr>
          <w:i/>
        </w:rPr>
        <w:t xml:space="preserve">PloS one </w:t>
      </w:r>
      <w:r w:rsidRPr="008615FD">
        <w:t xml:space="preserve">2011, </w:t>
      </w:r>
      <w:r w:rsidRPr="008615FD">
        <w:rPr>
          <w:b/>
        </w:rPr>
        <w:t>6</w:t>
      </w:r>
      <w:r w:rsidRPr="008615FD">
        <w:t>(11):e2715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.</w:t>
      </w:r>
      <w:r w:rsidRPr="008615FD">
        <w:tab/>
        <w:t xml:space="preserve">Wu XS, S.; Nabi, Z. and Ding, H.: </w:t>
      </w:r>
      <w:r w:rsidRPr="008615FD">
        <w:rPr>
          <w:b/>
        </w:rPr>
        <w:t>Generation of a mouse model for studying the role of upregulated RTEL1 activity in tumorigenesis</w:t>
      </w:r>
      <w:r w:rsidRPr="008615FD">
        <w:t xml:space="preserve">. </w:t>
      </w:r>
      <w:r w:rsidRPr="008615FD">
        <w:rPr>
          <w:i/>
        </w:rPr>
        <w:t xml:space="preserve">Transgenic Res </w:t>
      </w:r>
      <w:r w:rsidRPr="008615FD">
        <w:t xml:space="preserve">2012, </w:t>
      </w:r>
      <w:r w:rsidRPr="008615FD">
        <w:rPr>
          <w:b/>
        </w:rPr>
        <w:t>21</w:t>
      </w:r>
      <w:r w:rsidRPr="008615FD">
        <w:t>(5):1109-111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.</w:t>
      </w:r>
      <w:r w:rsidRPr="008615FD">
        <w:tab/>
        <w:t xml:space="preserve">Guo W. F.; Lin RXH, J.; Zhou, Z.; Yang, J.; Guo, G. Z. and Wang, S. Q.: </w:t>
      </w:r>
      <w:r w:rsidRPr="008615FD">
        <w:rPr>
          <w:b/>
        </w:rPr>
        <w:t>Identification of Differentially Expressed Genes Contributing to Radioresistance in Lung Cancer Cells using Microarray Analysis</w:t>
      </w:r>
      <w:r w:rsidRPr="008615FD">
        <w:t xml:space="preserve">. </w:t>
      </w:r>
      <w:r w:rsidRPr="008615FD">
        <w:rPr>
          <w:i/>
        </w:rPr>
        <w:t xml:space="preserve">Radiat Res </w:t>
      </w:r>
      <w:r w:rsidRPr="008615FD">
        <w:t xml:space="preserve">2005, </w:t>
      </w:r>
      <w:r w:rsidRPr="008615FD">
        <w:rPr>
          <w:b/>
        </w:rPr>
        <w:t>164</w:t>
      </w:r>
      <w:r w:rsidRPr="008615FD">
        <w:t>(1):27-3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.</w:t>
      </w:r>
      <w:r w:rsidRPr="008615FD">
        <w:tab/>
        <w:t xml:space="preserve">von Keyserling HKWS, A.; Bergmann, T. and Kaufmann, A. M.: </w:t>
      </w:r>
      <w:r w:rsidRPr="008615FD">
        <w:rPr>
          <w:b/>
        </w:rPr>
        <w:t>p16INK⁴a and p14ARF mRNA expression in Pap smears is age-related</w:t>
      </w:r>
      <w:r w:rsidRPr="008615FD">
        <w:t xml:space="preserve">. </w:t>
      </w:r>
      <w:r w:rsidRPr="008615FD">
        <w:rPr>
          <w:i/>
        </w:rPr>
        <w:t xml:space="preserve">Modern pathology : an official journal of the United States and Canadian Academy of Pathology, Inc </w:t>
      </w:r>
      <w:r w:rsidRPr="008615FD">
        <w:t xml:space="preserve">2012, </w:t>
      </w:r>
      <w:r w:rsidRPr="008615FD">
        <w:rPr>
          <w:b/>
        </w:rPr>
        <w:t>25</w:t>
      </w:r>
      <w:r w:rsidRPr="008615FD">
        <w:t>(3):465-470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8.</w:t>
      </w:r>
      <w:r w:rsidRPr="008615FD">
        <w:tab/>
        <w:t xml:space="preserve">Prickett TDW, X.; Cardenas-Navia, I.; Teer, J. K.; Lin, J. C.; Walia, V.; Gartner, J.; Jiang, J.; Cherukuri, P. F.; Molinolo, A.; Davies, M. A.; Gershenwald, J. E.; Stemke-Hale, K.; Rosenberg, S. A.; Margulies, E. H. and Samuels, Y.: </w:t>
      </w:r>
      <w:r w:rsidRPr="008615FD">
        <w:rPr>
          <w:b/>
        </w:rPr>
        <w:t>Exon capture analysis of G protein-coupled receptors identifies activating mutations in GRM3 in melanoma</w:t>
      </w:r>
      <w:r w:rsidRPr="008615FD">
        <w:t xml:space="preserve">. </w:t>
      </w:r>
      <w:r w:rsidRPr="008615FD">
        <w:rPr>
          <w:i/>
        </w:rPr>
        <w:t xml:space="preserve">Nature genetics </w:t>
      </w:r>
      <w:r w:rsidRPr="008615FD">
        <w:t xml:space="preserve">2011, </w:t>
      </w:r>
      <w:r w:rsidRPr="008615FD">
        <w:rPr>
          <w:b/>
        </w:rPr>
        <w:t>43</w:t>
      </w:r>
      <w:r w:rsidRPr="008615FD">
        <w:t>(11):1119-112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9.</w:t>
      </w:r>
      <w:r w:rsidRPr="008615FD">
        <w:tab/>
        <w:t xml:space="preserve">Ropero SB, E.; Alaminos, M.; Arango, D.; Schwartz, S. Jr. and Esteller, M.: </w:t>
      </w:r>
      <w:r w:rsidRPr="008615FD">
        <w:rPr>
          <w:b/>
        </w:rPr>
        <w:t>Transforming pathways unleashed by a HDAC2 mutation in human cancer</w:t>
      </w:r>
      <w:r w:rsidRPr="008615FD">
        <w:t xml:space="preserve">. </w:t>
      </w:r>
      <w:r w:rsidRPr="008615FD">
        <w:rPr>
          <w:i/>
        </w:rPr>
        <w:t xml:space="preserve">Oncogene </w:t>
      </w:r>
      <w:r w:rsidRPr="008615FD">
        <w:t xml:space="preserve">2008, </w:t>
      </w:r>
      <w:r w:rsidRPr="008615FD">
        <w:rPr>
          <w:b/>
        </w:rPr>
        <w:t>27</w:t>
      </w:r>
      <w:r w:rsidRPr="008615FD">
        <w:t>(28):4008-401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0.</w:t>
      </w:r>
      <w:r w:rsidRPr="008615FD">
        <w:tab/>
        <w:t xml:space="preserve">Rauhala HET, S.; Niemelä, S. and Kallioniemi, A.: </w:t>
      </w:r>
      <w:r w:rsidRPr="008615FD">
        <w:rPr>
          <w:b/>
        </w:rPr>
        <w:t>Silencing of the ARP2/3 complex disturbs pancreatic cancer cell migration</w:t>
      </w:r>
      <w:r w:rsidRPr="008615FD">
        <w:t xml:space="preserve">. </w:t>
      </w:r>
      <w:r w:rsidRPr="008615FD">
        <w:rPr>
          <w:i/>
        </w:rPr>
        <w:t xml:space="preserve">Anticancer Res </w:t>
      </w:r>
      <w:r w:rsidRPr="008615FD">
        <w:t xml:space="preserve">2013, </w:t>
      </w:r>
      <w:r w:rsidRPr="008615FD">
        <w:rPr>
          <w:b/>
        </w:rPr>
        <w:t>33</w:t>
      </w:r>
      <w:r w:rsidRPr="008615FD">
        <w:t>(1):45-5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1.</w:t>
      </w:r>
      <w:r w:rsidRPr="008615FD">
        <w:tab/>
        <w:t xml:space="preserve">Wang HM, C. A.; Fei T.; Wang, G.; Zhang, F.; Liu, X. S.: </w:t>
      </w:r>
      <w:r w:rsidRPr="008615FD">
        <w:rPr>
          <w:b/>
        </w:rPr>
        <w:t>A systematic approach identifies FOXA1 as a key factor in the loss of epithelial traits during the epithelial-to-mesenchymal transition in lung cancer</w:t>
      </w:r>
      <w:r w:rsidRPr="008615FD">
        <w:t xml:space="preserve">. </w:t>
      </w:r>
      <w:r w:rsidRPr="008615FD">
        <w:rPr>
          <w:i/>
        </w:rPr>
        <w:t xml:space="preserve">BMC Genomics </w:t>
      </w:r>
      <w:r w:rsidRPr="008615FD">
        <w:t xml:space="preserve">2013, </w:t>
      </w:r>
      <w:r w:rsidRPr="008615FD">
        <w:rPr>
          <w:b/>
        </w:rPr>
        <w:t>14</w:t>
      </w:r>
      <w:r w:rsidRPr="008615FD">
        <w:t>(680)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2.</w:t>
      </w:r>
      <w:r w:rsidRPr="008615FD">
        <w:tab/>
        <w:t>Qu Y, Ray PS, Li J, Cai Q, Bagaria SP, Moran C, Sim MS, Zhang J, Turner RR, Zhu Z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High levels of secreted frizzled-related protein 1 correlate with poor prognosis and promote tumourigenesis in gastric cancer</w:t>
      </w:r>
      <w:r w:rsidRPr="008615FD">
        <w:t xml:space="preserve">. </w:t>
      </w:r>
      <w:r w:rsidRPr="008615FD">
        <w:rPr>
          <w:i/>
        </w:rPr>
        <w:t xml:space="preserve">Eur J Cancer </w:t>
      </w:r>
      <w:r w:rsidRPr="008615FD">
        <w:t xml:space="preserve">2013, </w:t>
      </w:r>
      <w:r w:rsidRPr="008615FD">
        <w:rPr>
          <w:b/>
        </w:rPr>
        <w:t>49</w:t>
      </w:r>
      <w:r w:rsidRPr="008615FD">
        <w:t>(17):3718-372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3.</w:t>
      </w:r>
      <w:r w:rsidRPr="008615FD">
        <w:tab/>
        <w:t>Ghoshal K, Motiwala T, Claus R, Yan P, Kutay H, Datta J, Majumder S, Bai S, Majumder A, Huang T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HOXB13, a target of DNMT3B, is methylated at an upstream CpG island, and functions as a tumor suppressor in primary colorectal tumors</w:t>
      </w:r>
      <w:r w:rsidRPr="008615FD">
        <w:t xml:space="preserve">. </w:t>
      </w:r>
      <w:r w:rsidRPr="008615FD">
        <w:rPr>
          <w:i/>
        </w:rPr>
        <w:t xml:space="preserve">PloS one </w:t>
      </w:r>
      <w:r w:rsidRPr="008615FD">
        <w:t xml:space="preserve">2010, </w:t>
      </w:r>
      <w:r w:rsidRPr="008615FD">
        <w:rPr>
          <w:b/>
        </w:rPr>
        <w:t>5</w:t>
      </w:r>
      <w:r w:rsidRPr="008615FD">
        <w:t>(4):e1033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4.</w:t>
      </w:r>
      <w:r w:rsidRPr="008615FD">
        <w:tab/>
        <w:t>Casey G, Neville PJ, Liu X, Plummer SJ, Cicek MS, Krumroy LM, Curran AP, McGreevy MR, Catalona WJ, Klein EA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Podocalyxin variants and risk of prostate cancer and tumor aggressiveness</w:t>
      </w:r>
      <w:r w:rsidRPr="008615FD">
        <w:t xml:space="preserve">. </w:t>
      </w:r>
      <w:r w:rsidRPr="008615FD">
        <w:rPr>
          <w:i/>
        </w:rPr>
        <w:t xml:space="preserve">Human molecular genetics </w:t>
      </w:r>
      <w:r w:rsidRPr="008615FD">
        <w:t xml:space="preserve">2006, </w:t>
      </w:r>
      <w:r w:rsidRPr="008615FD">
        <w:rPr>
          <w:b/>
        </w:rPr>
        <w:t>15</w:t>
      </w:r>
      <w:r w:rsidRPr="008615FD">
        <w:t>(5):735-74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5.</w:t>
      </w:r>
      <w:r w:rsidRPr="008615FD">
        <w:tab/>
        <w:t xml:space="preserve">Sizemore S, Cicek M, Sizemore N, Ng KP, Casey G: </w:t>
      </w:r>
      <w:r w:rsidRPr="008615FD">
        <w:rPr>
          <w:b/>
        </w:rPr>
        <w:t>Podocalyxin increases the aggressive phenotype of breast and prostate cancer cells in vitro through its interaction with ezrin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07, </w:t>
      </w:r>
      <w:r w:rsidRPr="008615FD">
        <w:rPr>
          <w:b/>
        </w:rPr>
        <w:t>67</w:t>
      </w:r>
      <w:r w:rsidRPr="008615FD">
        <w:t>(13):6183-619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6.</w:t>
      </w:r>
      <w:r w:rsidRPr="008615FD">
        <w:tab/>
        <w:t xml:space="preserve">Cariati M, Naderi A, Brown JP, Smalley MJ, Pinder SE, Caldas C, Purushotham AD: </w:t>
      </w:r>
      <w:r w:rsidRPr="008615FD">
        <w:rPr>
          <w:b/>
        </w:rPr>
        <w:t xml:space="preserve">Alpha-6 integrin is necessary for the tumourigenicity of a stem cell-like subpopulation within the MCF7 </w:t>
      </w:r>
      <w:r w:rsidRPr="008615FD">
        <w:rPr>
          <w:b/>
        </w:rPr>
        <w:lastRenderedPageBreak/>
        <w:t>breast cancer cell line</w:t>
      </w:r>
      <w:r w:rsidRPr="008615FD">
        <w:t xml:space="preserve">. </w:t>
      </w:r>
      <w:r w:rsidRPr="008615FD">
        <w:rPr>
          <w:i/>
        </w:rPr>
        <w:t xml:space="preserve">International journal of cancer Journal international du cancer </w:t>
      </w:r>
      <w:r w:rsidRPr="008615FD">
        <w:t xml:space="preserve">2008, </w:t>
      </w:r>
      <w:r w:rsidRPr="008615FD">
        <w:rPr>
          <w:b/>
        </w:rPr>
        <w:t>122</w:t>
      </w:r>
      <w:r w:rsidRPr="008615FD">
        <w:t>(2):298-30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7.</w:t>
      </w:r>
      <w:r w:rsidRPr="008615FD">
        <w:tab/>
        <w:t xml:space="preserve">Qin L, Chen X, Wu Y, Feng Z, He T, Wang L, Liao L, Xu J: </w:t>
      </w:r>
      <w:r w:rsidRPr="008615FD">
        <w:rPr>
          <w:b/>
        </w:rPr>
        <w:t>Steroid receptor coactivator-1 upregulates integrin alpha(5) expression to promote breast cancer cell adhesion and migration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11, </w:t>
      </w:r>
      <w:r w:rsidRPr="008615FD">
        <w:rPr>
          <w:b/>
        </w:rPr>
        <w:t>71</w:t>
      </w:r>
      <w:r w:rsidRPr="008615FD">
        <w:t>(5):1742-175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8.</w:t>
      </w:r>
      <w:r w:rsidRPr="008615FD">
        <w:tab/>
        <w:t xml:space="preserve">Song M, Kim H, Kim WK, Hong SP, Lee C, Kim H: </w:t>
      </w:r>
      <w:r w:rsidRPr="008615FD">
        <w:rPr>
          <w:b/>
        </w:rPr>
        <w:t>High expression of AT-rich interactive domain 3A (ARID3A) is associated with good prognosis in colorectal carcinoma</w:t>
      </w:r>
      <w:r w:rsidRPr="008615FD">
        <w:t xml:space="preserve">. </w:t>
      </w:r>
      <w:r w:rsidRPr="008615FD">
        <w:rPr>
          <w:i/>
        </w:rPr>
        <w:t xml:space="preserve">Annals of surgical oncology </w:t>
      </w:r>
      <w:r w:rsidRPr="008615FD">
        <w:t xml:space="preserve">2014, </w:t>
      </w:r>
      <w:r w:rsidRPr="008615FD">
        <w:rPr>
          <w:b/>
        </w:rPr>
        <w:t>21 Suppl 4</w:t>
      </w:r>
      <w:r w:rsidRPr="008615FD">
        <w:t>:S481-48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19.</w:t>
      </w:r>
      <w:r w:rsidRPr="008615FD">
        <w:tab/>
        <w:t xml:space="preserve">Nitzki F, Zibat A, Frommhold A, Schneider A, Schulz-Schaeffer W, Braun T, Hahn H: </w:t>
      </w:r>
      <w:r w:rsidRPr="008615FD">
        <w:rPr>
          <w:b/>
        </w:rPr>
        <w:t>Uncommitted precursor cells might contribute to increased incidence of embryonal rhabdomyosarcoma in heterozygous Patched1-mutant mice</w:t>
      </w:r>
      <w:r w:rsidRPr="008615FD">
        <w:t xml:space="preserve">. </w:t>
      </w:r>
      <w:r w:rsidRPr="008615FD">
        <w:rPr>
          <w:i/>
        </w:rPr>
        <w:t xml:space="preserve">Oncogene </w:t>
      </w:r>
      <w:r w:rsidRPr="008615FD">
        <w:t xml:space="preserve">2011, </w:t>
      </w:r>
      <w:r w:rsidRPr="008615FD">
        <w:rPr>
          <w:b/>
        </w:rPr>
        <w:t>30</w:t>
      </w:r>
      <w:r w:rsidRPr="008615FD">
        <w:t>(43):4428-443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0.</w:t>
      </w:r>
      <w:r w:rsidRPr="008615FD">
        <w:tab/>
        <w:t>Holmfeldt L, Wei L, Diaz-Flores E, Walsh M, Zhang J, Ding L, Payne-Turner D, Churchman M, Andersson A, Chen SC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The genomic landscape of hypodiploid acute lymphoblastic leukemia</w:t>
      </w:r>
      <w:r w:rsidRPr="008615FD">
        <w:t xml:space="preserve">. </w:t>
      </w:r>
      <w:r w:rsidRPr="008615FD">
        <w:rPr>
          <w:i/>
        </w:rPr>
        <w:t xml:space="preserve">Nature genetics </w:t>
      </w:r>
      <w:r w:rsidRPr="008615FD">
        <w:t xml:space="preserve">2013, </w:t>
      </w:r>
      <w:r w:rsidRPr="008615FD">
        <w:rPr>
          <w:b/>
        </w:rPr>
        <w:t>45</w:t>
      </w:r>
      <w:r w:rsidRPr="008615FD">
        <w:t>(3):242-25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1.</w:t>
      </w:r>
      <w:r w:rsidRPr="008615FD">
        <w:tab/>
        <w:t xml:space="preserve">Rodriguez-Aznar E, Barrallo-Gimeno A, Nieto MA: </w:t>
      </w:r>
      <w:r w:rsidRPr="008615FD">
        <w:rPr>
          <w:b/>
        </w:rPr>
        <w:t>Scratch2 prevents cell cycle re-entry by repressing miR-25 in postmitotic primary neurons</w:t>
      </w:r>
      <w:r w:rsidRPr="008615FD">
        <w:t xml:space="preserve">. </w:t>
      </w:r>
      <w:r w:rsidRPr="008615FD">
        <w:rPr>
          <w:i/>
        </w:rPr>
        <w:t xml:space="preserve">The Journal of neuroscience : the official journal of the Society for Neuroscience </w:t>
      </w:r>
      <w:r w:rsidRPr="008615FD">
        <w:t xml:space="preserve">2013, </w:t>
      </w:r>
      <w:r w:rsidRPr="008615FD">
        <w:rPr>
          <w:b/>
        </w:rPr>
        <w:t>33</w:t>
      </w:r>
      <w:r w:rsidRPr="008615FD">
        <w:t>(12):5095-510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2.</w:t>
      </w:r>
      <w:r w:rsidRPr="008615FD">
        <w:tab/>
        <w:t xml:space="preserve">Münger K, Phelps WC, Bubb V, Howley PM, Schlegel R: </w:t>
      </w:r>
      <w:r w:rsidRPr="008615FD">
        <w:rPr>
          <w:b/>
        </w:rPr>
        <w:t>The E6 and E7 genes of the human papillomavirus type 16 together are necessary and sufficient for transformation of primary human keratinocytes</w:t>
      </w:r>
      <w:r w:rsidRPr="008615FD">
        <w:t xml:space="preserve">. </w:t>
      </w:r>
      <w:r w:rsidRPr="008615FD">
        <w:rPr>
          <w:i/>
        </w:rPr>
        <w:t xml:space="preserve">J Virol </w:t>
      </w:r>
      <w:r w:rsidRPr="008615FD">
        <w:t xml:space="preserve">1989, </w:t>
      </w:r>
      <w:r w:rsidRPr="008615FD">
        <w:rPr>
          <w:b/>
        </w:rPr>
        <w:t>63</w:t>
      </w:r>
      <w:r w:rsidRPr="008615FD">
        <w:t>(10):4417-442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3.</w:t>
      </w:r>
      <w:r w:rsidRPr="008615FD">
        <w:tab/>
        <w:t xml:space="preserve">Raychaudhuri S, Loew C, Korner R, Pinkert S, Theis M, Hayer-Hartl M, Buchholz F, Hartl FU: </w:t>
      </w:r>
      <w:r w:rsidRPr="008615FD">
        <w:rPr>
          <w:b/>
        </w:rPr>
        <w:t>Interplay of Acetyltransferase EP300 and the Proteasome System in Regulating Heat Shock Transcription Factor 1</w:t>
      </w:r>
      <w:r w:rsidRPr="008615FD">
        <w:t xml:space="preserve">. </w:t>
      </w:r>
      <w:r w:rsidRPr="008615FD">
        <w:rPr>
          <w:i/>
        </w:rPr>
        <w:t xml:space="preserve">Cell </w:t>
      </w:r>
      <w:r w:rsidRPr="008615FD">
        <w:t xml:space="preserve">2014, </w:t>
      </w:r>
      <w:r w:rsidRPr="008615FD">
        <w:rPr>
          <w:b/>
        </w:rPr>
        <w:t>156</w:t>
      </w:r>
      <w:r w:rsidRPr="008615FD">
        <w:t>(5):975-98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4.</w:t>
      </w:r>
      <w:r w:rsidRPr="008615FD">
        <w:tab/>
        <w:t xml:space="preserve">Altomare DV, R.; Pirisi, L. and Creek, K. E.: </w:t>
      </w:r>
      <w:r w:rsidRPr="008615FD">
        <w:rPr>
          <w:b/>
        </w:rPr>
        <w:t>Partial loss of Smad signaling during in vitro progression of HPV16-immortalized human keratinocytes</w:t>
      </w:r>
      <w:r w:rsidRPr="008615FD">
        <w:t xml:space="preserve">. </w:t>
      </w:r>
      <w:r w:rsidRPr="008615FD">
        <w:rPr>
          <w:i/>
        </w:rPr>
        <w:t xml:space="preserve">BMC cancer </w:t>
      </w:r>
      <w:r w:rsidRPr="008615FD">
        <w:t xml:space="preserve">2013, </w:t>
      </w:r>
      <w:r w:rsidRPr="008615FD">
        <w:rPr>
          <w:b/>
        </w:rPr>
        <w:t>13</w:t>
      </w:r>
      <w:r w:rsidRPr="008615FD">
        <w:t>(424)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5.</w:t>
      </w:r>
      <w:r w:rsidRPr="008615FD">
        <w:tab/>
        <w:t xml:space="preserve">Baldwin A, Pirisi L, Creek KE: </w:t>
      </w:r>
      <w:r w:rsidRPr="008615FD">
        <w:rPr>
          <w:b/>
        </w:rPr>
        <w:t>NFI-Ski Interactions Mediate Transforming Growth Factor   Modulation of Human Papillomavirus Type 16 Early Gene Expression</w:t>
      </w:r>
      <w:r w:rsidRPr="008615FD">
        <w:t xml:space="preserve">. </w:t>
      </w:r>
      <w:r w:rsidRPr="008615FD">
        <w:rPr>
          <w:i/>
        </w:rPr>
        <w:t xml:space="preserve">Journal of virology </w:t>
      </w:r>
      <w:r w:rsidRPr="008615FD">
        <w:t xml:space="preserve">2004, </w:t>
      </w:r>
      <w:r w:rsidRPr="008615FD">
        <w:rPr>
          <w:b/>
        </w:rPr>
        <w:t>78</w:t>
      </w:r>
      <w:r w:rsidRPr="008615FD">
        <w:t>(8):3953-396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6.</w:t>
      </w:r>
      <w:r w:rsidRPr="008615FD">
        <w:tab/>
        <w:t xml:space="preserve">Landgren H, Carlsson P: </w:t>
      </w:r>
      <w:r w:rsidRPr="008615FD">
        <w:rPr>
          <w:b/>
        </w:rPr>
        <w:t>FoxJ3, a novel mammalian forkhead gene expressed in neuroectoderm, neural crest, and myotome</w:t>
      </w:r>
      <w:r w:rsidRPr="008615FD">
        <w:t xml:space="preserve">. </w:t>
      </w:r>
      <w:r w:rsidRPr="008615FD">
        <w:rPr>
          <w:i/>
        </w:rPr>
        <w:t xml:space="preserve">Developmental dynamics : an official publication of the American Association of Anatomists </w:t>
      </w:r>
      <w:r w:rsidRPr="008615FD">
        <w:t xml:space="preserve">2004, </w:t>
      </w:r>
      <w:r w:rsidRPr="008615FD">
        <w:rPr>
          <w:b/>
        </w:rPr>
        <w:t>231</w:t>
      </w:r>
      <w:r w:rsidRPr="008615FD">
        <w:t>(2):396-40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7.</w:t>
      </w:r>
      <w:r w:rsidRPr="008615FD">
        <w:tab/>
        <w:t xml:space="preserve">Jin J, Zhou S, Li C, Xu R, Zu L, You J, Zhang B: </w:t>
      </w:r>
      <w:r w:rsidRPr="008615FD">
        <w:rPr>
          <w:b/>
        </w:rPr>
        <w:t>MiR-517a-3p accelerates lung cancer cell proliferation and invasion through inhibiting FOXJ3 expression</w:t>
      </w:r>
      <w:r w:rsidRPr="008615FD">
        <w:t xml:space="preserve">. </w:t>
      </w:r>
      <w:r w:rsidRPr="008615FD">
        <w:rPr>
          <w:i/>
        </w:rPr>
        <w:t xml:space="preserve">Life sciences </w:t>
      </w:r>
      <w:r w:rsidRPr="008615FD">
        <w:t xml:space="preserve">2014, </w:t>
      </w:r>
      <w:r w:rsidRPr="008615FD">
        <w:rPr>
          <w:b/>
        </w:rPr>
        <w:t>108</w:t>
      </w:r>
      <w:r w:rsidRPr="008615FD">
        <w:t>(1):48-53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8.</w:t>
      </w:r>
      <w:r w:rsidRPr="008615FD">
        <w:tab/>
        <w:t xml:space="preserve">Gjerstorff MF, Ditzel HJ: </w:t>
      </w:r>
      <w:r w:rsidRPr="008615FD">
        <w:rPr>
          <w:b/>
        </w:rPr>
        <w:t>An overview of the GAGE cancer/testis antigen family with the inclusion of newly identified members</w:t>
      </w:r>
      <w:r w:rsidRPr="008615FD">
        <w:t xml:space="preserve">. </w:t>
      </w:r>
      <w:r w:rsidRPr="008615FD">
        <w:rPr>
          <w:i/>
        </w:rPr>
        <w:t xml:space="preserve">Tissue antigens </w:t>
      </w:r>
      <w:r w:rsidRPr="008615FD">
        <w:t xml:space="preserve">2008, </w:t>
      </w:r>
      <w:r w:rsidRPr="008615FD">
        <w:rPr>
          <w:b/>
        </w:rPr>
        <w:t>71</w:t>
      </w:r>
      <w:r w:rsidRPr="008615FD">
        <w:t>(3):187-19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29.</w:t>
      </w:r>
      <w:r w:rsidRPr="008615FD">
        <w:tab/>
        <w:t xml:space="preserve">Stone SC, Rossetti RA, Lima AM, Lepique AP: </w:t>
      </w:r>
      <w:r w:rsidRPr="008615FD">
        <w:rPr>
          <w:b/>
        </w:rPr>
        <w:t>HPV associated tumor cells control tumor microenvironment and leukocytosis in experimental models</w:t>
      </w:r>
      <w:r w:rsidRPr="008615FD">
        <w:t xml:space="preserve">. </w:t>
      </w:r>
      <w:r w:rsidRPr="008615FD">
        <w:rPr>
          <w:i/>
        </w:rPr>
        <w:t xml:space="preserve">Immunity, inflammation and disease </w:t>
      </w:r>
      <w:r w:rsidRPr="008615FD">
        <w:t xml:space="preserve">2014, </w:t>
      </w:r>
      <w:r w:rsidRPr="008615FD">
        <w:rPr>
          <w:b/>
        </w:rPr>
        <w:t>2</w:t>
      </w:r>
      <w:r w:rsidRPr="008615FD">
        <w:t>(2):63-7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0.</w:t>
      </w:r>
      <w:r w:rsidRPr="008615FD">
        <w:tab/>
        <w:t xml:space="preserve">Spizzo G, Went P, Dirnhofer S, Obrist P, Moch H, Baeuerle PA, Mueller-Holzner E, Marth C, Gastl G, Zeimet AG: </w:t>
      </w:r>
      <w:r w:rsidRPr="008615FD">
        <w:rPr>
          <w:b/>
        </w:rPr>
        <w:t>Overexpression of epithelial cell adhesion molecule (Ep-CAM) is an independent prognostic marker for reduced survival of patients with epithelial ovarian cancer</w:t>
      </w:r>
      <w:r w:rsidRPr="008615FD">
        <w:t xml:space="preserve">. </w:t>
      </w:r>
      <w:r w:rsidRPr="008615FD">
        <w:rPr>
          <w:i/>
        </w:rPr>
        <w:t xml:space="preserve">Gynecologic oncology </w:t>
      </w:r>
      <w:r w:rsidRPr="008615FD">
        <w:t xml:space="preserve">2006, </w:t>
      </w:r>
      <w:r w:rsidRPr="008615FD">
        <w:rPr>
          <w:b/>
        </w:rPr>
        <w:t>103</w:t>
      </w:r>
      <w:r w:rsidRPr="008615FD">
        <w:t>(2):483-48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1.</w:t>
      </w:r>
      <w:r w:rsidRPr="008615FD">
        <w:tab/>
        <w:t xml:space="preserve">Osta WAC, Y.; Mikhitarian, K.; Mitas, M.; Salem, M.; Hannun, Y. A.; Cole, D. J.; and Gillanders W. E.: </w:t>
      </w:r>
      <w:r w:rsidRPr="008615FD">
        <w:rPr>
          <w:b/>
        </w:rPr>
        <w:t>EpCAM Is Overexpressed in Breast Cancer and Is a Potential Target for Breast Cancer Gene Therapy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04, </w:t>
      </w:r>
      <w:r w:rsidRPr="008615FD">
        <w:rPr>
          <w:b/>
        </w:rPr>
        <w:t>64</w:t>
      </w:r>
      <w:r w:rsidRPr="008615FD">
        <w:t>(16):5818–582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2.</w:t>
      </w:r>
      <w:r w:rsidRPr="008615FD">
        <w:tab/>
        <w:t xml:space="preserve">Shim HS, Yoon BS, Cho NH: </w:t>
      </w:r>
      <w:r w:rsidRPr="008615FD">
        <w:rPr>
          <w:b/>
        </w:rPr>
        <w:t>Prognostic significance of paired epithelial cell adhesion molecule and E-cadherin in ovarian serous carcinoma</w:t>
      </w:r>
      <w:r w:rsidRPr="008615FD">
        <w:t xml:space="preserve">. </w:t>
      </w:r>
      <w:r w:rsidRPr="008615FD">
        <w:rPr>
          <w:i/>
        </w:rPr>
        <w:t xml:space="preserve">Human pathology </w:t>
      </w:r>
      <w:r w:rsidRPr="008615FD">
        <w:t xml:space="preserve">2009, </w:t>
      </w:r>
      <w:r w:rsidRPr="008615FD">
        <w:rPr>
          <w:b/>
        </w:rPr>
        <w:t>40</w:t>
      </w:r>
      <w:r w:rsidRPr="008615FD">
        <w:t>(5):693-69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lastRenderedPageBreak/>
        <w:t>33.</w:t>
      </w:r>
      <w:r w:rsidRPr="008615FD">
        <w:tab/>
        <w:t xml:space="preserve">Sasaroli DG, P. A.; Pathak, H. B.; Hammond, R.; Kougioumtzidou, E.; Katsaros, D.; Buckanovich, R.; Devarajan, K.; Sandaltzopoulos, R.; Godwin, A. K.; Scholler, N. and Coukos, G.: </w:t>
      </w:r>
      <w:r w:rsidRPr="008615FD">
        <w:rPr>
          <w:b/>
        </w:rPr>
        <w:t>Novel surface targets and serum biomarkers from the ovarian cancer vasculature</w:t>
      </w:r>
      <w:r w:rsidRPr="008615FD">
        <w:t xml:space="preserve">. </w:t>
      </w:r>
      <w:r w:rsidRPr="008615FD">
        <w:rPr>
          <w:i/>
        </w:rPr>
        <w:t xml:space="preserve">Cancer Biology &amp; Therapy </w:t>
      </w:r>
      <w:r w:rsidRPr="008615FD">
        <w:t xml:space="preserve">2014, </w:t>
      </w:r>
      <w:r w:rsidRPr="008615FD">
        <w:rPr>
          <w:b/>
        </w:rPr>
        <w:t>12</w:t>
      </w:r>
      <w:r w:rsidRPr="008615FD">
        <w:t>(3):169-180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4.</w:t>
      </w:r>
      <w:r w:rsidRPr="008615FD">
        <w:tab/>
        <w:t xml:space="preserve">Rea VE, Lavecchia A, Di Giovanni C, Rossi FW, Gorrasi A, Pesapane A, de Paulis A, Ragno P, Montuori N: </w:t>
      </w:r>
      <w:r w:rsidRPr="008615FD">
        <w:rPr>
          <w:b/>
        </w:rPr>
        <w:t>Discovery of new small molecules targeting the vitronectin-binding site of the urokinase receptor that block cancer cell invasion</w:t>
      </w:r>
      <w:r w:rsidRPr="008615FD">
        <w:t xml:space="preserve">. </w:t>
      </w:r>
      <w:r w:rsidRPr="008615FD">
        <w:rPr>
          <w:i/>
        </w:rPr>
        <w:t xml:space="preserve">Molecular cancer therapeutics </w:t>
      </w:r>
      <w:r w:rsidRPr="008615FD">
        <w:t xml:space="preserve">2013, </w:t>
      </w:r>
      <w:r w:rsidRPr="008615FD">
        <w:rPr>
          <w:b/>
        </w:rPr>
        <w:t>12</w:t>
      </w:r>
      <w:r w:rsidRPr="008615FD">
        <w:t>(8):1402-141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5.</w:t>
      </w:r>
      <w:r w:rsidRPr="008615FD">
        <w:tab/>
        <w:t xml:space="preserve">Streppel MM, Vincent A, Mukherjee R, Campbell NR, Chen SH, Konstantopoulos K, Goggins MG, Van Seuningen I, Maitra A, Montgomery EA: </w:t>
      </w:r>
      <w:r w:rsidRPr="008615FD">
        <w:rPr>
          <w:b/>
        </w:rPr>
        <w:t>Mucin 16 (cancer antigen 125) expression in human tissues and cell lines and correlation with clinical outcome in adenocarcinomas of the pancreas, esophagus, stomach, and colon</w:t>
      </w:r>
      <w:r w:rsidRPr="008615FD">
        <w:t xml:space="preserve">. </w:t>
      </w:r>
      <w:r w:rsidRPr="008615FD">
        <w:rPr>
          <w:i/>
        </w:rPr>
        <w:t xml:space="preserve">Human pathology </w:t>
      </w:r>
      <w:r w:rsidRPr="008615FD">
        <w:t xml:space="preserve">2012, </w:t>
      </w:r>
      <w:r w:rsidRPr="008615FD">
        <w:rPr>
          <w:b/>
        </w:rPr>
        <w:t>43</w:t>
      </w:r>
      <w:r w:rsidRPr="008615FD">
        <w:t>(10):1755-1763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6.</w:t>
      </w:r>
      <w:r w:rsidRPr="008615FD">
        <w:tab/>
        <w:t xml:space="preserve">Liu J, Cao W, Chen W, Xu L, Zhang C: </w:t>
      </w:r>
      <w:r w:rsidRPr="008615FD">
        <w:rPr>
          <w:b/>
        </w:rPr>
        <w:t>Decreased expression of Kallmann syndrome 1 sequence gene (KAL1) contributes to oral squamous cell carcinoma progression and significantly correlates with poorly differentiated grade</w:t>
      </w:r>
      <w:r w:rsidRPr="008615FD">
        <w:t xml:space="preserve">. </w:t>
      </w:r>
      <w:r w:rsidRPr="008615FD">
        <w:rPr>
          <w:i/>
        </w:rPr>
        <w:t xml:space="preserve">Journal of oral pathology &amp; medicine : official publication of the International Association of Oral Pathologists and the American Academy of Oral Pathology </w:t>
      </w:r>
      <w:r w:rsidRPr="008615FD">
        <w:t>201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7.</w:t>
      </w:r>
      <w:r w:rsidRPr="008615FD">
        <w:tab/>
        <w:t>Grone J, Weber B, Staub E, Heinze M, Klaman I, Pilarsky C, Hermann K, Castanos-Velez E, Ropcke S, Mann B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Differential expression of genes encoding tight junction proteins in colorectal cancer: frequent dysregulation of claudin-1, -8 and -12</w:t>
      </w:r>
      <w:r w:rsidRPr="008615FD">
        <w:t xml:space="preserve">. </w:t>
      </w:r>
      <w:r w:rsidRPr="008615FD">
        <w:rPr>
          <w:i/>
        </w:rPr>
        <w:t xml:space="preserve">International journal of colorectal disease </w:t>
      </w:r>
      <w:r w:rsidRPr="008615FD">
        <w:t xml:space="preserve">2007, </w:t>
      </w:r>
      <w:r w:rsidRPr="008615FD">
        <w:rPr>
          <w:b/>
        </w:rPr>
        <w:t>22</w:t>
      </w:r>
      <w:r w:rsidRPr="008615FD">
        <w:t>(6):651-65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8.</w:t>
      </w:r>
      <w:r w:rsidRPr="008615FD">
        <w:tab/>
        <w:t xml:space="preserve">Osunkoya AO, Cohen C, Lawson D, Picken MM, Amin MB, Young AN: </w:t>
      </w:r>
      <w:r w:rsidRPr="008615FD">
        <w:rPr>
          <w:b/>
        </w:rPr>
        <w:t>Claudin-7 and claudin-8: immunohistochemical markers for the differential diagnosis of chromophobe renal cell carcinoma and renal oncocytoma</w:t>
      </w:r>
      <w:r w:rsidRPr="008615FD">
        <w:t xml:space="preserve">. </w:t>
      </w:r>
      <w:r w:rsidRPr="008615FD">
        <w:rPr>
          <w:i/>
        </w:rPr>
        <w:t xml:space="preserve">Human pathology </w:t>
      </w:r>
      <w:r w:rsidRPr="008615FD">
        <w:t xml:space="preserve">2009, </w:t>
      </w:r>
      <w:r w:rsidRPr="008615FD">
        <w:rPr>
          <w:b/>
        </w:rPr>
        <w:t>40</w:t>
      </w:r>
      <w:r w:rsidRPr="008615FD">
        <w:t>(2):206-210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39.</w:t>
      </w:r>
      <w:r w:rsidRPr="008615FD">
        <w:tab/>
        <w:t xml:space="preserve">Johnson RM, Kerr MS, Slaven JE: </w:t>
      </w:r>
      <w:r w:rsidRPr="008615FD">
        <w:rPr>
          <w:b/>
        </w:rPr>
        <w:t>Plac8-dependent and inducible NO synthase-dependent mechanisms clear Chlamydia muridarum infections from the genital tract</w:t>
      </w:r>
      <w:r w:rsidRPr="008615FD">
        <w:t xml:space="preserve">. </w:t>
      </w:r>
      <w:r w:rsidRPr="008615FD">
        <w:rPr>
          <w:i/>
        </w:rPr>
        <w:t xml:space="preserve">Journal of immunology </w:t>
      </w:r>
      <w:r w:rsidRPr="008615FD">
        <w:t xml:space="preserve">2012, </w:t>
      </w:r>
      <w:r w:rsidRPr="008615FD">
        <w:rPr>
          <w:b/>
        </w:rPr>
        <w:t>188</w:t>
      </w:r>
      <w:r w:rsidRPr="008615FD">
        <w:t>(4):1896-190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0.</w:t>
      </w:r>
      <w:r w:rsidRPr="008615FD">
        <w:tab/>
        <w:t xml:space="preserve">Kinsey C, Balakrishnan V, O'Dell MR, Huang JL, Newman L, Whitney-Miller CL, Hezel AF, Land H: </w:t>
      </w:r>
      <w:r w:rsidRPr="008615FD">
        <w:rPr>
          <w:b/>
        </w:rPr>
        <w:t>Plac8 links oncogenic mutations to regulation of autophagy and is critical to pancreatic cancer progression</w:t>
      </w:r>
      <w:r w:rsidRPr="008615FD">
        <w:t xml:space="preserve">. </w:t>
      </w:r>
      <w:r w:rsidRPr="008615FD">
        <w:rPr>
          <w:i/>
        </w:rPr>
        <w:t xml:space="preserve">Cell reports </w:t>
      </w:r>
      <w:r w:rsidRPr="008615FD">
        <w:t xml:space="preserve">2014, </w:t>
      </w:r>
      <w:r w:rsidRPr="008615FD">
        <w:rPr>
          <w:b/>
        </w:rPr>
        <w:t>7</w:t>
      </w:r>
      <w:r w:rsidRPr="008615FD">
        <w:t>(4):1143-115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1.</w:t>
      </w:r>
      <w:r w:rsidRPr="008615FD">
        <w:tab/>
        <w:t>Kim B, Koo H, Yang S, Bang S, Jung Y, Kim Y, Kim J, Park J, Moon RT, Song K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TC1(C8orf4) correlates with Wnt/beta-catenin target genes and aggressive biological behavior in gastric cancer</w:t>
      </w:r>
      <w:r w:rsidRPr="008615FD">
        <w:t xml:space="preserve">. </w:t>
      </w:r>
      <w:r w:rsidRPr="008615FD">
        <w:rPr>
          <w:i/>
        </w:rPr>
        <w:t xml:space="preserve">Clin Cancer Res </w:t>
      </w:r>
      <w:r w:rsidRPr="008615FD">
        <w:t xml:space="preserve">2006, </w:t>
      </w:r>
      <w:r w:rsidRPr="008615FD">
        <w:rPr>
          <w:b/>
        </w:rPr>
        <w:t>12</w:t>
      </w:r>
      <w:r w:rsidRPr="008615FD">
        <w:t>(11 Pt 1):3541-354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2.</w:t>
      </w:r>
      <w:r w:rsidRPr="008615FD">
        <w:tab/>
        <w:t xml:space="preserve">Sangar FS, A. S.; Umaña-Diaz, C.; Clapéron, A.; Desbois-Mouthon, C.; Calmel, C.; Mauger, O.; Zaanan, A.; Miquel, C.; Fléjou, J. F. and Praz, F.: </w:t>
      </w:r>
      <w:r w:rsidRPr="008615FD">
        <w:rPr>
          <w:b/>
        </w:rPr>
        <w:t>Involvement of small ArfGAP1 (SMAP1), a novel Arf6-specific GTPase-activating protein, in microsatellite instability oncogenesis</w:t>
      </w:r>
      <w:r w:rsidRPr="008615FD">
        <w:t xml:space="preserve">. </w:t>
      </w:r>
      <w:r w:rsidRPr="008615FD">
        <w:rPr>
          <w:i/>
        </w:rPr>
        <w:t xml:space="preserve">Oncogene </w:t>
      </w:r>
      <w:r w:rsidRPr="008615FD">
        <w:t xml:space="preserve">2014, </w:t>
      </w:r>
      <w:r w:rsidRPr="008615FD">
        <w:rPr>
          <w:b/>
        </w:rPr>
        <w:t>33</w:t>
      </w:r>
      <w:r w:rsidRPr="008615FD">
        <w:t>(21):2758-2767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3.</w:t>
      </w:r>
      <w:r w:rsidRPr="008615FD">
        <w:tab/>
        <w:t xml:space="preserve">Kim MJ, Kang JH, Chang SY, Jang HJ, Ryu GR, Ko SH, Jeong IK, Kim MS, Jo YH: </w:t>
      </w:r>
      <w:r w:rsidRPr="008615FD">
        <w:rPr>
          <w:b/>
        </w:rPr>
        <w:t>Exendin-4 induction of Egr-1 expression in INS-1 beta-cells: interaction of SRF, not YY1, with SRE site of rat Egr-1 promoter</w:t>
      </w:r>
      <w:r w:rsidRPr="008615FD">
        <w:t xml:space="preserve">. </w:t>
      </w:r>
      <w:r w:rsidRPr="008615FD">
        <w:rPr>
          <w:i/>
        </w:rPr>
        <w:t xml:space="preserve">Journal of cellular biochemistry </w:t>
      </w:r>
      <w:r w:rsidRPr="008615FD">
        <w:t xml:space="preserve">2008, </w:t>
      </w:r>
      <w:r w:rsidRPr="008615FD">
        <w:rPr>
          <w:b/>
        </w:rPr>
        <w:t>104</w:t>
      </w:r>
      <w:r w:rsidRPr="008615FD">
        <w:t>(6):2261-227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4.</w:t>
      </w:r>
      <w:r w:rsidRPr="008615FD">
        <w:tab/>
        <w:t xml:space="preserve">Zhao XH, L.; Li, T.; Lu, Y.; Miao, Y.; Liang, S.; Guo, H.; Bai, M.; Xie, H.; Luo, G.; Zhou, L.; Shen, G.; Guo, C.; Bai, F.; Sun, S.; Wu, K.; Nie, Y. and Fan, D.: </w:t>
      </w:r>
      <w:r w:rsidRPr="008615FD">
        <w:rPr>
          <w:b/>
        </w:rPr>
        <w:t>SRF expedites metastasis and modulates the epithelial to mesenchymal transition by regulating miR-199a-5p expression in human gastric cancer</w:t>
      </w:r>
      <w:r w:rsidRPr="008615FD">
        <w:t xml:space="preserve">. </w:t>
      </w:r>
      <w:r w:rsidRPr="008615FD">
        <w:rPr>
          <w:i/>
        </w:rPr>
        <w:t xml:space="preserve">Cell Death Differ </w:t>
      </w:r>
      <w:r w:rsidRPr="008615FD">
        <w:t xml:space="preserve">2014, </w:t>
      </w:r>
      <w:r w:rsidRPr="008615FD">
        <w:rPr>
          <w:b/>
        </w:rPr>
        <w:t>21</w:t>
      </w:r>
      <w:r w:rsidRPr="008615FD">
        <w:t>(12):1900-1913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5.</w:t>
      </w:r>
      <w:r w:rsidRPr="008615FD">
        <w:tab/>
        <w:t xml:space="preserve">Verone ARD, K.; Godoy, A.; Yadav, N.; Bakin, A.; Koochekpour, S.; Jin, J. P. and Heemers, H. V.: </w:t>
      </w:r>
      <w:r w:rsidRPr="008615FD">
        <w:rPr>
          <w:b/>
        </w:rPr>
        <w:t>Androgen-responsive serum response factor target genes regulate prostate cancer cell migration</w:t>
      </w:r>
      <w:r w:rsidRPr="008615FD">
        <w:t xml:space="preserve">. </w:t>
      </w:r>
      <w:r w:rsidRPr="008615FD">
        <w:rPr>
          <w:i/>
        </w:rPr>
        <w:t xml:space="preserve">Carcinogenesis </w:t>
      </w:r>
      <w:r w:rsidRPr="008615FD">
        <w:t xml:space="preserve">2013, </w:t>
      </w:r>
      <w:r w:rsidRPr="008615FD">
        <w:rPr>
          <w:b/>
        </w:rPr>
        <w:t>34</w:t>
      </w:r>
      <w:r w:rsidRPr="008615FD">
        <w:t>(8):1737-174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lastRenderedPageBreak/>
        <w:t>46.</w:t>
      </w:r>
      <w:r w:rsidRPr="008615FD">
        <w:tab/>
        <w:t xml:space="preserve">Wong LB, E.; Edwards, P. and Kalinski, P.: </w:t>
      </w:r>
      <w:r w:rsidRPr="008615FD">
        <w:rPr>
          <w:b/>
        </w:rPr>
        <w:t>IL-18–Primed Helper NK Cells Collaborate with Dendritic Cells to Promote Recruitment of Effector CD8+ T Cells to the Tumor Microenvironment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13, </w:t>
      </w:r>
      <w:r w:rsidRPr="008615FD">
        <w:rPr>
          <w:b/>
        </w:rPr>
        <w:t>73</w:t>
      </w:r>
      <w:r w:rsidRPr="008615FD">
        <w:t>(15):4653-466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7.</w:t>
      </w:r>
      <w:r w:rsidRPr="008615FD">
        <w:tab/>
        <w:t xml:space="preserve">Acharyya SO, T.; Vanharanta, S.; Malladi, S.; Kim, J.; Morris, PG.; Manova-Todorova, K.; Leversha, M.; Hogg, N.; Seshan, V. E.; Norton, L.; Brogi, E. and Massagué, J.: </w:t>
      </w:r>
      <w:r w:rsidRPr="008615FD">
        <w:rPr>
          <w:b/>
        </w:rPr>
        <w:t>A CXCL1 Paracrine Network Links Cancer Chemoresistance and Metastasis</w:t>
      </w:r>
      <w:r w:rsidRPr="008615FD">
        <w:t xml:space="preserve">. </w:t>
      </w:r>
      <w:r w:rsidRPr="008615FD">
        <w:rPr>
          <w:i/>
        </w:rPr>
        <w:t xml:space="preserve">Cell </w:t>
      </w:r>
      <w:r w:rsidRPr="008615FD">
        <w:t xml:space="preserve">2012, </w:t>
      </w:r>
      <w:r w:rsidRPr="008615FD">
        <w:rPr>
          <w:b/>
        </w:rPr>
        <w:t>150</w:t>
      </w:r>
      <w:r w:rsidRPr="008615FD">
        <w:t>(1):165-17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8.</w:t>
      </w:r>
      <w:r w:rsidRPr="008615FD">
        <w:tab/>
        <w:t xml:space="preserve">Ammirante MS, S.; Kang, Y.; Jamieson, C. A. and Karin, M.: </w:t>
      </w:r>
      <w:r w:rsidRPr="008615FD">
        <w:rPr>
          <w:b/>
        </w:rPr>
        <w:t>Tissue injury and hypoxia promote malignant progression of prostate cancer by inducing CXCL13 expression in tumor myofibroblasts</w:t>
      </w:r>
      <w:r w:rsidRPr="008615FD">
        <w:t xml:space="preserve">. </w:t>
      </w:r>
      <w:r w:rsidRPr="008615FD">
        <w:rPr>
          <w:i/>
        </w:rPr>
        <w:t xml:space="preserve">Proceedings of the National Academy of Sciences of the United States of America </w:t>
      </w:r>
      <w:r w:rsidRPr="008615FD">
        <w:t xml:space="preserve">2014, </w:t>
      </w:r>
      <w:r w:rsidRPr="008615FD">
        <w:rPr>
          <w:b/>
        </w:rPr>
        <w:t>111</w:t>
      </w:r>
      <w:r w:rsidRPr="008615FD">
        <w:t>(41):14776-1478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49.</w:t>
      </w:r>
      <w:r w:rsidRPr="008615FD">
        <w:tab/>
        <w:t>Tripathi P, Wang Y, Coussens M, Manda KR, Casey AM, Lin C, Poyo E, Pfeifer JD, Basappa N, Bates CM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Activation of NFAT signaling establishes a tumorigenic microenvironment through cell autonomous and non-cell autonomous mechanisms</w:t>
      </w:r>
      <w:r w:rsidRPr="008615FD">
        <w:t xml:space="preserve">. </w:t>
      </w:r>
      <w:r w:rsidRPr="008615FD">
        <w:rPr>
          <w:i/>
        </w:rPr>
        <w:t xml:space="preserve">Oncogene </w:t>
      </w:r>
      <w:r w:rsidRPr="008615FD">
        <w:t xml:space="preserve">2014, </w:t>
      </w:r>
      <w:r w:rsidRPr="008615FD">
        <w:rPr>
          <w:b/>
        </w:rPr>
        <w:t>33</w:t>
      </w:r>
      <w:r w:rsidRPr="008615FD">
        <w:t>(14):1840-184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0.</w:t>
      </w:r>
      <w:r w:rsidRPr="008615FD">
        <w:tab/>
        <w:t>Mustafi R, Dougherty U, Shah H, Dehghan H, Gliksberg A, Wu J, Zhu H, Joseph L, Hart J, Dive C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Both stromal cell and colonocyte epidermal growth factor receptors control HCT116 colon cancer cell growth in tumor xenografts</w:t>
      </w:r>
      <w:r w:rsidRPr="008615FD">
        <w:t xml:space="preserve">. </w:t>
      </w:r>
      <w:r w:rsidRPr="008615FD">
        <w:rPr>
          <w:i/>
        </w:rPr>
        <w:t xml:space="preserve">Carcinogenesis </w:t>
      </w:r>
      <w:r w:rsidRPr="008615FD">
        <w:t xml:space="preserve">2012, </w:t>
      </w:r>
      <w:r w:rsidRPr="008615FD">
        <w:rPr>
          <w:b/>
        </w:rPr>
        <w:t>33</w:t>
      </w:r>
      <w:r w:rsidRPr="008615FD">
        <w:t>(10):1930-193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1.</w:t>
      </w:r>
      <w:r w:rsidRPr="008615FD">
        <w:tab/>
        <w:t xml:space="preserve">Ryckman C, Vandal K, Rouleau P, Talbot M, Tessier PA: </w:t>
      </w:r>
      <w:r w:rsidRPr="008615FD">
        <w:rPr>
          <w:b/>
        </w:rPr>
        <w:t>Proinflammatory Activities of S100: Proteins S100A8, S100A9, and S100A8/A9 Induce Neutrophil Chemotaxis and Adhesion</w:t>
      </w:r>
      <w:r w:rsidRPr="008615FD">
        <w:t xml:space="preserve">. </w:t>
      </w:r>
      <w:r w:rsidRPr="008615FD">
        <w:rPr>
          <w:i/>
        </w:rPr>
        <w:t xml:space="preserve">The Journal of Immunology </w:t>
      </w:r>
      <w:r w:rsidRPr="008615FD">
        <w:t xml:space="preserve">2003, </w:t>
      </w:r>
      <w:r w:rsidRPr="008615FD">
        <w:rPr>
          <w:b/>
        </w:rPr>
        <w:t>170</w:t>
      </w:r>
      <w:r w:rsidRPr="008615FD">
        <w:t>(6):3233-324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2.</w:t>
      </w:r>
      <w:r w:rsidRPr="008615FD">
        <w:tab/>
        <w:t xml:space="preserve">Faty AF, P. and Commans, S.: </w:t>
      </w:r>
      <w:r w:rsidRPr="008615FD">
        <w:rPr>
          <w:b/>
        </w:rPr>
        <w:t>The Acute Phase Protein Serum Amyloid A Induces Lipolysis and Inflammation in Human Adipocytes through Distinct Pathways</w:t>
      </w:r>
      <w:r w:rsidRPr="008615FD">
        <w:t xml:space="preserve">. </w:t>
      </w:r>
      <w:r w:rsidRPr="008615FD">
        <w:rPr>
          <w:i/>
        </w:rPr>
        <w:t xml:space="preserve">PloS one </w:t>
      </w:r>
      <w:r w:rsidRPr="008615FD">
        <w:t xml:space="preserve">2012, </w:t>
      </w:r>
      <w:r w:rsidRPr="008615FD">
        <w:rPr>
          <w:b/>
        </w:rPr>
        <w:t>7</w:t>
      </w:r>
      <w:r w:rsidRPr="008615FD">
        <w:t>(4):e3403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3.</w:t>
      </w:r>
      <w:r w:rsidRPr="008615FD">
        <w:tab/>
        <w:t xml:space="preserve">Pesce JT, Ramalingam TR, Mentink-Kane MM, Wilson MS, El Kasmi KC, Smith AM, Thompson RW, Cheever AW, Murray PJ, Wynn TA: </w:t>
      </w:r>
      <w:r w:rsidRPr="008615FD">
        <w:rPr>
          <w:b/>
        </w:rPr>
        <w:t>Arginase-1-expressing macrophages suppress Th2 cytokine-driven inflammation and fibrosis</w:t>
      </w:r>
      <w:r w:rsidRPr="008615FD">
        <w:t xml:space="preserve">. </w:t>
      </w:r>
      <w:r w:rsidRPr="008615FD">
        <w:rPr>
          <w:i/>
        </w:rPr>
        <w:t xml:space="preserve">PLoS pathogens </w:t>
      </w:r>
      <w:r w:rsidRPr="008615FD">
        <w:t xml:space="preserve">2009, </w:t>
      </w:r>
      <w:r w:rsidRPr="008615FD">
        <w:rPr>
          <w:b/>
        </w:rPr>
        <w:t>5</w:t>
      </w:r>
      <w:r w:rsidRPr="008615FD">
        <w:t>(4):e1000371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4.</w:t>
      </w:r>
      <w:r w:rsidRPr="008615FD">
        <w:tab/>
        <w:t>Hermann-Kleiter N, Gruber T, Lutz-Nicoladoni C, Thuille N, Fresser F, Labi V, Schiefermeier N, Warnecke M, Huber L, Villunger A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The nuclear orphan receptor NR2F6 suppresses lymphocyte activation and T helper 17-dependent autoimmunity</w:t>
      </w:r>
      <w:r w:rsidRPr="008615FD">
        <w:t xml:space="preserve">. </w:t>
      </w:r>
      <w:r w:rsidRPr="008615FD">
        <w:rPr>
          <w:i/>
        </w:rPr>
        <w:t xml:space="preserve">Immunity </w:t>
      </w:r>
      <w:r w:rsidRPr="008615FD">
        <w:t xml:space="preserve">2008, </w:t>
      </w:r>
      <w:r w:rsidRPr="008615FD">
        <w:rPr>
          <w:b/>
        </w:rPr>
        <w:t>29</w:t>
      </w:r>
      <w:r w:rsidRPr="008615FD">
        <w:t>(2):205-21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5.</w:t>
      </w:r>
      <w:r w:rsidRPr="008615FD">
        <w:tab/>
        <w:t xml:space="preserve">Liu Y, Strecker S, Wang L, Kronenberg MS, Wang W, Rowe DW, Maye P: </w:t>
      </w:r>
      <w:r w:rsidRPr="008615FD">
        <w:rPr>
          <w:b/>
        </w:rPr>
        <w:t>Osterix-cre labeled progenitor cells contribute to the formation and maintenance of the bone marrow stroma</w:t>
      </w:r>
      <w:r w:rsidRPr="008615FD">
        <w:t xml:space="preserve">. </w:t>
      </w:r>
      <w:r w:rsidRPr="008615FD">
        <w:rPr>
          <w:i/>
        </w:rPr>
        <w:t xml:space="preserve">PloS one </w:t>
      </w:r>
      <w:r w:rsidRPr="008615FD">
        <w:t xml:space="preserve">2013, </w:t>
      </w:r>
      <w:r w:rsidRPr="008615FD">
        <w:rPr>
          <w:b/>
        </w:rPr>
        <w:t>8</w:t>
      </w:r>
      <w:r w:rsidRPr="008615FD">
        <w:t>(8):e71318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6.</w:t>
      </w:r>
      <w:r w:rsidRPr="008615FD">
        <w:tab/>
        <w:t xml:space="preserve">Shoshani O, Massalha H, Shani N, Kagan S, Ravid O, Madar S, Trakhtenbrot L, Leshkowitz D, Rechavi G, Zipori D: </w:t>
      </w:r>
      <w:r w:rsidRPr="008615FD">
        <w:rPr>
          <w:b/>
        </w:rPr>
        <w:t>Polyploidization of murine mesenchymal cells is associated with suppression of the long noncoding RNA H19 and reduced tumorigenicity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12, </w:t>
      </w:r>
      <w:r w:rsidRPr="008615FD">
        <w:rPr>
          <w:b/>
        </w:rPr>
        <w:t>72</w:t>
      </w:r>
      <w:r w:rsidRPr="008615FD">
        <w:t>(24):6403-6413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7.</w:t>
      </w:r>
      <w:r w:rsidRPr="008615FD">
        <w:tab/>
        <w:t xml:space="preserve">Zhang EB, Han L, Yin DD, Kong R, De W, Chen J: </w:t>
      </w:r>
      <w:r w:rsidRPr="008615FD">
        <w:rPr>
          <w:b/>
        </w:rPr>
        <w:t>c-Myc-induced, long, noncoding H19 affects cell proliferation and predicts a poor prognosis in patients with gastric cancer</w:t>
      </w:r>
      <w:r w:rsidRPr="008615FD">
        <w:t xml:space="preserve">. </w:t>
      </w:r>
      <w:r w:rsidRPr="008615FD">
        <w:rPr>
          <w:i/>
        </w:rPr>
        <w:t xml:space="preserve">Medical oncology </w:t>
      </w:r>
      <w:r w:rsidRPr="008615FD">
        <w:t xml:space="preserve">2014, </w:t>
      </w:r>
      <w:r w:rsidRPr="008615FD">
        <w:rPr>
          <w:b/>
        </w:rPr>
        <w:t>31</w:t>
      </w:r>
      <w:r w:rsidRPr="008615FD">
        <w:t>(5):91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8.</w:t>
      </w:r>
      <w:r w:rsidRPr="008615FD">
        <w:tab/>
        <w:t xml:space="preserve">Luo M, Li Z, Wang W, Zeng Y, Liu Z, Qiu J: </w:t>
      </w:r>
      <w:r w:rsidRPr="008615FD">
        <w:rPr>
          <w:b/>
        </w:rPr>
        <w:t>Upregulated H19 contributes to bladder cancer cell proliferation by regulating ID2 expression</w:t>
      </w:r>
      <w:r w:rsidRPr="008615FD">
        <w:t xml:space="preserve">. </w:t>
      </w:r>
      <w:r w:rsidRPr="008615FD">
        <w:rPr>
          <w:i/>
        </w:rPr>
        <w:t xml:space="preserve">The FEBS journal </w:t>
      </w:r>
      <w:r w:rsidRPr="008615FD">
        <w:t xml:space="preserve">2013, </w:t>
      </w:r>
      <w:r w:rsidRPr="008615FD">
        <w:rPr>
          <w:b/>
        </w:rPr>
        <w:t>280</w:t>
      </w:r>
      <w:r w:rsidRPr="008615FD">
        <w:t>(7):1709-171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59.</w:t>
      </w:r>
      <w:r w:rsidRPr="008615FD">
        <w:tab/>
        <w:t xml:space="preserve">Arai A, Spencer JA, Olson EN: </w:t>
      </w:r>
      <w:r w:rsidRPr="008615FD">
        <w:rPr>
          <w:b/>
        </w:rPr>
        <w:t>STARS, a striated muscle activator of Rho signaling and serum response factor-dependent transcription</w:t>
      </w:r>
      <w:r w:rsidRPr="008615FD">
        <w:t xml:space="preserve">. </w:t>
      </w:r>
      <w:r w:rsidRPr="008615FD">
        <w:rPr>
          <w:i/>
        </w:rPr>
        <w:t xml:space="preserve">The Journal of biological chemistry </w:t>
      </w:r>
      <w:r w:rsidRPr="008615FD">
        <w:t xml:space="preserve">2002, </w:t>
      </w:r>
      <w:r w:rsidRPr="008615FD">
        <w:rPr>
          <w:b/>
        </w:rPr>
        <w:t>277</w:t>
      </w:r>
      <w:r w:rsidRPr="008615FD">
        <w:t>(27):24453-2445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0.</w:t>
      </w:r>
      <w:r w:rsidRPr="008615FD">
        <w:tab/>
        <w:t xml:space="preserve">Shay TaK, J.: </w:t>
      </w:r>
      <w:r w:rsidRPr="008615FD">
        <w:rPr>
          <w:b/>
        </w:rPr>
        <w:t>Immunological Genome Project and systems immunology</w:t>
      </w:r>
      <w:r w:rsidRPr="008615FD">
        <w:t xml:space="preserve">. </w:t>
      </w:r>
      <w:r w:rsidRPr="008615FD">
        <w:rPr>
          <w:i/>
        </w:rPr>
        <w:t xml:space="preserve">Trends in immunology </w:t>
      </w:r>
      <w:r w:rsidRPr="008615FD">
        <w:t xml:space="preserve">2013, </w:t>
      </w:r>
      <w:r w:rsidRPr="008615FD">
        <w:rPr>
          <w:b/>
        </w:rPr>
        <w:t>34</w:t>
      </w:r>
      <w:r w:rsidRPr="008615FD">
        <w:t>(12):602-60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1.</w:t>
      </w:r>
      <w:r w:rsidRPr="008615FD">
        <w:tab/>
        <w:t xml:space="preserve">Luxenburg C, Pasolli HA, Williams SE, Fuchs E: </w:t>
      </w:r>
      <w:r w:rsidRPr="008615FD">
        <w:rPr>
          <w:b/>
        </w:rPr>
        <w:t>Developmental roles for Srf, cortical cytoskeleton and cell shape in epidermal spindle orientation</w:t>
      </w:r>
      <w:r w:rsidRPr="008615FD">
        <w:t xml:space="preserve">. </w:t>
      </w:r>
      <w:r w:rsidRPr="008615FD">
        <w:rPr>
          <w:i/>
        </w:rPr>
        <w:t xml:space="preserve">Nature cell biology </w:t>
      </w:r>
      <w:r w:rsidRPr="008615FD">
        <w:t xml:space="preserve">2011, </w:t>
      </w:r>
      <w:r w:rsidRPr="008615FD">
        <w:rPr>
          <w:b/>
        </w:rPr>
        <w:t>13</w:t>
      </w:r>
      <w:r w:rsidRPr="008615FD">
        <w:t>(3):203-214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lastRenderedPageBreak/>
        <w:t>62.</w:t>
      </w:r>
      <w:r w:rsidRPr="008615FD">
        <w:tab/>
        <w:t xml:space="preserve">Kim CK, T.; Wang, S.; Nishi, M.; Nagre, N.; Zhou, B.; Flodby, P.; Shilo, K.; Ghadiali, S. N.; Takeshima, H.; Hubmayr, R. D. and Zhao, X.: </w:t>
      </w:r>
      <w:r w:rsidRPr="008615FD">
        <w:rPr>
          <w:b/>
        </w:rPr>
        <w:t>TRIM72 is required for effective repair of alveolar epithelial cell wounding</w:t>
      </w:r>
      <w:r w:rsidRPr="008615FD">
        <w:t xml:space="preserve">. </w:t>
      </w:r>
      <w:r w:rsidRPr="008615FD">
        <w:rPr>
          <w:i/>
        </w:rPr>
        <w:t xml:space="preserve">Am J Physiol Lung Cell Mol Physiol </w:t>
      </w:r>
      <w:r w:rsidRPr="008615FD">
        <w:t xml:space="preserve">2014, </w:t>
      </w:r>
      <w:r w:rsidRPr="008615FD">
        <w:rPr>
          <w:b/>
        </w:rPr>
        <w:t>307</w:t>
      </w:r>
      <w:r w:rsidRPr="008615FD">
        <w:t>(6):L449-L45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3.</w:t>
      </w:r>
      <w:r w:rsidRPr="008615FD">
        <w:tab/>
        <w:t xml:space="preserve">Ostrow SLB, R.; DeGregori, J.; Yeger-Lotem, E. and Hershberg R.: </w:t>
      </w:r>
      <w:r w:rsidRPr="008615FD">
        <w:rPr>
          <w:b/>
        </w:rPr>
        <w:t>Cancer Evolution Is Associated with Pervasive Positive Selection on Globally Expressed Genes</w:t>
      </w:r>
      <w:r w:rsidRPr="008615FD">
        <w:t xml:space="preserve">. </w:t>
      </w:r>
      <w:r w:rsidRPr="008615FD">
        <w:rPr>
          <w:i/>
        </w:rPr>
        <w:t xml:space="preserve">Plos Genet </w:t>
      </w:r>
      <w:r w:rsidRPr="008615FD">
        <w:t xml:space="preserve">2014, </w:t>
      </w:r>
      <w:r w:rsidRPr="008615FD">
        <w:rPr>
          <w:b/>
        </w:rPr>
        <w:t>10</w:t>
      </w:r>
      <w:r w:rsidRPr="008615FD">
        <w:t>(3)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4.</w:t>
      </w:r>
      <w:r w:rsidRPr="008615FD">
        <w:tab/>
        <w:t xml:space="preserve">Berois N, Gattolliat CH, Barrios E, Capandeguy L, Douc-Rasy S, Valteau-Couanet D, Benard J, Osinaga E: </w:t>
      </w:r>
      <w:r w:rsidRPr="008615FD">
        <w:rPr>
          <w:b/>
        </w:rPr>
        <w:t>GALNT9 gene expression is a prognostic marker in neuroblastoma patients</w:t>
      </w:r>
      <w:r w:rsidRPr="008615FD">
        <w:t xml:space="preserve">. </w:t>
      </w:r>
      <w:r w:rsidRPr="008615FD">
        <w:rPr>
          <w:i/>
        </w:rPr>
        <w:t xml:space="preserve">Clinical chemistry </w:t>
      </w:r>
      <w:r w:rsidRPr="008615FD">
        <w:t xml:space="preserve">2013, </w:t>
      </w:r>
      <w:r w:rsidRPr="008615FD">
        <w:rPr>
          <w:b/>
        </w:rPr>
        <w:t>59</w:t>
      </w:r>
      <w:r w:rsidRPr="008615FD">
        <w:t>(1):225-233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5.</w:t>
      </w:r>
      <w:r w:rsidRPr="008615FD">
        <w:tab/>
        <w:t xml:space="preserve">Guo GM, L.; Rodriguez, P.; Del Valle, L.; Ochoa, A.; and Cui, Y.: </w:t>
      </w:r>
      <w:r w:rsidRPr="008615FD">
        <w:rPr>
          <w:b/>
        </w:rPr>
        <w:t>Trp53 Inactivation in the Tumor Microenvironment Promotes Tumor Progression by Expanding the Immunosuppressive Lymphoid-like Stromal Network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13, </w:t>
      </w:r>
      <w:r w:rsidRPr="008615FD">
        <w:rPr>
          <w:b/>
        </w:rPr>
        <w:t>73</w:t>
      </w:r>
      <w:r w:rsidRPr="008615FD">
        <w:t>(6):1668-167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6.</w:t>
      </w:r>
      <w:r w:rsidRPr="008615FD">
        <w:tab/>
        <w:t xml:space="preserve">Lin JL, S. O.; Lee, Y. F.; Miyamoto, H.; Yang, D. R.; Li, G. and Chang, C.: </w:t>
      </w:r>
      <w:r w:rsidRPr="008615FD">
        <w:rPr>
          <w:b/>
        </w:rPr>
        <w:t>TR4 nuclear receptor functions as a tumor suppressor for prostate tumorigenesis via modulation of DNA damage/repair system.</w:t>
      </w:r>
      <w:r w:rsidRPr="008615FD">
        <w:t xml:space="preserve"> </w:t>
      </w:r>
      <w:r w:rsidRPr="008615FD">
        <w:rPr>
          <w:i/>
        </w:rPr>
        <w:t xml:space="preserve">Carcinogenesis </w:t>
      </w:r>
      <w:r w:rsidRPr="008615FD">
        <w:t xml:space="preserve">2014, </w:t>
      </w:r>
      <w:r w:rsidRPr="008615FD">
        <w:rPr>
          <w:b/>
        </w:rPr>
        <w:t>35</w:t>
      </w:r>
      <w:r w:rsidRPr="008615FD">
        <w:t>(6):1399-140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7.</w:t>
      </w:r>
      <w:r w:rsidRPr="008615FD">
        <w:tab/>
        <w:t xml:space="preserve">Yuasa HO, Y.; Iwama, A.; Nishikata, I.; Sugiyama, D.; Perkins, A.; Mucenski, M. L.; Suda, T. and Morishita, K.: </w:t>
      </w:r>
      <w:r w:rsidRPr="008615FD">
        <w:rPr>
          <w:b/>
        </w:rPr>
        <w:t>Oncogenic transcription factor Evi1 regulates hematopoietic stem cell proliferation through GATA-2 expression</w:t>
      </w:r>
      <w:r w:rsidRPr="008615FD">
        <w:t xml:space="preserve">. </w:t>
      </w:r>
      <w:r w:rsidRPr="008615FD">
        <w:rPr>
          <w:i/>
        </w:rPr>
        <w:t xml:space="preserve">EMBO J </w:t>
      </w:r>
      <w:r w:rsidRPr="008615FD">
        <w:t xml:space="preserve">2005, </w:t>
      </w:r>
      <w:r w:rsidRPr="008615FD">
        <w:rPr>
          <w:b/>
        </w:rPr>
        <w:t>24</w:t>
      </w:r>
      <w:r w:rsidRPr="008615FD">
        <w:t>(11):1976-1987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8.</w:t>
      </w:r>
      <w:r w:rsidRPr="008615FD">
        <w:tab/>
        <w:t xml:space="preserve">Luboshits GS, S.; Kaplan, O.; Engelberg, S.; Nass, D.; Lifshitz-Mercer, B.; Chaitchik, S.; Keydar, I.; and Ben-Baruch, A.: </w:t>
      </w:r>
      <w:r w:rsidRPr="008615FD">
        <w:rPr>
          <w:b/>
        </w:rPr>
        <w:t>Elevated Expression of the CC Chemokine Regulated on Activation, Normal T Cell Expressed and Secreted (RANTES) in Advanced Breast Carcinoma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>1999(59):4681–4687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69.</w:t>
      </w:r>
      <w:r w:rsidRPr="008615FD">
        <w:tab/>
        <w:t xml:space="preserve">Mi Z, Bhattacharya SD, Kim VM, Guo H, Talbot LJ, Kuo PC: </w:t>
      </w:r>
      <w:r w:rsidRPr="008615FD">
        <w:rPr>
          <w:b/>
        </w:rPr>
        <w:t>Osteopontin promotes CCL5-mesenchymal stromal cell-mediated breast cancer metastasis</w:t>
      </w:r>
      <w:r w:rsidRPr="008615FD">
        <w:t xml:space="preserve">. </w:t>
      </w:r>
      <w:r w:rsidRPr="008615FD">
        <w:rPr>
          <w:i/>
        </w:rPr>
        <w:t xml:space="preserve">Carcinogenesis </w:t>
      </w:r>
      <w:r w:rsidRPr="008615FD">
        <w:t xml:space="preserve">2011, </w:t>
      </w:r>
      <w:r w:rsidRPr="008615FD">
        <w:rPr>
          <w:b/>
        </w:rPr>
        <w:t>32</w:t>
      </w:r>
      <w:r w:rsidRPr="008615FD">
        <w:t>(4):477-487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0.</w:t>
      </w:r>
      <w:r w:rsidRPr="008615FD">
        <w:tab/>
        <w:t>Yi EH, Lee CS, Lee JK, Lee YJ, Shin MK, Cho CH, Kang KW, Lee JW, Han W, Noh DY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STAT3-RANTES autocrine signaling is essential for tamoxifen resistance in human breast cancer cells</w:t>
      </w:r>
      <w:r w:rsidRPr="008615FD">
        <w:t xml:space="preserve">. </w:t>
      </w:r>
      <w:r w:rsidRPr="008615FD">
        <w:rPr>
          <w:i/>
        </w:rPr>
        <w:t xml:space="preserve">Molecular cancer research : MCR </w:t>
      </w:r>
      <w:r w:rsidRPr="008615FD">
        <w:t xml:space="preserve">2013, </w:t>
      </w:r>
      <w:r w:rsidRPr="008615FD">
        <w:rPr>
          <w:b/>
        </w:rPr>
        <w:t>11</w:t>
      </w:r>
      <w:r w:rsidRPr="008615FD">
        <w:t>(1):31-42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1.</w:t>
      </w:r>
      <w:r w:rsidRPr="008615FD">
        <w:tab/>
        <w:t xml:space="preserve">Chang KP, Wu CC, Fang KH, Tsai CY, Chang YL, Liu SC, Kao HK: </w:t>
      </w:r>
      <w:r w:rsidRPr="008615FD">
        <w:rPr>
          <w:b/>
        </w:rPr>
        <w:t>Serum levels of chemokine (C-X-C motif) ligand 9 (CXCL9) are associated with tumor progression and treatment outcome in patients with oral cavity squamous cell carcinoma</w:t>
      </w:r>
      <w:r w:rsidRPr="008615FD">
        <w:t xml:space="preserve">. </w:t>
      </w:r>
      <w:r w:rsidRPr="008615FD">
        <w:rPr>
          <w:i/>
        </w:rPr>
        <w:t xml:space="preserve">Oral oncology </w:t>
      </w:r>
      <w:r w:rsidRPr="008615FD">
        <w:t xml:space="preserve">2013, </w:t>
      </w:r>
      <w:r w:rsidRPr="008615FD">
        <w:rPr>
          <w:b/>
        </w:rPr>
        <w:t>49</w:t>
      </w:r>
      <w:r w:rsidRPr="008615FD">
        <w:t>(8):802-807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2.</w:t>
      </w:r>
      <w:r w:rsidRPr="008615FD">
        <w:tab/>
        <w:t xml:space="preserve">Lee JH, Kim HN, Kim KO, Jin WJ, Lee S, Kim HH, Ha H, Lee ZH: </w:t>
      </w:r>
      <w:r w:rsidRPr="008615FD">
        <w:rPr>
          <w:b/>
        </w:rPr>
        <w:t>CXCL10 promotes osteolytic bone metastasis by enhancing cancer outgrowth and osteoclastogenesis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 xml:space="preserve">2012, </w:t>
      </w:r>
      <w:r w:rsidRPr="008615FD">
        <w:rPr>
          <w:b/>
        </w:rPr>
        <w:t>72</w:t>
      </w:r>
      <w:r w:rsidRPr="008615FD">
        <w:t>(13):3175-318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3.</w:t>
      </w:r>
      <w:r w:rsidRPr="008615FD">
        <w:tab/>
        <w:t xml:space="preserve">Rogers LM, Riordan JD, Swick BL, Meyerholz DK, Dupuy AJ: </w:t>
      </w:r>
      <w:r w:rsidRPr="008615FD">
        <w:rPr>
          <w:b/>
        </w:rPr>
        <w:t>Ectopic expression of Zmiz1 induces cutaneous squamous cell malignancies in a mouse model of cancer</w:t>
      </w:r>
      <w:r w:rsidRPr="008615FD">
        <w:t xml:space="preserve">. </w:t>
      </w:r>
      <w:r w:rsidRPr="008615FD">
        <w:rPr>
          <w:i/>
        </w:rPr>
        <w:t xml:space="preserve">The Journal of investigative dermatology </w:t>
      </w:r>
      <w:r w:rsidRPr="008615FD">
        <w:t xml:space="preserve">2013, </w:t>
      </w:r>
      <w:r w:rsidRPr="008615FD">
        <w:rPr>
          <w:b/>
        </w:rPr>
        <w:t>133</w:t>
      </w:r>
      <w:r w:rsidRPr="008615FD">
        <w:t>(7):1863-1869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4.</w:t>
      </w:r>
      <w:r w:rsidRPr="008615FD">
        <w:tab/>
        <w:t>Doig CL, Singh PK, Dhiman VK, Thorne JL, Battaglia S, Sobolewski M, Maguire O, O'Neill LP, Turner BM, McCabe CJ</w:t>
      </w:r>
      <w:r w:rsidRPr="008615FD">
        <w:rPr>
          <w:i/>
        </w:rPr>
        <w:t xml:space="preserve"> et al</w:t>
      </w:r>
      <w:r w:rsidRPr="008615FD">
        <w:t xml:space="preserve">: </w:t>
      </w:r>
      <w:r w:rsidRPr="008615FD">
        <w:rPr>
          <w:b/>
        </w:rPr>
        <w:t>Recruitment of NCOR1 to VDR target genes is enhanced in prostate cancer cells and associates with altered DNA methylation patterns</w:t>
      </w:r>
      <w:r w:rsidRPr="008615FD">
        <w:t xml:space="preserve">. </w:t>
      </w:r>
      <w:r w:rsidRPr="008615FD">
        <w:rPr>
          <w:i/>
        </w:rPr>
        <w:t xml:space="preserve">Carcinogenesis </w:t>
      </w:r>
      <w:r w:rsidRPr="008615FD">
        <w:t xml:space="preserve">2013, </w:t>
      </w:r>
      <w:r w:rsidRPr="008615FD">
        <w:rPr>
          <w:b/>
        </w:rPr>
        <w:t>34</w:t>
      </w:r>
      <w:r w:rsidRPr="008615FD">
        <w:t>(2):248-256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5.</w:t>
      </w:r>
      <w:r w:rsidRPr="008615FD">
        <w:tab/>
        <w:t xml:space="preserve">Macher-Goeppinger S, Roth W, Wagener N, Hohenfellner M, Penzel R, Haferkamp A, Schirmacher P, Aulmann S: </w:t>
      </w:r>
      <w:r w:rsidRPr="008615FD">
        <w:rPr>
          <w:b/>
        </w:rPr>
        <w:t>Molecular heterogeneity of TFE3 activation in renal cell carcinomas</w:t>
      </w:r>
      <w:r w:rsidRPr="008615FD">
        <w:t xml:space="preserve">. </w:t>
      </w:r>
      <w:r w:rsidRPr="008615FD">
        <w:rPr>
          <w:i/>
        </w:rPr>
        <w:t xml:space="preserve">Modern pathology : an official journal of the United States and Canadian Academy of Pathology, Inc </w:t>
      </w:r>
      <w:r w:rsidRPr="008615FD">
        <w:t xml:space="preserve">2012, </w:t>
      </w:r>
      <w:r w:rsidRPr="008615FD">
        <w:rPr>
          <w:b/>
        </w:rPr>
        <w:t>25</w:t>
      </w:r>
      <w:r w:rsidRPr="008615FD">
        <w:t>(2):308-315.</w:t>
      </w:r>
    </w:p>
    <w:p w:rsidR="008615FD" w:rsidRPr="008615FD" w:rsidRDefault="008615FD" w:rsidP="008615FD">
      <w:pPr>
        <w:pStyle w:val="EndNoteBibliography"/>
        <w:spacing w:after="0"/>
        <w:ind w:left="720" w:hanging="720"/>
      </w:pPr>
      <w:r w:rsidRPr="008615FD">
        <w:t>76.</w:t>
      </w:r>
      <w:r w:rsidRPr="008615FD">
        <w:tab/>
        <w:t xml:space="preserve">Ballarino M, Jobert L, Dembele D, de la Grange P, Auboeuf D, Tora L: </w:t>
      </w:r>
      <w:r w:rsidRPr="008615FD">
        <w:rPr>
          <w:b/>
        </w:rPr>
        <w:t>TAF15 is important for cellular proliferation and regulates the expression of a subset of cell cycle genes through miRNAs</w:t>
      </w:r>
      <w:r w:rsidRPr="008615FD">
        <w:t xml:space="preserve">. </w:t>
      </w:r>
      <w:r w:rsidRPr="008615FD">
        <w:rPr>
          <w:i/>
        </w:rPr>
        <w:t xml:space="preserve">Oncogene </w:t>
      </w:r>
      <w:r w:rsidRPr="008615FD">
        <w:t xml:space="preserve">2013, </w:t>
      </w:r>
      <w:r w:rsidRPr="008615FD">
        <w:rPr>
          <w:b/>
        </w:rPr>
        <w:t>32</w:t>
      </w:r>
      <w:r w:rsidRPr="008615FD">
        <w:t>(39):4646-4655.</w:t>
      </w:r>
    </w:p>
    <w:p w:rsidR="008615FD" w:rsidRPr="008615FD" w:rsidRDefault="008615FD" w:rsidP="008615FD">
      <w:pPr>
        <w:pStyle w:val="EndNoteBibliography"/>
        <w:ind w:left="720" w:hanging="720"/>
      </w:pPr>
      <w:r w:rsidRPr="008615FD">
        <w:t>77.</w:t>
      </w:r>
      <w:r w:rsidRPr="008615FD">
        <w:tab/>
        <w:t xml:space="preserve">Martini ALS, R.; Janssen, H.; Bilhou-Nabera, C.; Corveleyn, A.; Somers, R.; Aventin, A.; Foa, R.; Hagemeijer, A.; Mecucci, C.; Marynen, P.: </w:t>
      </w:r>
      <w:r w:rsidRPr="008615FD">
        <w:rPr>
          <w:b/>
        </w:rPr>
        <w:t xml:space="preserve">Recurrent Rearrangement of the Ewing’s Sarcoma </w:t>
      </w:r>
      <w:r w:rsidRPr="008615FD">
        <w:rPr>
          <w:b/>
        </w:rPr>
        <w:lastRenderedPageBreak/>
        <w:t>Gene, EWSR1, or Its Homologue, TAF15, with the Transcription Factor CIZ-NMP4 in Acute Leukemia</w:t>
      </w:r>
      <w:r w:rsidRPr="008615FD">
        <w:t xml:space="preserve">. </w:t>
      </w:r>
      <w:r w:rsidRPr="008615FD">
        <w:rPr>
          <w:i/>
        </w:rPr>
        <w:t xml:space="preserve">Cancer research </w:t>
      </w:r>
      <w:r w:rsidRPr="008615FD">
        <w:t>2002(62):5408–5412.</w:t>
      </w:r>
    </w:p>
    <w:p w:rsidR="00A318C6" w:rsidRDefault="00A318C6" w:rsidP="007C1DF1">
      <w:pPr>
        <w:jc w:val="both"/>
      </w:pPr>
      <w:r>
        <w:fldChar w:fldCharType="end"/>
      </w:r>
    </w:p>
    <w:p w:rsidR="0070691B" w:rsidRDefault="0070691B"/>
    <w:sectPr w:rsidR="007069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Structur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atp2wa9r9eqetrwoprazcfw2sftdd5zed&quot;&gt;My EndNote Library&lt;record-ids&gt;&lt;item&gt;2887&lt;/item&gt;&lt;item&gt;2888&lt;/item&gt;&lt;item&gt;5352&lt;/item&gt;&lt;/record-ids&gt;&lt;/item&gt;&lt;/Libraries&gt;"/>
  </w:docVars>
  <w:rsids>
    <w:rsidRoot w:val="00A318C6"/>
    <w:rsid w:val="00076DDD"/>
    <w:rsid w:val="00090A92"/>
    <w:rsid w:val="00132B98"/>
    <w:rsid w:val="001B6FD9"/>
    <w:rsid w:val="001C125A"/>
    <w:rsid w:val="00261DD7"/>
    <w:rsid w:val="002C5FB9"/>
    <w:rsid w:val="002D5F29"/>
    <w:rsid w:val="002E574F"/>
    <w:rsid w:val="003113C4"/>
    <w:rsid w:val="00350AEC"/>
    <w:rsid w:val="00365857"/>
    <w:rsid w:val="003B4AA0"/>
    <w:rsid w:val="004233ED"/>
    <w:rsid w:val="004B730B"/>
    <w:rsid w:val="0050000D"/>
    <w:rsid w:val="005958F4"/>
    <w:rsid w:val="005F624E"/>
    <w:rsid w:val="006B6165"/>
    <w:rsid w:val="006E0291"/>
    <w:rsid w:val="0070691B"/>
    <w:rsid w:val="0076725C"/>
    <w:rsid w:val="007776A2"/>
    <w:rsid w:val="007C1DF1"/>
    <w:rsid w:val="008615FD"/>
    <w:rsid w:val="00931AC3"/>
    <w:rsid w:val="009601F9"/>
    <w:rsid w:val="00960680"/>
    <w:rsid w:val="00A318C6"/>
    <w:rsid w:val="00A3559C"/>
    <w:rsid w:val="00A770B6"/>
    <w:rsid w:val="00B65724"/>
    <w:rsid w:val="00B83598"/>
    <w:rsid w:val="00D50B44"/>
    <w:rsid w:val="00D77ACE"/>
    <w:rsid w:val="00EA1AB9"/>
    <w:rsid w:val="00ED7C96"/>
    <w:rsid w:val="00F9575D"/>
    <w:rsid w:val="00FD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A318C6"/>
    <w:pPr>
      <w:spacing w:after="0" w:line="240" w:lineRule="auto"/>
    </w:pPr>
    <w:rPr>
      <w:lang w:val="es-C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318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318C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18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318C6"/>
    <w:rPr>
      <w:rFonts w:ascii="Calibri" w:hAnsi="Calibri"/>
      <w:noProof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18C6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18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Fuentedeprrafopredeter"/>
    <w:uiPriority w:val="99"/>
    <w:semiHidden/>
    <w:rsid w:val="00A318C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50AEC"/>
    <w:rPr>
      <w:color w:val="0000FF" w:themeColor="hyperlink"/>
      <w:u w:val="single"/>
    </w:rPr>
  </w:style>
  <w:style w:type="character" w:styleId="Refdecomentario">
    <w:name w:val="annotation reference"/>
    <w:uiPriority w:val="99"/>
    <w:semiHidden/>
    <w:qFormat/>
    <w:rsid w:val="001C125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qFormat/>
    <w:rsid w:val="001C125A"/>
    <w:pPr>
      <w:spacing w:line="240" w:lineRule="auto"/>
    </w:pPr>
    <w:rPr>
      <w:rFonts w:ascii="Calibri" w:eastAsia="PMingLiU" w:hAnsi="Calibri" w:cs="Times New Roman"/>
      <w:color w:val="00000A"/>
      <w:sz w:val="20"/>
      <w:szCs w:val="20"/>
      <w:lang w:eastAsia="de-D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125A"/>
    <w:rPr>
      <w:rFonts w:ascii="Calibri" w:eastAsia="PMingLiU" w:hAnsi="Calibri" w:cs="Times New Roman"/>
      <w:color w:val="00000A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125A"/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125A"/>
    <w:rPr>
      <w:rFonts w:ascii="Calibri" w:eastAsia="PMingLiU" w:hAnsi="Calibri" w:cs="Times New Roman"/>
      <w:b/>
      <w:bCs/>
      <w:color w:val="00000A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A318C6"/>
    <w:pPr>
      <w:spacing w:after="0" w:line="240" w:lineRule="auto"/>
    </w:pPr>
    <w:rPr>
      <w:lang w:val="es-C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318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318C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18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318C6"/>
    <w:rPr>
      <w:rFonts w:ascii="Calibri" w:hAnsi="Calibri"/>
      <w:noProof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18C6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18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Fuentedeprrafopredeter"/>
    <w:uiPriority w:val="99"/>
    <w:semiHidden/>
    <w:rsid w:val="00A318C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50AEC"/>
    <w:rPr>
      <w:color w:val="0000FF" w:themeColor="hyperlink"/>
      <w:u w:val="single"/>
    </w:rPr>
  </w:style>
  <w:style w:type="character" w:styleId="Refdecomentario">
    <w:name w:val="annotation reference"/>
    <w:uiPriority w:val="99"/>
    <w:semiHidden/>
    <w:qFormat/>
    <w:rsid w:val="001C125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qFormat/>
    <w:rsid w:val="001C125A"/>
    <w:pPr>
      <w:spacing w:line="240" w:lineRule="auto"/>
    </w:pPr>
    <w:rPr>
      <w:rFonts w:ascii="Calibri" w:eastAsia="PMingLiU" w:hAnsi="Calibri" w:cs="Times New Roman"/>
      <w:color w:val="00000A"/>
      <w:sz w:val="20"/>
      <w:szCs w:val="20"/>
      <w:lang w:eastAsia="de-D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125A"/>
    <w:rPr>
      <w:rFonts w:ascii="Calibri" w:eastAsia="PMingLiU" w:hAnsi="Calibri" w:cs="Times New Roman"/>
      <w:color w:val="00000A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125A"/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125A"/>
    <w:rPr>
      <w:rFonts w:ascii="Calibri" w:eastAsia="PMingLiU" w:hAnsi="Calibri" w:cs="Times New Roman"/>
      <w:b/>
      <w:bCs/>
      <w:color w:val="00000A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0616</Words>
  <Characters>58392</Characters>
  <Application>Microsoft Office Word</Application>
  <DocSecurity>0</DocSecurity>
  <Lines>486</Lines>
  <Paragraphs>13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KFZ</Company>
  <LinksUpToDate>false</LinksUpToDate>
  <CharactersWithSpaces>68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reda, Juan</dc:creator>
  <cp:lastModifiedBy>Tunas</cp:lastModifiedBy>
  <cp:revision>4</cp:revision>
  <dcterms:created xsi:type="dcterms:W3CDTF">2015-12-10T20:59:00Z</dcterms:created>
  <dcterms:modified xsi:type="dcterms:W3CDTF">2016-07-17T13:07:00Z</dcterms:modified>
</cp:coreProperties>
</file>